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F5DFF" w14:textId="77777777" w:rsidR="00205804" w:rsidRDefault="00205804" w:rsidP="0019143C">
      <w:pPr>
        <w:pStyle w:val="Title"/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7260455" w14:textId="77777777" w:rsidR="00205804" w:rsidRDefault="00205804" w:rsidP="00C303BC">
      <w:pPr>
        <w:pStyle w:val="Title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0DA1">
        <w:rPr>
          <w:rFonts w:ascii="Times New Roman" w:hAnsi="Times New Roman" w:cs="Times New Roman"/>
          <w:b/>
          <w:bCs/>
          <w:sz w:val="24"/>
          <w:szCs w:val="24"/>
        </w:rPr>
        <w:t>A Close Examination of BCRP’s Role in Lactation and Metho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Predicting Drug Distribution into Milk</w:t>
      </w:r>
    </w:p>
    <w:p w14:paraId="38812518" w14:textId="77777777" w:rsidR="00205804" w:rsidRPr="007B0DA1" w:rsidRDefault="00205804" w:rsidP="0019143C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7B0DA1">
        <w:rPr>
          <w:rFonts w:ascii="Times New Roman" w:hAnsi="Times New Roman" w:cs="Times New Roman"/>
          <w:bCs/>
          <w:sz w:val="24"/>
          <w:szCs w:val="24"/>
        </w:rPr>
        <w:t>Caroline Sychterz</w:t>
      </w:r>
      <w:r w:rsidRPr="007B0DA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r w:rsidRPr="007B0DA1">
        <w:rPr>
          <w:rFonts w:ascii="Times New Roman" w:hAnsi="Times New Roman" w:cs="Times New Roman"/>
          <w:bCs/>
          <w:sz w:val="24"/>
          <w:szCs w:val="24"/>
        </w:rPr>
        <w:t xml:space="preserve"> | Hong She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7B0DA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7B0DA1">
        <w:rPr>
          <w:rFonts w:ascii="Times New Roman" w:hAnsi="Times New Roman" w:cs="Times New Roman"/>
          <w:bCs/>
          <w:sz w:val="24"/>
          <w:szCs w:val="24"/>
        </w:rPr>
        <w:t>| Yueping Zha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7B0DA1">
        <w:rPr>
          <w:rFonts w:ascii="Times New Roman" w:hAnsi="Times New Roman" w:cs="Times New Roman"/>
          <w:bCs/>
          <w:sz w:val="24"/>
          <w:szCs w:val="24"/>
        </w:rPr>
        <w:t xml:space="preserve"> | </w:t>
      </w:r>
      <w:r>
        <w:rPr>
          <w:rFonts w:ascii="Times New Roman" w:hAnsi="Times New Roman" w:cs="Times New Roman"/>
          <w:bCs/>
          <w:sz w:val="24"/>
          <w:szCs w:val="24"/>
        </w:rPr>
        <w:t>Michael</w:t>
      </w:r>
      <w:r w:rsidRPr="007B0DA1">
        <w:rPr>
          <w:rFonts w:ascii="Times New Roman" w:hAnsi="Times New Roman" w:cs="Times New Roman"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Cs/>
          <w:sz w:val="24"/>
          <w:szCs w:val="24"/>
        </w:rPr>
        <w:t>inz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7B0DA1">
        <w:rPr>
          <w:rFonts w:ascii="Times New Roman" w:hAnsi="Times New Roman" w:cs="Times New Roman"/>
          <w:bCs/>
          <w:sz w:val="24"/>
          <w:szCs w:val="24"/>
        </w:rPr>
        <w:t xml:space="preserve"> | Amin Rostami</w:t>
      </w:r>
      <w:r>
        <w:rPr>
          <w:rFonts w:ascii="Times New Roman" w:hAnsi="Times New Roman" w:cs="Times New Roman"/>
          <w:bCs/>
          <w:sz w:val="24"/>
          <w:szCs w:val="24"/>
        </w:rPr>
        <w:t>-Hodjega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,3</w:t>
      </w:r>
      <w:r w:rsidRPr="007B0DA1">
        <w:rPr>
          <w:rFonts w:ascii="Times New Roman" w:hAnsi="Times New Roman" w:cs="Times New Roman"/>
          <w:bCs/>
          <w:sz w:val="24"/>
          <w:szCs w:val="24"/>
        </w:rPr>
        <w:t xml:space="preserve"> | Brian J. Schmidt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7B0DA1">
        <w:rPr>
          <w:rFonts w:ascii="Times New Roman" w:hAnsi="Times New Roman" w:cs="Times New Roman"/>
          <w:bCs/>
          <w:sz w:val="24"/>
          <w:szCs w:val="24"/>
        </w:rPr>
        <w:t xml:space="preserve"> |</w:t>
      </w:r>
      <w:r>
        <w:rPr>
          <w:rFonts w:ascii="Times New Roman" w:hAnsi="Times New Roman" w:cs="Times New Roman"/>
          <w:bCs/>
          <w:sz w:val="24"/>
          <w:szCs w:val="24"/>
        </w:rPr>
        <w:t xml:space="preserve"> Lu </w:t>
      </w:r>
      <w:r w:rsidRPr="007B0DA1">
        <w:rPr>
          <w:rFonts w:ascii="Times New Roman" w:hAnsi="Times New Roman" w:cs="Times New Roman"/>
          <w:bCs/>
          <w:sz w:val="24"/>
          <w:szCs w:val="24"/>
        </w:rPr>
        <w:t>Gaohu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7B0DA1">
        <w:rPr>
          <w:rFonts w:ascii="Times New Roman" w:hAnsi="Times New Roman" w:cs="Times New Roman"/>
          <w:bCs/>
          <w:sz w:val="24"/>
          <w:szCs w:val="24"/>
        </w:rPr>
        <w:t xml:space="preserve"> | </w:t>
      </w:r>
      <w:r w:rsidRPr="007B0DA1">
        <w:rPr>
          <w:rFonts w:ascii="Times New Roman" w:hAnsi="Times New Roman" w:cs="Times New Roman"/>
          <w:sz w:val="24"/>
          <w:szCs w:val="24"/>
        </w:rPr>
        <w:t>Aleksandra Galeti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4D78D8FE" w14:textId="77777777" w:rsidR="00205804" w:rsidRDefault="00205804" w:rsidP="0019143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entre for Applied Pharmacokinetic Research, Division of Pharmacy and Optometry, School of Health Sciences, University of Manchester, Manchester, UK</w:t>
      </w:r>
    </w:p>
    <w:p w14:paraId="302968DB" w14:textId="77777777" w:rsidR="00205804" w:rsidRPr="007B0DA1" w:rsidRDefault="00205804" w:rsidP="0019143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7B0DA1">
        <w:rPr>
          <w:rFonts w:ascii="Times New Roman" w:hAnsi="Times New Roman" w:cs="Times New Roman"/>
          <w:sz w:val="24"/>
          <w:szCs w:val="24"/>
        </w:rPr>
        <w:t>Bristol Myers Squibb, Princeton, New Jersey, USA</w:t>
      </w:r>
    </w:p>
    <w:p w14:paraId="3FA87891" w14:textId="77777777" w:rsidR="00205804" w:rsidRDefault="00205804" w:rsidP="0019143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704B8D">
        <w:rPr>
          <w:rFonts w:ascii="Times New Roman" w:hAnsi="Times New Roman" w:cs="Times New Roman"/>
          <w:sz w:val="24"/>
          <w:szCs w:val="24"/>
        </w:rPr>
        <w:t>Certara Predictive Technologies</w:t>
      </w:r>
      <w:r>
        <w:rPr>
          <w:rFonts w:ascii="Times New Roman" w:hAnsi="Times New Roman" w:cs="Times New Roman"/>
          <w:sz w:val="24"/>
          <w:szCs w:val="24"/>
        </w:rPr>
        <w:t>, Certara UK, Sheffield, UK</w:t>
      </w:r>
    </w:p>
    <w:p w14:paraId="3D2638CE" w14:textId="77777777" w:rsidR="00205804" w:rsidRPr="0019143C" w:rsidRDefault="00205804" w:rsidP="0019143C"/>
    <w:p w14:paraId="7E5E0069" w14:textId="77777777" w:rsidR="00205804" w:rsidRDefault="0020580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42CA95" w14:textId="77777777" w:rsidR="00205804" w:rsidRPr="007E4E09" w:rsidRDefault="00205804" w:rsidP="00954D7C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4E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E4E09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proofErr w:type="spellStart"/>
      <w:proofErr w:type="gramStart"/>
      <w:r w:rsidRPr="007E4E09">
        <w:rPr>
          <w:rFonts w:ascii="Times New Roman" w:hAnsi="Times New Roman" w:cs="Times New Roman"/>
          <w:b/>
          <w:bCs/>
          <w:sz w:val="24"/>
          <w:szCs w:val="24"/>
        </w:rPr>
        <w:t>Milk:Plasma</w:t>
      </w:r>
      <w:proofErr w:type="spellEnd"/>
      <w:proofErr w:type="gramEnd"/>
      <w:r w:rsidRPr="007E4E09">
        <w:rPr>
          <w:rFonts w:ascii="Times New Roman" w:hAnsi="Times New Roman" w:cs="Times New Roman"/>
          <w:b/>
          <w:bCs/>
          <w:sz w:val="24"/>
          <w:szCs w:val="24"/>
        </w:rPr>
        <w:t xml:space="preserve"> Ratio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Pr="007E4E09">
        <w:rPr>
          <w:rFonts w:ascii="Times New Roman" w:hAnsi="Times New Roman" w:cs="Times New Roman"/>
          <w:b/>
          <w:bCs/>
          <w:sz w:val="24"/>
          <w:szCs w:val="24"/>
        </w:rPr>
        <w:t>BCR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4E09">
        <w:rPr>
          <w:rFonts w:ascii="Times New Roman" w:hAnsi="Times New Roman" w:cs="Times New Roman"/>
          <w:b/>
          <w:bCs/>
          <w:sz w:val="24"/>
          <w:szCs w:val="24"/>
        </w:rPr>
        <w:t>Substrates in Wild Type and Abcg2 -/- Knock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7E4E09">
        <w:rPr>
          <w:rFonts w:ascii="Times New Roman" w:hAnsi="Times New Roman" w:cs="Times New Roman"/>
          <w:b/>
          <w:bCs/>
          <w:sz w:val="24"/>
          <w:szCs w:val="24"/>
        </w:rPr>
        <w:t>ut Mi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Dietary Components and Toxins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60"/>
        <w:gridCol w:w="2310"/>
        <w:gridCol w:w="1185"/>
        <w:gridCol w:w="1155"/>
        <w:gridCol w:w="2012"/>
      </w:tblGrid>
      <w:tr w:rsidR="00205804" w:rsidRPr="007E4E09" w14:paraId="790A748E" w14:textId="77777777" w:rsidTr="00A74E18">
        <w:trPr>
          <w:tblHeader/>
        </w:trPr>
        <w:tc>
          <w:tcPr>
            <w:tcW w:w="1560" w:type="dxa"/>
            <w:vMerge w:val="restart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58629B81" w14:textId="77777777" w:rsidR="00205804" w:rsidRPr="007E4E09" w:rsidRDefault="00205804" w:rsidP="00A74E18">
            <w:pPr>
              <w:pStyle w:val="BMSTableHeader"/>
              <w:spacing w:line="480" w:lineRule="auto"/>
              <w:jc w:val="left"/>
              <w:rPr>
                <w:lang w:val="en-US"/>
              </w:rPr>
            </w:pPr>
            <w:r w:rsidRPr="007E4E09">
              <w:rPr>
                <w:lang w:val="en-US"/>
              </w:rPr>
              <w:t>Agent Investigated</w:t>
            </w:r>
          </w:p>
        </w:tc>
        <w:tc>
          <w:tcPr>
            <w:tcW w:w="2310" w:type="dxa"/>
            <w:vMerge w:val="restart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59F49AEC" w14:textId="77777777" w:rsidR="00205804" w:rsidRDefault="00205804" w:rsidP="00A74E18">
            <w:pPr>
              <w:pStyle w:val="BMSTableHeader"/>
              <w:spacing w:line="480" w:lineRule="auto"/>
              <w:rPr>
                <w:lang w:val="en-US"/>
              </w:rPr>
            </w:pPr>
            <w:proofErr w:type="gramStart"/>
            <w:r w:rsidRPr="007E4E09">
              <w:rPr>
                <w:lang w:val="en-US"/>
              </w:rPr>
              <w:t>Dose;</w:t>
            </w:r>
            <w:proofErr w:type="gramEnd"/>
            <w:r w:rsidRPr="007E4E09">
              <w:rPr>
                <w:lang w:val="en-US"/>
              </w:rPr>
              <w:t xml:space="preserve"> </w:t>
            </w:r>
          </w:p>
          <w:p w14:paraId="17E841A1" w14:textId="77777777" w:rsidR="00205804" w:rsidRPr="007E4E09" w:rsidRDefault="00205804" w:rsidP="00A74E18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Sample Collection Time</w:t>
            </w:r>
          </w:p>
        </w:tc>
        <w:tc>
          <w:tcPr>
            <w:tcW w:w="2340" w:type="dxa"/>
            <w:gridSpan w:val="2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442A7490" w14:textId="77777777" w:rsidR="00205804" w:rsidRPr="007E4E09" w:rsidRDefault="00205804" w:rsidP="00A74E18">
            <w:pPr>
              <w:pStyle w:val="BMSTableHeader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7E4E09">
              <w:rPr>
                <w:lang w:val="en-US"/>
              </w:rPr>
              <w:t>Milk:Plasma</w:t>
            </w:r>
            <w:proofErr w:type="spellEnd"/>
            <w:proofErr w:type="gramEnd"/>
            <w:r w:rsidRPr="007E4E09">
              <w:rPr>
                <w:lang w:val="en-US"/>
              </w:rPr>
              <w:t xml:space="preserve"> Ratios</w:t>
            </w:r>
          </w:p>
        </w:tc>
        <w:tc>
          <w:tcPr>
            <w:tcW w:w="2012" w:type="dxa"/>
            <w:vMerge w:val="restart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2BC67F32" w14:textId="77777777" w:rsidR="00205804" w:rsidRPr="007E4E09" w:rsidRDefault="00205804" w:rsidP="00A74E18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Reference</w:t>
            </w:r>
          </w:p>
        </w:tc>
      </w:tr>
      <w:tr w:rsidR="00205804" w:rsidRPr="007E4E09" w14:paraId="5C564E0F" w14:textId="77777777" w:rsidTr="00A74E18">
        <w:trPr>
          <w:tblHeader/>
        </w:trPr>
        <w:tc>
          <w:tcPr>
            <w:tcW w:w="1560" w:type="dxa"/>
            <w:vMerge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21267229" w14:textId="77777777" w:rsidR="00205804" w:rsidRPr="007E4E09" w:rsidRDefault="00205804" w:rsidP="00A74E18">
            <w:pPr>
              <w:pStyle w:val="BMSTableHeader"/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2310" w:type="dxa"/>
            <w:vMerge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5AF64B10" w14:textId="77777777" w:rsidR="00205804" w:rsidRPr="007E4E09" w:rsidRDefault="00205804" w:rsidP="00A74E18">
            <w:pPr>
              <w:pStyle w:val="BMSTableHeader"/>
              <w:spacing w:line="480" w:lineRule="auto"/>
              <w:rPr>
                <w:lang w:val="en-US"/>
              </w:rPr>
            </w:pPr>
          </w:p>
        </w:tc>
        <w:tc>
          <w:tcPr>
            <w:tcW w:w="1185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35AA792F" w14:textId="77777777" w:rsidR="00205804" w:rsidRPr="007E4E09" w:rsidRDefault="00205804" w:rsidP="00A74E18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WT</w:t>
            </w:r>
          </w:p>
        </w:tc>
        <w:tc>
          <w:tcPr>
            <w:tcW w:w="1155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67F7C7C7" w14:textId="77777777" w:rsidR="00205804" w:rsidRPr="007E4E09" w:rsidRDefault="00205804" w:rsidP="00A74E18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Abcg2 -/-</w:t>
            </w:r>
          </w:p>
        </w:tc>
        <w:tc>
          <w:tcPr>
            <w:tcW w:w="2012" w:type="dxa"/>
            <w:vMerge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27B816FA" w14:textId="77777777" w:rsidR="00205804" w:rsidRPr="007E4E09" w:rsidRDefault="00205804" w:rsidP="00A74E18">
            <w:pPr>
              <w:pStyle w:val="BMSTableHeader"/>
              <w:spacing w:line="480" w:lineRule="auto"/>
            </w:pPr>
          </w:p>
        </w:tc>
      </w:tr>
      <w:tr w:rsidR="00205804" w:rsidRPr="007E4E09" w14:paraId="049D55B8" w14:textId="77777777" w:rsidTr="00A74E1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D7C19" w14:textId="77777777" w:rsidR="00205804" w:rsidRPr="007E4E09" w:rsidRDefault="00205804" w:rsidP="00A74E18">
            <w:pPr>
              <w:pStyle w:val="BMSTableText"/>
              <w:spacing w:line="480" w:lineRule="auto"/>
              <w:jc w:val="left"/>
            </w:pPr>
            <w:r w:rsidRPr="007E4E09">
              <w:t>2-amino-3-methylimidazo[4,5-</w:t>
            </w:r>
            <w:proofErr w:type="gramStart"/>
            <w:r w:rsidRPr="007E4E09">
              <w:t>f]quinoline</w:t>
            </w:r>
            <w:proofErr w:type="gramEnd"/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C571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1 mg/kg IV; 30 mi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94B5B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9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CAA98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3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9361A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446FA6">
              <w:rPr>
                <w:noProof/>
                <w:vertAlign w:val="superscript"/>
              </w:rPr>
              <w:t>1</w:t>
            </w:r>
          </w:p>
        </w:tc>
      </w:tr>
      <w:tr w:rsidR="00205804" w:rsidRPr="007E4E09" w14:paraId="0EB9A4C7" w14:textId="77777777" w:rsidTr="00A74E1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E3841" w14:textId="77777777" w:rsidR="00205804" w:rsidRPr="00E157C0" w:rsidRDefault="00205804" w:rsidP="00A74E18">
            <w:pPr>
              <w:pStyle w:val="BMSTableText"/>
              <w:spacing w:line="480" w:lineRule="auto"/>
              <w:jc w:val="left"/>
              <w:rPr>
                <w:lang w:val="it-IT"/>
              </w:rPr>
            </w:pPr>
            <w:r w:rsidRPr="00E157C0">
              <w:rPr>
                <w:lang w:val="it-IT"/>
              </w:rPr>
              <w:t>3-amino-1,4-dimethyl-5H-pyrido[4,3-b]indol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0E93C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1 mg/kg IV; 30 mi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0718B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1.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0DE07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4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2880A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446FA6">
              <w:rPr>
                <w:noProof/>
                <w:vertAlign w:val="superscript"/>
              </w:rPr>
              <w:t>1</w:t>
            </w:r>
          </w:p>
        </w:tc>
      </w:tr>
      <w:tr w:rsidR="00205804" w:rsidRPr="007E4E09" w14:paraId="136E9E36" w14:textId="77777777" w:rsidTr="00A74E1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3222A" w14:textId="77777777" w:rsidR="00205804" w:rsidRPr="007E4E09" w:rsidRDefault="00205804" w:rsidP="00A74E18">
            <w:pPr>
              <w:pStyle w:val="BMSTableText"/>
              <w:spacing w:line="480" w:lineRule="auto"/>
              <w:jc w:val="left"/>
            </w:pPr>
            <w:r w:rsidRPr="007E4E09">
              <w:t>Aflatoxin B1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25DC1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1 mg/kg IV; 30 mi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38D4E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7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0D229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2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B4D3A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446FA6">
              <w:rPr>
                <w:noProof/>
                <w:vertAlign w:val="superscript"/>
              </w:rPr>
              <w:t>1</w:t>
            </w:r>
          </w:p>
        </w:tc>
      </w:tr>
      <w:tr w:rsidR="00205804" w:rsidRPr="007E4E09" w14:paraId="524BB037" w14:textId="77777777" w:rsidTr="00A74E1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845ED" w14:textId="77777777" w:rsidR="00205804" w:rsidRPr="007E4E09" w:rsidRDefault="00205804" w:rsidP="00A74E18">
            <w:pPr>
              <w:pStyle w:val="BMSTableText"/>
              <w:spacing w:line="480" w:lineRule="auto"/>
              <w:jc w:val="left"/>
            </w:pPr>
            <w:r w:rsidRPr="007E4E09">
              <w:t>Enterolacton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F5370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Dietary plant ligna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0CE53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6.4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80970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4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EEBE0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95413E">
              <w:rPr>
                <w:noProof/>
                <w:vertAlign w:val="superscript"/>
              </w:rPr>
              <w:t>2</w:t>
            </w:r>
          </w:p>
        </w:tc>
      </w:tr>
      <w:tr w:rsidR="00205804" w:rsidRPr="007E4E09" w14:paraId="56F90205" w14:textId="77777777" w:rsidTr="00A74E1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3FE87" w14:textId="77777777" w:rsidR="00205804" w:rsidRPr="007E4E09" w:rsidRDefault="00205804" w:rsidP="00A74E18">
            <w:pPr>
              <w:pStyle w:val="BMSTableText"/>
              <w:spacing w:line="480" w:lineRule="auto"/>
              <w:jc w:val="left"/>
            </w:pPr>
            <w:r w:rsidRPr="007E4E09">
              <w:t>Riboflavi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864FF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1.67 nmol/kg IV; 30 mi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77050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9.9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C998F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44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BDD62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95413E">
              <w:rPr>
                <w:noProof/>
                <w:vertAlign w:val="superscript"/>
              </w:rPr>
              <w:t>3</w:t>
            </w:r>
          </w:p>
        </w:tc>
      </w:tr>
      <w:tr w:rsidR="00205804" w:rsidRPr="007E4E09" w14:paraId="13158D2D" w14:textId="77777777" w:rsidTr="00A74E1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F58C1" w14:textId="77777777" w:rsidR="00205804" w:rsidRPr="007E4E09" w:rsidRDefault="00205804" w:rsidP="00A74E18">
            <w:pPr>
              <w:pStyle w:val="BMSTableText"/>
              <w:spacing w:line="480" w:lineRule="auto"/>
              <w:jc w:val="left"/>
            </w:pPr>
            <w:r w:rsidRPr="007E4E09">
              <w:t>Tryptophan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</w:tcBorders>
            <w:vAlign w:val="center"/>
          </w:tcPr>
          <w:p w14:paraId="128C9CE9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Amino acid and metabolit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C6459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004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26BAB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002</w:t>
            </w:r>
          </w:p>
        </w:tc>
        <w:tc>
          <w:tcPr>
            <w:tcW w:w="2012" w:type="dxa"/>
            <w:vMerge w:val="restart"/>
            <w:tcBorders>
              <w:top w:val="single" w:sz="4" w:space="0" w:color="auto"/>
            </w:tcBorders>
            <w:vAlign w:val="center"/>
          </w:tcPr>
          <w:p w14:paraId="78F967F1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4</w:t>
            </w:r>
          </w:p>
        </w:tc>
      </w:tr>
      <w:tr w:rsidR="00205804" w:rsidRPr="007E4E09" w14:paraId="3D2A6BE9" w14:textId="77777777" w:rsidTr="00A74E1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5BE4E" w14:textId="77777777" w:rsidR="00205804" w:rsidRPr="007E4E09" w:rsidRDefault="00205804" w:rsidP="00A74E18">
            <w:pPr>
              <w:pStyle w:val="BMSTableText"/>
              <w:spacing w:line="480" w:lineRule="auto"/>
              <w:jc w:val="left"/>
            </w:pPr>
            <w:r w:rsidRPr="007E4E09">
              <w:t>Kynurenine</w:t>
            </w:r>
          </w:p>
        </w:tc>
        <w:tc>
          <w:tcPr>
            <w:tcW w:w="2310" w:type="dxa"/>
            <w:vMerge/>
            <w:vAlign w:val="center"/>
          </w:tcPr>
          <w:p w14:paraId="6EF290B2" w14:textId="77777777" w:rsidR="00205804" w:rsidRPr="007E4E09" w:rsidRDefault="00205804" w:rsidP="00A74E18">
            <w:pPr>
              <w:pStyle w:val="BMSTableText"/>
              <w:spacing w:line="480" w:lineRule="auto"/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5FF1D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0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8DE83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01</w:t>
            </w:r>
          </w:p>
        </w:tc>
        <w:tc>
          <w:tcPr>
            <w:tcW w:w="2012" w:type="dxa"/>
            <w:vMerge/>
            <w:vAlign w:val="center"/>
          </w:tcPr>
          <w:p w14:paraId="09BD45C6" w14:textId="77777777" w:rsidR="00205804" w:rsidRPr="007E4E09" w:rsidRDefault="00205804" w:rsidP="00A74E18">
            <w:pPr>
              <w:pStyle w:val="BMSTableText"/>
              <w:spacing w:line="480" w:lineRule="auto"/>
            </w:pPr>
          </w:p>
        </w:tc>
      </w:tr>
      <w:tr w:rsidR="00205804" w:rsidRPr="007E4E09" w14:paraId="0D7A5902" w14:textId="77777777" w:rsidTr="00A74E1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9F37" w14:textId="77777777" w:rsidR="00205804" w:rsidRPr="007E4E09" w:rsidRDefault="00205804" w:rsidP="00A74E18">
            <w:pPr>
              <w:pStyle w:val="BMSTableText"/>
              <w:spacing w:line="480" w:lineRule="auto"/>
              <w:jc w:val="left"/>
            </w:pPr>
            <w:r w:rsidRPr="007E4E09">
              <w:t>Kynurenic acid</w:t>
            </w:r>
          </w:p>
        </w:tc>
        <w:tc>
          <w:tcPr>
            <w:tcW w:w="2310" w:type="dxa"/>
            <w:vMerge/>
            <w:vAlign w:val="center"/>
          </w:tcPr>
          <w:p w14:paraId="3E3AC517" w14:textId="77777777" w:rsidR="00205804" w:rsidRPr="007E4E09" w:rsidRDefault="00205804" w:rsidP="00A74E18">
            <w:pPr>
              <w:pStyle w:val="BMSTableText"/>
              <w:spacing w:line="480" w:lineRule="auto"/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7E176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6.9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7178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1.5</w:t>
            </w:r>
          </w:p>
        </w:tc>
        <w:tc>
          <w:tcPr>
            <w:tcW w:w="2012" w:type="dxa"/>
            <w:vMerge/>
            <w:vAlign w:val="center"/>
          </w:tcPr>
          <w:p w14:paraId="7EEAB6F9" w14:textId="77777777" w:rsidR="00205804" w:rsidRPr="007E4E09" w:rsidRDefault="00205804" w:rsidP="00A74E18">
            <w:pPr>
              <w:pStyle w:val="BMSTableText"/>
              <w:spacing w:line="480" w:lineRule="auto"/>
            </w:pPr>
          </w:p>
        </w:tc>
      </w:tr>
      <w:tr w:rsidR="00205804" w:rsidRPr="007E4E09" w14:paraId="3EDDC000" w14:textId="77777777" w:rsidTr="00A74E1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56098" w14:textId="77777777" w:rsidR="00205804" w:rsidRPr="007E4E09" w:rsidRDefault="00205804" w:rsidP="00A74E18">
            <w:pPr>
              <w:pStyle w:val="BMSTableText"/>
              <w:spacing w:line="480" w:lineRule="auto"/>
              <w:jc w:val="left"/>
            </w:pPr>
            <w:r w:rsidRPr="007E4E09">
              <w:t>Xanthurenic acid</w:t>
            </w:r>
          </w:p>
        </w:tc>
        <w:tc>
          <w:tcPr>
            <w:tcW w:w="2310" w:type="dxa"/>
            <w:vMerge/>
            <w:vAlign w:val="center"/>
          </w:tcPr>
          <w:p w14:paraId="2E4769E8" w14:textId="77777777" w:rsidR="00205804" w:rsidRPr="007E4E09" w:rsidRDefault="00205804" w:rsidP="00A74E18">
            <w:pPr>
              <w:pStyle w:val="BMSTableText"/>
              <w:spacing w:line="480" w:lineRule="auto"/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6B616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97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4246F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22</w:t>
            </w:r>
          </w:p>
        </w:tc>
        <w:tc>
          <w:tcPr>
            <w:tcW w:w="2012" w:type="dxa"/>
            <w:vMerge/>
            <w:vAlign w:val="center"/>
          </w:tcPr>
          <w:p w14:paraId="32A6AA3D" w14:textId="77777777" w:rsidR="00205804" w:rsidRPr="007E4E09" w:rsidRDefault="00205804" w:rsidP="00A74E18">
            <w:pPr>
              <w:pStyle w:val="BMSTableText"/>
              <w:spacing w:line="480" w:lineRule="auto"/>
            </w:pPr>
          </w:p>
        </w:tc>
      </w:tr>
      <w:tr w:rsidR="00205804" w:rsidRPr="007E4E09" w14:paraId="3B7AC83F" w14:textId="77777777" w:rsidTr="00A74E18"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1B91AC" w14:textId="77777777" w:rsidR="00205804" w:rsidRPr="007E4E09" w:rsidRDefault="00205804" w:rsidP="00A74E18">
            <w:pPr>
              <w:pStyle w:val="BMSTableText"/>
              <w:spacing w:line="480" w:lineRule="auto"/>
              <w:jc w:val="left"/>
            </w:pPr>
            <w:r w:rsidRPr="007E4E09">
              <w:t>Anthranilic acid</w:t>
            </w:r>
          </w:p>
        </w:tc>
        <w:tc>
          <w:tcPr>
            <w:tcW w:w="2310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8B04CE0" w14:textId="77777777" w:rsidR="00205804" w:rsidRPr="007E4E09" w:rsidRDefault="00205804" w:rsidP="00A74E18">
            <w:pPr>
              <w:pStyle w:val="BMSTableText"/>
              <w:spacing w:line="480" w:lineRule="auto"/>
            </w:pPr>
          </w:p>
        </w:tc>
        <w:tc>
          <w:tcPr>
            <w:tcW w:w="118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E81FB9A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23</w:t>
            </w:r>
          </w:p>
        </w:tc>
        <w:tc>
          <w:tcPr>
            <w:tcW w:w="115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B9E0EB3" w14:textId="77777777" w:rsidR="00205804" w:rsidRPr="007E4E09" w:rsidRDefault="00205804" w:rsidP="00A74E18">
            <w:pPr>
              <w:pStyle w:val="BMSTableText"/>
              <w:spacing w:line="480" w:lineRule="auto"/>
            </w:pPr>
            <w:r w:rsidRPr="007E4E09">
              <w:t>0.12</w:t>
            </w:r>
          </w:p>
        </w:tc>
        <w:tc>
          <w:tcPr>
            <w:tcW w:w="2012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9A6B501" w14:textId="77777777" w:rsidR="00205804" w:rsidRPr="007E4E09" w:rsidRDefault="00205804" w:rsidP="00A74E18">
            <w:pPr>
              <w:pStyle w:val="BMSTableText"/>
              <w:spacing w:line="480" w:lineRule="auto"/>
            </w:pPr>
          </w:p>
        </w:tc>
      </w:tr>
    </w:tbl>
    <w:p w14:paraId="7060ED67" w14:textId="77777777" w:rsidR="00205804" w:rsidRDefault="002058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80846C" w14:textId="77777777" w:rsidR="00205804" w:rsidRDefault="0020580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6514C0" w14:textId="77777777" w:rsidR="00205804" w:rsidRPr="007E4E09" w:rsidRDefault="00205804" w:rsidP="00C303BC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4E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E4E09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proofErr w:type="spellStart"/>
      <w:proofErr w:type="gramStart"/>
      <w:r w:rsidRPr="007E4E09">
        <w:rPr>
          <w:rFonts w:ascii="Times New Roman" w:hAnsi="Times New Roman" w:cs="Times New Roman"/>
          <w:b/>
          <w:bCs/>
          <w:sz w:val="24"/>
          <w:szCs w:val="24"/>
        </w:rPr>
        <w:t>Milk:Plasma</w:t>
      </w:r>
      <w:proofErr w:type="spellEnd"/>
      <w:proofErr w:type="gramEnd"/>
      <w:r w:rsidRPr="007E4E09">
        <w:rPr>
          <w:rFonts w:ascii="Times New Roman" w:hAnsi="Times New Roman" w:cs="Times New Roman"/>
          <w:b/>
          <w:bCs/>
          <w:sz w:val="24"/>
          <w:szCs w:val="24"/>
        </w:rPr>
        <w:t xml:space="preserve"> Ratios of BCRP Substrates from Drug-Drug Interaction Studies in Animals Not Discussed in Tex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60"/>
        <w:gridCol w:w="1560"/>
        <w:gridCol w:w="1020"/>
        <w:gridCol w:w="1890"/>
        <w:gridCol w:w="1890"/>
        <w:gridCol w:w="1440"/>
      </w:tblGrid>
      <w:tr w:rsidR="00205804" w:rsidRPr="007E4E09" w14:paraId="09CB5FEA" w14:textId="77777777" w:rsidTr="00AE01DA">
        <w:trPr>
          <w:trHeight w:val="270"/>
          <w:tblHeader/>
        </w:trPr>
        <w:tc>
          <w:tcPr>
            <w:tcW w:w="1560" w:type="dxa"/>
            <w:vMerge w:val="restart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22D9EAB6" w14:textId="77777777" w:rsidR="00205804" w:rsidRPr="007E4E09" w:rsidRDefault="00205804" w:rsidP="00C303BC">
            <w:pPr>
              <w:pStyle w:val="BMSTableHeader"/>
              <w:spacing w:line="480" w:lineRule="auto"/>
              <w:jc w:val="left"/>
              <w:rPr>
                <w:lang w:val="en-US"/>
              </w:rPr>
            </w:pPr>
            <w:r w:rsidRPr="007E4E09">
              <w:rPr>
                <w:lang w:val="en-US"/>
              </w:rPr>
              <w:t>Agent Investigated</w:t>
            </w:r>
          </w:p>
        </w:tc>
        <w:tc>
          <w:tcPr>
            <w:tcW w:w="1560" w:type="dxa"/>
            <w:vMerge w:val="restart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1D0DFD3E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Inhibitor</w:t>
            </w:r>
          </w:p>
        </w:tc>
        <w:tc>
          <w:tcPr>
            <w:tcW w:w="1020" w:type="dxa"/>
            <w:vMerge w:val="restart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3CB9050C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Species</w:t>
            </w:r>
          </w:p>
        </w:tc>
        <w:tc>
          <w:tcPr>
            <w:tcW w:w="3780" w:type="dxa"/>
            <w:gridSpan w:val="2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210368D0" w14:textId="77777777" w:rsidR="00205804" w:rsidRPr="007E4E09" w:rsidRDefault="00205804" w:rsidP="00C303BC">
            <w:pPr>
              <w:pStyle w:val="BMSTableHeader"/>
              <w:spacing w:line="480" w:lineRule="auto"/>
            </w:pPr>
            <w:proofErr w:type="spellStart"/>
            <w:proofErr w:type="gramStart"/>
            <w:r w:rsidRPr="007E4E09">
              <w:rPr>
                <w:lang w:val="en-US"/>
              </w:rPr>
              <w:t>Milk:Plasma</w:t>
            </w:r>
            <w:proofErr w:type="spellEnd"/>
            <w:proofErr w:type="gramEnd"/>
            <w:r w:rsidRPr="007E4E09">
              <w:rPr>
                <w:lang w:val="en-US"/>
              </w:rPr>
              <w:t xml:space="preserve"> Ratios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</w:tcBorders>
            <w:shd w:val="clear" w:color="auto" w:fill="auto"/>
            <w:vAlign w:val="center"/>
          </w:tcPr>
          <w:p w14:paraId="1AD8CA08" w14:textId="77777777" w:rsidR="00205804" w:rsidRPr="007E4E09" w:rsidRDefault="00205804" w:rsidP="00C303BC">
            <w:pPr>
              <w:pStyle w:val="BMSTableHeader"/>
              <w:spacing w:line="480" w:lineRule="auto"/>
            </w:pPr>
            <w:r w:rsidRPr="007E4E09">
              <w:rPr>
                <w:lang w:val="en-US"/>
              </w:rPr>
              <w:t>Reference</w:t>
            </w:r>
          </w:p>
        </w:tc>
      </w:tr>
      <w:tr w:rsidR="00205804" w:rsidRPr="007E4E09" w14:paraId="572D754C" w14:textId="77777777" w:rsidTr="00AE01DA">
        <w:trPr>
          <w:tblHeader/>
        </w:trPr>
        <w:tc>
          <w:tcPr>
            <w:tcW w:w="1560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A2B40AA" w14:textId="77777777" w:rsidR="00205804" w:rsidRPr="007E4E09" w:rsidRDefault="00205804" w:rsidP="00C303BC">
            <w:pPr>
              <w:pStyle w:val="BMSTableHeader"/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85C9D7D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</w:p>
        </w:tc>
        <w:tc>
          <w:tcPr>
            <w:tcW w:w="1020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412952F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</w:p>
        </w:tc>
        <w:tc>
          <w:tcPr>
            <w:tcW w:w="189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7F1FE91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Control</w:t>
            </w:r>
          </w:p>
        </w:tc>
        <w:tc>
          <w:tcPr>
            <w:tcW w:w="189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9C0005B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With Inhibitor</w:t>
            </w:r>
          </w:p>
        </w:tc>
        <w:tc>
          <w:tcPr>
            <w:tcW w:w="1440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5DA6A50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</w:p>
        </w:tc>
      </w:tr>
      <w:tr w:rsidR="00205804" w:rsidRPr="007E4E09" w14:paraId="07F64386" w14:textId="77777777" w:rsidTr="00AE01DA"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F9D6BB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proofErr w:type="spellStart"/>
            <w:r w:rsidRPr="007E4E09">
              <w:t>Clorsulon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5CAF698C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Ivermectin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507100BE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Mice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1A364D8C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1.01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3049A324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0.43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14046729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5</w:t>
            </w:r>
          </w:p>
        </w:tc>
      </w:tr>
      <w:tr w:rsidR="00205804" w:rsidRPr="007E4E09" w14:paraId="7C8D5F0B" w14:textId="77777777" w:rsidTr="00AE01DA">
        <w:tc>
          <w:tcPr>
            <w:tcW w:w="1560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8924EE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r w:rsidRPr="007E4E09">
              <w:t>Danofloxacin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615A693E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Flavonoids (soy-enriched diet)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648464DC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Sheep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461E36FF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9.58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10309DC5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4.90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34214CD5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6</w:t>
            </w:r>
          </w:p>
        </w:tc>
      </w:tr>
      <w:tr w:rsidR="00205804" w:rsidRPr="007E4E09" w14:paraId="0E291B24" w14:textId="77777777" w:rsidTr="00AE01DA">
        <w:tc>
          <w:tcPr>
            <w:tcW w:w="1560" w:type="dxa"/>
            <w:vMerge/>
            <w:tcBorders>
              <w:bottom w:val="single" w:sz="6" w:space="0" w:color="auto"/>
            </w:tcBorders>
            <w:vAlign w:val="center"/>
          </w:tcPr>
          <w:p w14:paraId="568416C4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246A3B17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Ivermectin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1A69ABB0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Sheep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62EC399B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9.58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1B6AD1C4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5.74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6BFE199A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7</w:t>
            </w:r>
          </w:p>
        </w:tc>
      </w:tr>
      <w:tr w:rsidR="00205804" w:rsidRPr="007E4E09" w14:paraId="3FDC9013" w14:textId="77777777" w:rsidTr="00AE01DA">
        <w:tc>
          <w:tcPr>
            <w:tcW w:w="1560" w:type="dxa"/>
            <w:vMerge/>
            <w:tcBorders>
              <w:bottom w:val="single" w:sz="6" w:space="0" w:color="auto"/>
            </w:tcBorders>
            <w:vAlign w:val="center"/>
          </w:tcPr>
          <w:p w14:paraId="5A02E0A9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3B719028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Triclabendazole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0EB4236E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Sheep</w:t>
            </w:r>
          </w:p>
        </w:tc>
        <w:tc>
          <w:tcPr>
            <w:tcW w:w="3780" w:type="dxa"/>
            <w:gridSpan w:val="2"/>
            <w:tcBorders>
              <w:top w:val="single" w:sz="6" w:space="0" w:color="auto"/>
            </w:tcBorders>
            <w:vAlign w:val="center"/>
          </w:tcPr>
          <w:p w14:paraId="2FBFDEB8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No effect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6ED015AD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8</w:t>
            </w:r>
          </w:p>
        </w:tc>
      </w:tr>
      <w:tr w:rsidR="00205804" w:rsidRPr="007E4E09" w14:paraId="5085417F" w14:textId="77777777" w:rsidTr="00AE01DA">
        <w:tc>
          <w:tcPr>
            <w:tcW w:w="1560" w:type="dxa"/>
            <w:vMerge/>
            <w:tcBorders>
              <w:bottom w:val="single" w:sz="6" w:space="0" w:color="auto"/>
            </w:tcBorders>
            <w:vAlign w:val="center"/>
          </w:tcPr>
          <w:p w14:paraId="0B8FF70E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2D0598DF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Eprinomectin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4AC6731C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Sheep</w:t>
            </w:r>
          </w:p>
        </w:tc>
        <w:tc>
          <w:tcPr>
            <w:tcW w:w="3780" w:type="dxa"/>
            <w:gridSpan w:val="2"/>
            <w:tcBorders>
              <w:top w:val="single" w:sz="6" w:space="0" w:color="auto"/>
            </w:tcBorders>
            <w:vAlign w:val="center"/>
          </w:tcPr>
          <w:p w14:paraId="3A3AD9AE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No significant effect although plasma AUC increased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7EBDC040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9</w:t>
            </w:r>
          </w:p>
        </w:tc>
      </w:tr>
      <w:tr w:rsidR="00205804" w:rsidRPr="007E4E09" w14:paraId="71376B34" w14:textId="77777777" w:rsidTr="00AE01DA">
        <w:tc>
          <w:tcPr>
            <w:tcW w:w="1560" w:type="dxa"/>
            <w:vMerge w:val="restart"/>
            <w:tcBorders>
              <w:top w:val="single" w:sz="6" w:space="0" w:color="auto"/>
            </w:tcBorders>
            <w:vAlign w:val="center"/>
          </w:tcPr>
          <w:p w14:paraId="232E94DB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r w:rsidRPr="007E4E09">
              <w:t>Enrofloxacin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4D1168BB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Genistein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2FEB993D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Sheep</w:t>
            </w:r>
          </w:p>
        </w:tc>
        <w:tc>
          <w:tcPr>
            <w:tcW w:w="3780" w:type="dxa"/>
            <w:gridSpan w:val="2"/>
            <w:tcBorders>
              <w:top w:val="single" w:sz="6" w:space="0" w:color="auto"/>
            </w:tcBorders>
            <w:vAlign w:val="center"/>
          </w:tcPr>
          <w:p w14:paraId="7C6281B0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No significant effect although milk AUC decreased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6A16368B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10</w:t>
            </w:r>
          </w:p>
        </w:tc>
      </w:tr>
      <w:tr w:rsidR="00205804" w:rsidRPr="007E4E09" w14:paraId="7EE0A6B8" w14:textId="77777777" w:rsidTr="00AE01DA">
        <w:tc>
          <w:tcPr>
            <w:tcW w:w="1560" w:type="dxa"/>
            <w:vMerge/>
            <w:vAlign w:val="center"/>
          </w:tcPr>
          <w:p w14:paraId="76189BA1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29176581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Albendazole sulfoxide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019DBCA4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Sheep</w:t>
            </w:r>
          </w:p>
        </w:tc>
        <w:tc>
          <w:tcPr>
            <w:tcW w:w="3780" w:type="dxa"/>
            <w:gridSpan w:val="2"/>
            <w:tcBorders>
              <w:top w:val="single" w:sz="6" w:space="0" w:color="auto"/>
            </w:tcBorders>
            <w:vAlign w:val="center"/>
          </w:tcPr>
          <w:p w14:paraId="1B5A8A97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No significant effect although milk AUC decreased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7B83805F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10</w:t>
            </w:r>
          </w:p>
        </w:tc>
      </w:tr>
      <w:tr w:rsidR="00205804" w:rsidRPr="007E4E09" w14:paraId="7E940378" w14:textId="77777777" w:rsidTr="00AE01DA">
        <w:tc>
          <w:tcPr>
            <w:tcW w:w="1560" w:type="dxa"/>
            <w:vMerge w:val="restart"/>
            <w:tcBorders>
              <w:top w:val="single" w:sz="6" w:space="0" w:color="auto"/>
            </w:tcBorders>
            <w:vAlign w:val="center"/>
          </w:tcPr>
          <w:p w14:paraId="0B68E027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r w:rsidRPr="007E4E09">
              <w:t>Meloxicam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516BDCA8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Ivermectin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31FD047B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Sheep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52A1A84B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0.17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1EC21546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0.09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16B6D19C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11</w:t>
            </w:r>
          </w:p>
        </w:tc>
      </w:tr>
      <w:tr w:rsidR="00205804" w:rsidRPr="007E4E09" w14:paraId="1818211E" w14:textId="77777777" w:rsidTr="00AE01DA">
        <w:tc>
          <w:tcPr>
            <w:tcW w:w="1560" w:type="dxa"/>
            <w:vMerge/>
            <w:tcBorders>
              <w:bottom w:val="single" w:sz="6" w:space="0" w:color="auto"/>
            </w:tcBorders>
            <w:vAlign w:val="center"/>
          </w:tcPr>
          <w:p w14:paraId="0F55FC79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70C35465" w14:textId="77777777" w:rsidR="00205804" w:rsidRPr="007E4E09" w:rsidRDefault="00205804" w:rsidP="00C303BC">
            <w:pPr>
              <w:pStyle w:val="BMSTableText"/>
              <w:spacing w:line="480" w:lineRule="auto"/>
              <w:rPr>
                <w:b/>
                <w:bCs/>
              </w:rPr>
            </w:pPr>
            <w:r w:rsidRPr="007E4E09">
              <w:t>Eprinomectin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10898781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Sheep</w:t>
            </w:r>
          </w:p>
        </w:tc>
        <w:tc>
          <w:tcPr>
            <w:tcW w:w="3780" w:type="dxa"/>
            <w:gridSpan w:val="2"/>
            <w:tcBorders>
              <w:top w:val="single" w:sz="6" w:space="0" w:color="auto"/>
            </w:tcBorders>
            <w:vAlign w:val="center"/>
          </w:tcPr>
          <w:p w14:paraId="0720070E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No significant effect although plasma AUC increased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72BB577C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9</w:t>
            </w:r>
          </w:p>
        </w:tc>
      </w:tr>
      <w:tr w:rsidR="00205804" w:rsidRPr="007E4E09" w14:paraId="6B891036" w14:textId="77777777" w:rsidTr="00AE01DA"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BB331E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proofErr w:type="spellStart"/>
            <w:r w:rsidRPr="007E4E09">
              <w:t>Montepantel</w:t>
            </w:r>
            <w:proofErr w:type="spellEnd"/>
            <w:r w:rsidRPr="007E4E09">
              <w:t xml:space="preserve"> sulfone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58A50114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Isoflavones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vAlign w:val="center"/>
          </w:tcPr>
          <w:p w14:paraId="4D274DC8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Sheep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77DFD29C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5.46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609FAC85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3.27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68AA6246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12</w:t>
            </w:r>
          </w:p>
        </w:tc>
      </w:tr>
      <w:tr w:rsidR="00205804" w:rsidRPr="007E4E09" w14:paraId="7ED07F36" w14:textId="77777777" w:rsidTr="00AE01DA"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3FE055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r w:rsidRPr="007E4E09">
              <w:t>Moxidectin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8DC1F8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Triclabendazole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571D8F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Sheep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15E850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11.68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7E3E72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7.34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2E7F24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8</w:t>
            </w:r>
          </w:p>
        </w:tc>
      </w:tr>
      <w:tr w:rsidR="00205804" w:rsidRPr="007E4E09" w14:paraId="32615C53" w14:textId="77777777" w:rsidTr="00AE01DA">
        <w:tc>
          <w:tcPr>
            <w:tcW w:w="1560" w:type="dxa"/>
            <w:vMerge w:val="restart"/>
            <w:tcBorders>
              <w:top w:val="single" w:sz="6" w:space="0" w:color="auto"/>
            </w:tcBorders>
            <w:vAlign w:val="center"/>
          </w:tcPr>
          <w:p w14:paraId="1FAD337B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r w:rsidRPr="007E4E09">
              <w:lastRenderedPageBreak/>
              <w:t>Nitrofurantoin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9CA8B5" w14:textId="77777777" w:rsidR="00205804" w:rsidRPr="007E4E09" w:rsidRDefault="00205804" w:rsidP="00C303BC">
            <w:pPr>
              <w:pStyle w:val="BMSTableText"/>
              <w:spacing w:line="480" w:lineRule="auto"/>
            </w:pPr>
            <w:r>
              <w:t>Triclabendazole sulfoxide (metabolite of triclabendazole)</w:t>
            </w:r>
          </w:p>
        </w:tc>
        <w:tc>
          <w:tcPr>
            <w:tcW w:w="102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011C57" w14:textId="77777777" w:rsidR="00205804" w:rsidRPr="007E4E09" w:rsidRDefault="00205804" w:rsidP="00C303BC">
            <w:pPr>
              <w:pStyle w:val="BMSTableText"/>
              <w:spacing w:line="480" w:lineRule="auto"/>
            </w:pPr>
            <w:r>
              <w:t>Mice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A927B9" w14:textId="77777777" w:rsidR="00205804" w:rsidRPr="00AA7D4C" w:rsidRDefault="00205804" w:rsidP="00C303BC">
            <w:pPr>
              <w:pStyle w:val="BMSTableText"/>
              <w:spacing w:line="480" w:lineRule="auto"/>
            </w:pPr>
            <w:r>
              <w:t xml:space="preserve">2.80 </w:t>
            </w:r>
            <w:r>
              <w:rPr>
                <w:rStyle w:val="BMSSuperscript"/>
              </w:rPr>
              <w:t>a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65B030" w14:textId="77777777" w:rsidR="00205804" w:rsidRDefault="00205804" w:rsidP="00C303BC">
            <w:pPr>
              <w:pStyle w:val="BMSTableText"/>
              <w:spacing w:line="480" w:lineRule="auto"/>
            </w:pPr>
            <w:r>
              <w:t xml:space="preserve">0.93 (50 mg/kg) </w:t>
            </w:r>
            <w:r>
              <w:rPr>
                <w:rStyle w:val="BMSSuperscript"/>
              </w:rPr>
              <w:t>a</w:t>
            </w:r>
          </w:p>
          <w:p w14:paraId="0424DBF6" w14:textId="77777777" w:rsidR="00205804" w:rsidRPr="00AA7D4C" w:rsidRDefault="00205804" w:rsidP="00C303BC">
            <w:pPr>
              <w:pStyle w:val="BMSTableText"/>
              <w:spacing w:line="480" w:lineRule="auto"/>
            </w:pPr>
            <w:r>
              <w:t xml:space="preserve">0.76 (100 mg/kg) </w:t>
            </w:r>
            <w:r>
              <w:rPr>
                <w:rStyle w:val="BMSSuperscript"/>
              </w:rPr>
              <w:t>a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171A87" w14:textId="77777777" w:rsidR="00205804" w:rsidRPr="00AA7D4C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13</w:t>
            </w:r>
          </w:p>
        </w:tc>
      </w:tr>
      <w:tr w:rsidR="00205804" w:rsidRPr="007E4E09" w14:paraId="6A535C74" w14:textId="77777777" w:rsidTr="00AE01DA">
        <w:tc>
          <w:tcPr>
            <w:tcW w:w="1560" w:type="dxa"/>
            <w:vMerge/>
            <w:tcBorders>
              <w:bottom w:val="double" w:sz="4" w:space="0" w:color="auto"/>
            </w:tcBorders>
            <w:vAlign w:val="center"/>
          </w:tcPr>
          <w:p w14:paraId="5C1FA73B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</w:p>
        </w:tc>
        <w:tc>
          <w:tcPr>
            <w:tcW w:w="156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455F5C6C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Isoflavones</w:t>
            </w:r>
          </w:p>
        </w:tc>
        <w:tc>
          <w:tcPr>
            <w:tcW w:w="102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76697AD7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Sheep</w:t>
            </w:r>
          </w:p>
        </w:tc>
        <w:tc>
          <w:tcPr>
            <w:tcW w:w="3780" w:type="dxa"/>
            <w:gridSpan w:val="2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479A819E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Highly variable data</w:t>
            </w:r>
          </w:p>
        </w:tc>
        <w:tc>
          <w:tcPr>
            <w:tcW w:w="1440" w:type="dxa"/>
            <w:tcBorders>
              <w:top w:val="single" w:sz="6" w:space="0" w:color="auto"/>
              <w:bottom w:val="double" w:sz="4" w:space="0" w:color="auto"/>
            </w:tcBorders>
            <w:vAlign w:val="center"/>
          </w:tcPr>
          <w:p w14:paraId="0D6B5974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14</w:t>
            </w:r>
          </w:p>
        </w:tc>
      </w:tr>
    </w:tbl>
    <w:p w14:paraId="1B0EB984" w14:textId="77777777" w:rsidR="00205804" w:rsidRPr="006C4A75" w:rsidRDefault="00205804" w:rsidP="00AE01DA">
      <w:pPr>
        <w:pStyle w:val="BMSTableInfo"/>
        <w:spacing w:after="0"/>
      </w:pPr>
      <w:r>
        <w:rPr>
          <w:rStyle w:val="BMSSuperscript"/>
          <w:lang w:val="en-US"/>
        </w:rPr>
        <w:t>a</w:t>
      </w:r>
      <w:r w:rsidRPr="007E4E09">
        <w:rPr>
          <w:lang w:val="en-US"/>
        </w:rPr>
        <w:t xml:space="preserve"> Determined from data image capture using (</w:t>
      </w:r>
      <w:proofErr w:type="spellStart"/>
      <w:r w:rsidRPr="007E4E09">
        <w:rPr>
          <w:lang w:val="en-US"/>
        </w:rPr>
        <w:t>WebPlotDigitizer</w:t>
      </w:r>
      <w:proofErr w:type="spellEnd"/>
      <w:r w:rsidRPr="007E4E09">
        <w:rPr>
          <w:lang w:val="en-US"/>
        </w:rPr>
        <w:t xml:space="preserve"> </w:t>
      </w:r>
      <w:hyperlink r:id="rId7" w:history="1">
        <w:r w:rsidRPr="007E4E09">
          <w:rPr>
            <w:rStyle w:val="Hyperlink"/>
          </w:rPr>
          <w:t>automeris.io</w:t>
        </w:r>
      </w:hyperlink>
      <w:r w:rsidRPr="007E4E09">
        <w:rPr>
          <w:lang w:val="en-US"/>
        </w:rPr>
        <w:t>).  Remaining data are from text or supplementary tables</w:t>
      </w:r>
    </w:p>
    <w:p w14:paraId="1EEFBB98" w14:textId="77777777" w:rsidR="00205804" w:rsidRDefault="00205804" w:rsidP="00C303BC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FC8A5C" w14:textId="77777777" w:rsidR="00205804" w:rsidRDefault="0020580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54EAF4" w14:textId="77777777" w:rsidR="00205804" w:rsidRPr="007E4E09" w:rsidRDefault="00205804" w:rsidP="00C303BC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4E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E4E09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proofErr w:type="spellStart"/>
      <w:proofErr w:type="gramStart"/>
      <w:r w:rsidRPr="007E4E09">
        <w:rPr>
          <w:rFonts w:ascii="Times New Roman" w:hAnsi="Times New Roman" w:cs="Times New Roman"/>
          <w:b/>
          <w:bCs/>
          <w:sz w:val="24"/>
          <w:szCs w:val="24"/>
        </w:rPr>
        <w:t>Milk:Plasma</w:t>
      </w:r>
      <w:proofErr w:type="spellEnd"/>
      <w:proofErr w:type="gramEnd"/>
      <w:r w:rsidRPr="007E4E09">
        <w:rPr>
          <w:rFonts w:ascii="Times New Roman" w:hAnsi="Times New Roman" w:cs="Times New Roman"/>
          <w:b/>
          <w:bCs/>
          <w:sz w:val="24"/>
          <w:szCs w:val="24"/>
        </w:rPr>
        <w:t xml:space="preserve"> Ratios of BCRP Substrates from BCRP Polymorphism Studies in Cow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980"/>
        <w:gridCol w:w="1476"/>
        <w:gridCol w:w="1584"/>
        <w:gridCol w:w="2448"/>
        <w:gridCol w:w="1872"/>
      </w:tblGrid>
      <w:tr w:rsidR="00205804" w:rsidRPr="007E4E09" w14:paraId="6D6CECB5" w14:textId="77777777" w:rsidTr="009C111C">
        <w:trPr>
          <w:tblHeader/>
        </w:trPr>
        <w:tc>
          <w:tcPr>
            <w:tcW w:w="1980" w:type="dxa"/>
            <w:vMerge w:val="restart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30C64C1D" w14:textId="77777777" w:rsidR="00205804" w:rsidRPr="007E4E09" w:rsidRDefault="00205804" w:rsidP="00C303BC">
            <w:pPr>
              <w:pStyle w:val="BMSTableHeader"/>
              <w:spacing w:line="480" w:lineRule="auto"/>
              <w:jc w:val="left"/>
              <w:rPr>
                <w:lang w:val="en-US"/>
              </w:rPr>
            </w:pPr>
            <w:r w:rsidRPr="007E4E09">
              <w:rPr>
                <w:lang w:val="en-US"/>
              </w:rPr>
              <w:t>Agent Investigated</w:t>
            </w:r>
          </w:p>
        </w:tc>
        <w:tc>
          <w:tcPr>
            <w:tcW w:w="3060" w:type="dxa"/>
            <w:gridSpan w:val="2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4262B439" w14:textId="77777777" w:rsidR="00205804" w:rsidRPr="007E4E09" w:rsidRDefault="00205804" w:rsidP="00C303BC">
            <w:pPr>
              <w:pStyle w:val="BMSTableHeader"/>
              <w:spacing w:line="480" w:lineRule="auto"/>
            </w:pPr>
            <w:proofErr w:type="spellStart"/>
            <w:proofErr w:type="gramStart"/>
            <w:r w:rsidRPr="007E4E09">
              <w:rPr>
                <w:lang w:val="en-US"/>
              </w:rPr>
              <w:t>Milk:Plasma</w:t>
            </w:r>
            <w:proofErr w:type="spellEnd"/>
            <w:proofErr w:type="gramEnd"/>
            <w:r w:rsidRPr="007E4E09">
              <w:rPr>
                <w:lang w:val="en-US"/>
              </w:rPr>
              <w:t xml:space="preserve"> Ratio</w:t>
            </w:r>
          </w:p>
        </w:tc>
        <w:tc>
          <w:tcPr>
            <w:tcW w:w="2448" w:type="dxa"/>
            <w:vMerge w:val="restart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5FA8D7AE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Other Observations</w:t>
            </w:r>
          </w:p>
        </w:tc>
        <w:tc>
          <w:tcPr>
            <w:tcW w:w="1872" w:type="dxa"/>
            <w:vMerge w:val="restart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6B671A68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References</w:t>
            </w:r>
          </w:p>
        </w:tc>
      </w:tr>
      <w:tr w:rsidR="00205804" w:rsidRPr="007E4E09" w14:paraId="356771E9" w14:textId="77777777" w:rsidTr="009C111C">
        <w:trPr>
          <w:tblHeader/>
        </w:trPr>
        <w:tc>
          <w:tcPr>
            <w:tcW w:w="1980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6C1CF5F" w14:textId="77777777" w:rsidR="00205804" w:rsidRPr="007E4E09" w:rsidRDefault="00205804" w:rsidP="00C303BC">
            <w:pPr>
              <w:pStyle w:val="BMSTableHeader"/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14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43D2D7A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Y/Y581 homozygous</w:t>
            </w:r>
          </w:p>
        </w:tc>
        <w:tc>
          <w:tcPr>
            <w:tcW w:w="158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A06837A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Y/S581 heterozygous</w:t>
            </w:r>
          </w:p>
        </w:tc>
        <w:tc>
          <w:tcPr>
            <w:tcW w:w="2448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6EEB735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</w:p>
        </w:tc>
        <w:tc>
          <w:tcPr>
            <w:tcW w:w="1872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EF76EEE" w14:textId="77777777" w:rsidR="00205804" w:rsidRPr="007E4E09" w:rsidRDefault="00205804" w:rsidP="00C303BC">
            <w:pPr>
              <w:pStyle w:val="BMSTableHeader"/>
              <w:spacing w:line="480" w:lineRule="auto"/>
              <w:rPr>
                <w:lang w:val="en-US"/>
              </w:rPr>
            </w:pPr>
          </w:p>
        </w:tc>
      </w:tr>
      <w:tr w:rsidR="00205804" w:rsidRPr="007E4E09" w14:paraId="03397878" w14:textId="77777777" w:rsidTr="009C111C">
        <w:tc>
          <w:tcPr>
            <w:tcW w:w="198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9BC21" w14:textId="77777777" w:rsidR="00205804" w:rsidRPr="007E4E09" w:rsidRDefault="00205804" w:rsidP="00C303BC">
            <w:pPr>
              <w:pStyle w:val="BMSTableHeader"/>
              <w:spacing w:line="480" w:lineRule="auto"/>
              <w:jc w:val="left"/>
              <w:rPr>
                <w:b w:val="0"/>
                <w:bCs/>
                <w:lang w:val="en-US"/>
              </w:rPr>
            </w:pPr>
            <w:r w:rsidRPr="007E4E09">
              <w:rPr>
                <w:b w:val="0"/>
                <w:bCs/>
              </w:rPr>
              <w:t>Ciprofloxacin</w:t>
            </w:r>
          </w:p>
        </w:tc>
        <w:tc>
          <w:tcPr>
            <w:tcW w:w="14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31894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7E4E09">
              <w:rPr>
                <w:b w:val="0"/>
                <w:bCs/>
                <w:lang w:val="en-US"/>
              </w:rPr>
              <w:t>3.61</w:t>
            </w:r>
          </w:p>
        </w:tc>
        <w:tc>
          <w:tcPr>
            <w:tcW w:w="15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2B065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7E4E09">
              <w:rPr>
                <w:b w:val="0"/>
                <w:bCs/>
                <w:lang w:val="en-US"/>
              </w:rPr>
              <w:t>10.19</w:t>
            </w:r>
          </w:p>
        </w:tc>
        <w:tc>
          <w:tcPr>
            <w:tcW w:w="244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5E93C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7E4E09">
              <w:rPr>
                <w:b w:val="0"/>
                <w:bCs/>
              </w:rPr>
              <w:t>Lower plasma levels and higher milk levels in Y/S581 heterozygous</w:t>
            </w:r>
          </w:p>
        </w:tc>
        <w:tc>
          <w:tcPr>
            <w:tcW w:w="187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174C5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E621BE">
              <w:rPr>
                <w:b w:val="0"/>
                <w:bCs/>
                <w:noProof/>
                <w:vertAlign w:val="superscript"/>
              </w:rPr>
              <w:t>15</w:t>
            </w:r>
          </w:p>
        </w:tc>
      </w:tr>
      <w:tr w:rsidR="00205804" w:rsidRPr="007E4E09" w14:paraId="225E6D67" w14:textId="77777777" w:rsidTr="009C111C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F5156" w14:textId="77777777" w:rsidR="00205804" w:rsidRPr="007E4E09" w:rsidRDefault="00205804" w:rsidP="00C303BC">
            <w:pPr>
              <w:pStyle w:val="BMSTableHeader"/>
              <w:spacing w:line="480" w:lineRule="auto"/>
              <w:jc w:val="left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Danofloxaci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01D80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4.09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86608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8.81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F1309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Plasma levels similar between groups; higher milk levels in Y/S581 heterozygou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9E762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E621BE">
              <w:rPr>
                <w:b w:val="0"/>
                <w:bCs/>
                <w:noProof/>
                <w:vertAlign w:val="superscript"/>
              </w:rPr>
              <w:t>16</w:t>
            </w:r>
          </w:p>
        </w:tc>
      </w:tr>
      <w:tr w:rsidR="00205804" w:rsidRPr="007E4E09" w14:paraId="7160E509" w14:textId="77777777" w:rsidTr="009C111C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7C7E3" w14:textId="77777777" w:rsidR="00205804" w:rsidRPr="007E4E09" w:rsidRDefault="00205804" w:rsidP="00C303BC">
            <w:pPr>
              <w:pStyle w:val="BMSTableHeader"/>
              <w:spacing w:line="480" w:lineRule="auto"/>
              <w:jc w:val="left"/>
              <w:rPr>
                <w:b w:val="0"/>
                <w:bCs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BFD2C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3.4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C532F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7.02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FEF85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Slightly lower plasma levels and higher milk levels in Y/S581 heterozygou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472B2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E621BE">
              <w:rPr>
                <w:b w:val="0"/>
                <w:bCs/>
                <w:noProof/>
                <w:vertAlign w:val="superscript"/>
              </w:rPr>
              <w:t>17</w:t>
            </w:r>
          </w:p>
        </w:tc>
      </w:tr>
      <w:tr w:rsidR="00205804" w:rsidRPr="007E4E09" w14:paraId="37F25495" w14:textId="77777777" w:rsidTr="009C111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F8A53" w14:textId="77777777" w:rsidR="00205804" w:rsidRPr="007E4E09" w:rsidRDefault="00205804" w:rsidP="00C303BC">
            <w:pPr>
              <w:pStyle w:val="BMSTableHeader"/>
              <w:spacing w:line="480" w:lineRule="auto"/>
              <w:jc w:val="left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Enrofloxaci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A55F6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7E4E09">
              <w:rPr>
                <w:b w:val="0"/>
                <w:bCs/>
              </w:rPr>
              <w:t>0.5</w:t>
            </w:r>
            <w:r w:rsidRPr="007E4E09">
              <w:rPr>
                <w:b w:val="0"/>
                <w:bCs/>
                <w:lang w:val="en-US"/>
              </w:rPr>
              <w:t>6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0A6F8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7E4E09">
              <w:rPr>
                <w:b w:val="0"/>
                <w:bCs/>
              </w:rPr>
              <w:t>0.8</w:t>
            </w:r>
            <w:r w:rsidRPr="007E4E09">
              <w:rPr>
                <w:b w:val="0"/>
                <w:bCs/>
                <w:lang w:val="en-US"/>
              </w:rPr>
              <w:t>1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24174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Lower plasma levels and higher milk levels in Y/S581 heterozygou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5ABF2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E621BE">
              <w:rPr>
                <w:b w:val="0"/>
                <w:bCs/>
                <w:noProof/>
                <w:vertAlign w:val="superscript"/>
              </w:rPr>
              <w:t>15</w:t>
            </w:r>
          </w:p>
        </w:tc>
      </w:tr>
      <w:tr w:rsidR="00205804" w:rsidRPr="007E4E09" w14:paraId="7C49BB1D" w14:textId="77777777" w:rsidTr="009C111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3A0BB" w14:textId="77777777" w:rsidR="00205804" w:rsidRPr="007E4E09" w:rsidRDefault="00205804" w:rsidP="00C303BC">
            <w:pPr>
              <w:pStyle w:val="BMSTableHeader"/>
              <w:spacing w:line="480" w:lineRule="auto"/>
              <w:jc w:val="left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Enterolacton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A2683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1.44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43DBD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2.99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166D0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7E4E09">
              <w:rPr>
                <w:b w:val="0"/>
                <w:bCs/>
              </w:rPr>
              <w:t>Lower plasma levels in Y/S581 heterozygous; milk levels similar between group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1E34C" w14:textId="77777777" w:rsidR="00205804" w:rsidRPr="007E4E09" w:rsidRDefault="00205804" w:rsidP="00C303BC">
            <w:pPr>
              <w:pStyle w:val="BMSTableHeader"/>
              <w:spacing w:line="480" w:lineRule="auto"/>
              <w:rPr>
                <w:b w:val="0"/>
                <w:bCs/>
              </w:rPr>
            </w:pPr>
            <w:r w:rsidRPr="00E621BE">
              <w:rPr>
                <w:b w:val="0"/>
                <w:bCs/>
                <w:noProof/>
                <w:vertAlign w:val="superscript"/>
              </w:rPr>
              <w:t>18</w:t>
            </w:r>
          </w:p>
        </w:tc>
      </w:tr>
    </w:tbl>
    <w:p w14:paraId="339C45F1" w14:textId="77777777" w:rsidR="00205804" w:rsidRDefault="00205804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980"/>
        <w:gridCol w:w="1476"/>
        <w:gridCol w:w="1584"/>
        <w:gridCol w:w="2448"/>
        <w:gridCol w:w="1872"/>
      </w:tblGrid>
      <w:tr w:rsidR="00205804" w:rsidRPr="007E4E09" w14:paraId="6639BC97" w14:textId="77777777" w:rsidTr="000301F0">
        <w:trPr>
          <w:tblHeader/>
        </w:trPr>
        <w:tc>
          <w:tcPr>
            <w:tcW w:w="1980" w:type="dxa"/>
            <w:vMerge w:val="restart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0D33F284" w14:textId="77777777" w:rsidR="00205804" w:rsidRPr="007E4E09" w:rsidRDefault="00205804" w:rsidP="000301F0">
            <w:pPr>
              <w:pStyle w:val="BMSTableHeader"/>
              <w:spacing w:line="480" w:lineRule="auto"/>
              <w:jc w:val="left"/>
              <w:rPr>
                <w:lang w:val="en-US"/>
              </w:rPr>
            </w:pPr>
            <w:r w:rsidRPr="007E4E09">
              <w:rPr>
                <w:lang w:val="en-US"/>
              </w:rPr>
              <w:lastRenderedPageBreak/>
              <w:t>Agent Investigated</w:t>
            </w:r>
          </w:p>
        </w:tc>
        <w:tc>
          <w:tcPr>
            <w:tcW w:w="3060" w:type="dxa"/>
            <w:gridSpan w:val="2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1CEB5BC4" w14:textId="77777777" w:rsidR="00205804" w:rsidRPr="007E4E09" w:rsidRDefault="00205804" w:rsidP="000301F0">
            <w:pPr>
              <w:pStyle w:val="BMSTableHeader"/>
              <w:spacing w:line="480" w:lineRule="auto"/>
            </w:pPr>
            <w:proofErr w:type="spellStart"/>
            <w:proofErr w:type="gramStart"/>
            <w:r w:rsidRPr="007E4E09">
              <w:rPr>
                <w:lang w:val="en-US"/>
              </w:rPr>
              <w:t>Milk:Plasma</w:t>
            </w:r>
            <w:proofErr w:type="spellEnd"/>
            <w:proofErr w:type="gramEnd"/>
            <w:r w:rsidRPr="007E4E09">
              <w:rPr>
                <w:lang w:val="en-US"/>
              </w:rPr>
              <w:t xml:space="preserve"> Ratio</w:t>
            </w:r>
          </w:p>
        </w:tc>
        <w:tc>
          <w:tcPr>
            <w:tcW w:w="2448" w:type="dxa"/>
            <w:vMerge w:val="restart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0C2C2F52" w14:textId="77777777" w:rsidR="00205804" w:rsidRPr="007E4E09" w:rsidRDefault="00205804" w:rsidP="000301F0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Other Observations</w:t>
            </w:r>
          </w:p>
        </w:tc>
        <w:tc>
          <w:tcPr>
            <w:tcW w:w="1872" w:type="dxa"/>
            <w:vMerge w:val="restart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16200A59" w14:textId="77777777" w:rsidR="00205804" w:rsidRPr="007E4E09" w:rsidRDefault="00205804" w:rsidP="000301F0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References</w:t>
            </w:r>
          </w:p>
        </w:tc>
      </w:tr>
      <w:tr w:rsidR="00205804" w:rsidRPr="007E4E09" w14:paraId="6BC0220E" w14:textId="77777777" w:rsidTr="000301F0">
        <w:trPr>
          <w:tblHeader/>
        </w:trPr>
        <w:tc>
          <w:tcPr>
            <w:tcW w:w="1980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004D8E7" w14:textId="77777777" w:rsidR="00205804" w:rsidRPr="007E4E09" w:rsidRDefault="00205804" w:rsidP="000301F0">
            <w:pPr>
              <w:pStyle w:val="BMSTableHeader"/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14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501ECE8" w14:textId="77777777" w:rsidR="00205804" w:rsidRPr="007E4E09" w:rsidRDefault="00205804" w:rsidP="000301F0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Y/Y581 homozygous</w:t>
            </w:r>
          </w:p>
        </w:tc>
        <w:tc>
          <w:tcPr>
            <w:tcW w:w="158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5EA7C11" w14:textId="77777777" w:rsidR="00205804" w:rsidRPr="007E4E09" w:rsidRDefault="00205804" w:rsidP="000301F0">
            <w:pPr>
              <w:pStyle w:val="BMSTableHeader"/>
              <w:spacing w:line="480" w:lineRule="auto"/>
              <w:rPr>
                <w:lang w:val="en-US"/>
              </w:rPr>
            </w:pPr>
            <w:r w:rsidRPr="007E4E09">
              <w:rPr>
                <w:lang w:val="en-US"/>
              </w:rPr>
              <w:t>Y/S581 heterozygous</w:t>
            </w:r>
          </w:p>
        </w:tc>
        <w:tc>
          <w:tcPr>
            <w:tcW w:w="2448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FA64E59" w14:textId="77777777" w:rsidR="00205804" w:rsidRPr="007E4E09" w:rsidRDefault="00205804" w:rsidP="000301F0">
            <w:pPr>
              <w:pStyle w:val="BMSTableHeader"/>
              <w:spacing w:line="480" w:lineRule="auto"/>
              <w:rPr>
                <w:lang w:val="en-US"/>
              </w:rPr>
            </w:pPr>
          </w:p>
        </w:tc>
        <w:tc>
          <w:tcPr>
            <w:tcW w:w="1872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A1892B0" w14:textId="77777777" w:rsidR="00205804" w:rsidRPr="007E4E09" w:rsidRDefault="00205804" w:rsidP="000301F0">
            <w:pPr>
              <w:pStyle w:val="BMSTableHeader"/>
              <w:spacing w:line="480" w:lineRule="auto"/>
              <w:rPr>
                <w:lang w:val="en-US"/>
              </w:rPr>
            </w:pPr>
          </w:p>
        </w:tc>
      </w:tr>
      <w:tr w:rsidR="00205804" w:rsidRPr="007E4E09" w14:paraId="352164F5" w14:textId="77777777" w:rsidTr="009C111C">
        <w:tc>
          <w:tcPr>
            <w:tcW w:w="198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4E77529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r w:rsidRPr="007E4E09">
              <w:t xml:space="preserve">Flunixin 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E868C51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0.007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AC20B3F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0.009</w:t>
            </w:r>
          </w:p>
        </w:tc>
        <w:tc>
          <w:tcPr>
            <w:tcW w:w="2448" w:type="dxa"/>
            <w:vMerge w:val="restart"/>
            <w:tcBorders>
              <w:top w:val="single" w:sz="4" w:space="0" w:color="auto"/>
            </w:tcBorders>
            <w:vAlign w:val="center"/>
          </w:tcPr>
          <w:p w14:paraId="51362144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 xml:space="preserve">Plasma levels similar between groups; </w:t>
            </w:r>
            <w:r w:rsidRPr="007E4E09">
              <w:rPr>
                <w:bCs/>
              </w:rPr>
              <w:t>higher milk levels in Y/S581 heterozygous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</w:tcBorders>
            <w:vAlign w:val="center"/>
          </w:tcPr>
          <w:p w14:paraId="24A6FC15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19</w:t>
            </w:r>
          </w:p>
        </w:tc>
      </w:tr>
      <w:tr w:rsidR="00205804" w:rsidRPr="007E4E09" w14:paraId="13195794" w14:textId="77777777" w:rsidTr="009C111C">
        <w:tc>
          <w:tcPr>
            <w:tcW w:w="1980" w:type="dxa"/>
            <w:tcBorders>
              <w:top w:val="single" w:sz="6" w:space="0" w:color="auto"/>
            </w:tcBorders>
            <w:vAlign w:val="center"/>
          </w:tcPr>
          <w:p w14:paraId="5D2ACEBD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r w:rsidRPr="007E4E09">
              <w:t>5-hydroxyflunixin</w:t>
            </w:r>
          </w:p>
        </w:tc>
        <w:tc>
          <w:tcPr>
            <w:tcW w:w="1476" w:type="dxa"/>
            <w:tcBorders>
              <w:top w:val="single" w:sz="6" w:space="0" w:color="auto"/>
            </w:tcBorders>
            <w:vAlign w:val="center"/>
          </w:tcPr>
          <w:p w14:paraId="4E4A0A4B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0.450</w:t>
            </w:r>
          </w:p>
        </w:tc>
        <w:tc>
          <w:tcPr>
            <w:tcW w:w="1584" w:type="dxa"/>
            <w:tcBorders>
              <w:top w:val="single" w:sz="6" w:space="0" w:color="auto"/>
            </w:tcBorders>
            <w:vAlign w:val="center"/>
          </w:tcPr>
          <w:p w14:paraId="0979ACBA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0.684</w:t>
            </w:r>
          </w:p>
        </w:tc>
        <w:tc>
          <w:tcPr>
            <w:tcW w:w="2448" w:type="dxa"/>
            <w:vMerge/>
            <w:vAlign w:val="center"/>
          </w:tcPr>
          <w:p w14:paraId="1BE40801" w14:textId="77777777" w:rsidR="00205804" w:rsidRPr="007E4E09" w:rsidRDefault="00205804" w:rsidP="00C303BC">
            <w:pPr>
              <w:pStyle w:val="BMSTableText"/>
              <w:spacing w:line="480" w:lineRule="auto"/>
            </w:pPr>
          </w:p>
        </w:tc>
        <w:tc>
          <w:tcPr>
            <w:tcW w:w="1872" w:type="dxa"/>
            <w:vMerge/>
            <w:vAlign w:val="center"/>
          </w:tcPr>
          <w:p w14:paraId="1613DD31" w14:textId="77777777" w:rsidR="00205804" w:rsidRPr="007E4E09" w:rsidRDefault="00205804" w:rsidP="00C303BC">
            <w:pPr>
              <w:pStyle w:val="BMSTableText"/>
              <w:spacing w:line="480" w:lineRule="auto"/>
            </w:pPr>
          </w:p>
        </w:tc>
      </w:tr>
      <w:tr w:rsidR="00205804" w:rsidRPr="007E4E09" w14:paraId="2239F9FA" w14:textId="77777777" w:rsidTr="009C111C">
        <w:tc>
          <w:tcPr>
            <w:tcW w:w="1980" w:type="dxa"/>
            <w:tcBorders>
              <w:top w:val="single" w:sz="6" w:space="0" w:color="auto"/>
            </w:tcBorders>
            <w:vAlign w:val="center"/>
          </w:tcPr>
          <w:p w14:paraId="4E4173C6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r w:rsidRPr="007E4E09">
              <w:t>Kynurenine</w:t>
            </w:r>
          </w:p>
        </w:tc>
        <w:tc>
          <w:tcPr>
            <w:tcW w:w="1476" w:type="dxa"/>
            <w:tcBorders>
              <w:top w:val="single" w:sz="6" w:space="0" w:color="auto"/>
            </w:tcBorders>
            <w:vAlign w:val="center"/>
          </w:tcPr>
          <w:p w14:paraId="400356CF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0.02</w:t>
            </w:r>
          </w:p>
        </w:tc>
        <w:tc>
          <w:tcPr>
            <w:tcW w:w="1584" w:type="dxa"/>
            <w:tcBorders>
              <w:top w:val="single" w:sz="6" w:space="0" w:color="auto"/>
            </w:tcBorders>
            <w:vAlign w:val="center"/>
          </w:tcPr>
          <w:p w14:paraId="5B2621E8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0.04</w:t>
            </w:r>
          </w:p>
        </w:tc>
        <w:tc>
          <w:tcPr>
            <w:tcW w:w="2448" w:type="dxa"/>
            <w:tcBorders>
              <w:top w:val="single" w:sz="6" w:space="0" w:color="auto"/>
            </w:tcBorders>
            <w:vAlign w:val="center"/>
          </w:tcPr>
          <w:p w14:paraId="60EFB1E6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 xml:space="preserve">Plasma levels similar between groups; </w:t>
            </w:r>
            <w:r w:rsidRPr="007E4E09">
              <w:rPr>
                <w:bCs/>
              </w:rPr>
              <w:t>higher milk levels in Y/S581 heterozygous</w:t>
            </w:r>
          </w:p>
        </w:tc>
        <w:tc>
          <w:tcPr>
            <w:tcW w:w="1872" w:type="dxa"/>
            <w:tcBorders>
              <w:top w:val="single" w:sz="6" w:space="0" w:color="auto"/>
            </w:tcBorders>
            <w:vAlign w:val="center"/>
          </w:tcPr>
          <w:p w14:paraId="66889E9E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4</w:t>
            </w:r>
          </w:p>
        </w:tc>
      </w:tr>
      <w:tr w:rsidR="00205804" w:rsidRPr="007E4E09" w14:paraId="6793D092" w14:textId="77777777" w:rsidTr="009C111C">
        <w:tc>
          <w:tcPr>
            <w:tcW w:w="198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537B8D9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r w:rsidRPr="007E4E09">
              <w:t>Riboflavin</w:t>
            </w:r>
          </w:p>
        </w:tc>
        <w:tc>
          <w:tcPr>
            <w:tcW w:w="3060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5BB2C2E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Not calculated; only milk reported</w:t>
            </w:r>
          </w:p>
        </w:tc>
        <w:tc>
          <w:tcPr>
            <w:tcW w:w="244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89AC843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No statistically significant difference in milk levels</w:t>
            </w:r>
          </w:p>
        </w:tc>
        <w:tc>
          <w:tcPr>
            <w:tcW w:w="187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5018D3A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18</w:t>
            </w:r>
          </w:p>
        </w:tc>
      </w:tr>
      <w:tr w:rsidR="00205804" w:rsidRPr="007E4E09" w14:paraId="0D2E541B" w14:textId="77777777" w:rsidTr="009C111C">
        <w:tc>
          <w:tcPr>
            <w:tcW w:w="198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CB55D76" w14:textId="77777777" w:rsidR="00205804" w:rsidRPr="007E4E09" w:rsidRDefault="00205804" w:rsidP="00C303BC">
            <w:pPr>
              <w:pStyle w:val="BMSTableText"/>
              <w:spacing w:line="480" w:lineRule="auto"/>
              <w:jc w:val="left"/>
            </w:pPr>
            <w:r w:rsidRPr="007E4E09">
              <w:t>Uric acid</w:t>
            </w:r>
          </w:p>
        </w:tc>
        <w:tc>
          <w:tcPr>
            <w:tcW w:w="14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4CF4B56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1.86</w:t>
            </w:r>
          </w:p>
        </w:tc>
        <w:tc>
          <w:tcPr>
            <w:tcW w:w="158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F8A096B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3.09</w:t>
            </w:r>
          </w:p>
        </w:tc>
        <w:tc>
          <w:tcPr>
            <w:tcW w:w="244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D982C48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7E4E09">
              <w:t>Plasma levels similar between groups; higher milk levels in Y/S581 heterozygous</w:t>
            </w:r>
          </w:p>
        </w:tc>
        <w:tc>
          <w:tcPr>
            <w:tcW w:w="187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1E79AE6" w14:textId="77777777" w:rsidR="00205804" w:rsidRPr="007E4E09" w:rsidRDefault="00205804" w:rsidP="00C303BC">
            <w:pPr>
              <w:pStyle w:val="BMSTableText"/>
              <w:spacing w:line="480" w:lineRule="auto"/>
            </w:pPr>
            <w:r w:rsidRPr="00E621BE">
              <w:rPr>
                <w:noProof/>
                <w:vertAlign w:val="superscript"/>
              </w:rPr>
              <w:t>18</w:t>
            </w:r>
          </w:p>
        </w:tc>
      </w:tr>
    </w:tbl>
    <w:p w14:paraId="455D4E86" w14:textId="77777777" w:rsidR="00205804" w:rsidRDefault="00205804" w:rsidP="00C303BC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9A45CB" w14:textId="77777777" w:rsidR="00205804" w:rsidRDefault="00205804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205804" w:rsidSect="0020580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7451CA" w14:textId="7EB1A94D" w:rsidR="00205804" w:rsidRPr="007E4E09" w:rsidRDefault="00205804" w:rsidP="009C111C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4E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E4E09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>
        <w:rPr>
          <w:rFonts w:ascii="Times New Roman" w:hAnsi="Times New Roman" w:cs="Times New Roman"/>
          <w:b/>
          <w:bCs/>
          <w:sz w:val="24"/>
          <w:szCs w:val="24"/>
        </w:rPr>
        <w:t>Parameters Used to Calculate Predicted M:P</w:t>
      </w:r>
      <w:r w:rsidR="00C94226">
        <w:rPr>
          <w:rFonts w:ascii="Times New Roman" w:hAnsi="Times New Roman" w:cs="Times New Roman"/>
          <w:b/>
          <w:bCs/>
          <w:sz w:val="24"/>
          <w:szCs w:val="24"/>
        </w:rPr>
        <w:t xml:space="preserve"> Rati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ased on Passive Permeability and Transporter Efflux in Table 2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440"/>
        <w:gridCol w:w="886"/>
        <w:gridCol w:w="886"/>
        <w:gridCol w:w="886"/>
        <w:gridCol w:w="886"/>
        <w:gridCol w:w="886"/>
        <w:gridCol w:w="886"/>
        <w:gridCol w:w="887"/>
        <w:gridCol w:w="886"/>
        <w:gridCol w:w="886"/>
        <w:gridCol w:w="886"/>
        <w:gridCol w:w="1039"/>
        <w:gridCol w:w="900"/>
        <w:gridCol w:w="720"/>
      </w:tblGrid>
      <w:tr w:rsidR="00205804" w:rsidRPr="007E4E09" w14:paraId="23098BDD" w14:textId="77777777" w:rsidTr="00F83A7A">
        <w:trPr>
          <w:trHeight w:val="819"/>
          <w:tblHeader/>
        </w:trPr>
        <w:tc>
          <w:tcPr>
            <w:tcW w:w="1440" w:type="dxa"/>
            <w:vMerge w:val="restart"/>
            <w:tcBorders>
              <w:top w:val="double" w:sz="6" w:space="0" w:color="000000"/>
              <w:bottom w:val="double" w:sz="6" w:space="0" w:color="000000"/>
            </w:tcBorders>
            <w:shd w:val="clear" w:color="auto" w:fill="auto"/>
            <w:vAlign w:val="center"/>
          </w:tcPr>
          <w:p w14:paraId="5D729270" w14:textId="77777777" w:rsidR="00205804" w:rsidRPr="007E4E09" w:rsidRDefault="00205804" w:rsidP="006935CD">
            <w:pPr>
              <w:pStyle w:val="BMSTableHeader"/>
              <w:spacing w:line="480" w:lineRule="auto"/>
              <w:jc w:val="left"/>
              <w:rPr>
                <w:lang w:val="en-US"/>
              </w:rPr>
            </w:pPr>
            <w:r w:rsidRPr="007E4E09">
              <w:rPr>
                <w:lang w:val="en-US"/>
              </w:rPr>
              <w:t>Drug</w:t>
            </w:r>
          </w:p>
        </w:tc>
        <w:tc>
          <w:tcPr>
            <w:tcW w:w="4430" w:type="dxa"/>
            <w:gridSpan w:val="5"/>
            <w:tcBorders>
              <w:top w:val="doub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8CDA6" w14:textId="77777777" w:rsidR="00205804" w:rsidRPr="007E4E09" w:rsidRDefault="00205804" w:rsidP="006935CD">
            <w:pPr>
              <w:pStyle w:val="BMSTableHeader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Physicochemical </w:t>
            </w:r>
            <w:proofErr w:type="spellStart"/>
            <w:r>
              <w:rPr>
                <w:lang w:val="en-US"/>
              </w:rPr>
              <w:t>Properties</w:t>
            </w:r>
            <w:r w:rsidRPr="004E0DDC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45" w:type="dxa"/>
            <w:gridSpan w:val="4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60F8E" w14:textId="6F2D4815" w:rsidR="00205804" w:rsidRPr="007E4E09" w:rsidRDefault="00205804" w:rsidP="006935CD">
            <w:pPr>
              <w:pStyle w:val="BMSTableHeader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M:P </w:t>
            </w:r>
            <w:r w:rsidR="00C94226">
              <w:rPr>
                <w:lang w:val="en-US"/>
              </w:rPr>
              <w:t xml:space="preserve">Ratio </w:t>
            </w:r>
            <w:r>
              <w:rPr>
                <w:lang w:val="en-US"/>
              </w:rPr>
              <w:t xml:space="preserve">Predicted from Passive Permeability via Atkinson &amp; </w:t>
            </w:r>
            <w:proofErr w:type="spellStart"/>
            <w:r>
              <w:rPr>
                <w:lang w:val="en-US"/>
              </w:rPr>
              <w:t>Begg</w:t>
            </w:r>
            <w:r>
              <w:rPr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3545" w:type="dxa"/>
            <w:gridSpan w:val="4"/>
            <w:tcBorders>
              <w:top w:val="double" w:sz="6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77AF818A" w14:textId="1724BED5" w:rsidR="00205804" w:rsidRPr="007E4E09" w:rsidRDefault="00205804" w:rsidP="006935CD">
            <w:pPr>
              <w:pStyle w:val="BMSTableHeader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M:P </w:t>
            </w:r>
            <w:r w:rsidR="00C94226">
              <w:rPr>
                <w:lang w:val="en-US"/>
              </w:rPr>
              <w:t xml:space="preserve">Ratio </w:t>
            </w:r>
            <w:r>
              <w:rPr>
                <w:lang w:val="en-US"/>
              </w:rPr>
              <w:t xml:space="preserve">Predicted from BCRP Active Transport via Yang et </w:t>
            </w:r>
            <w:proofErr w:type="spellStart"/>
            <w:r>
              <w:rPr>
                <w:lang w:val="en-US"/>
              </w:rPr>
              <w:t>al.</w:t>
            </w:r>
            <w:r>
              <w:rPr>
                <w:vertAlign w:val="superscript"/>
                <w:lang w:val="en-US"/>
              </w:rPr>
              <w:t>h</w:t>
            </w:r>
            <w:proofErr w:type="spellEnd"/>
          </w:p>
        </w:tc>
      </w:tr>
      <w:tr w:rsidR="00205804" w:rsidRPr="007E4E09" w14:paraId="72ED06AB" w14:textId="77777777" w:rsidTr="006C6F1E">
        <w:trPr>
          <w:trHeight w:val="630"/>
          <w:tblHeader/>
        </w:trPr>
        <w:tc>
          <w:tcPr>
            <w:tcW w:w="1440" w:type="dxa"/>
            <w:vMerge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40475329" w14:textId="77777777" w:rsidR="00205804" w:rsidRPr="007E4E09" w:rsidRDefault="00205804" w:rsidP="00F83A7A">
            <w:pPr>
              <w:pStyle w:val="BMSTableHeader"/>
              <w:spacing w:line="480" w:lineRule="auto"/>
              <w:jc w:val="left"/>
              <w:rPr>
                <w:lang w:val="en-US"/>
              </w:rPr>
            </w:pPr>
          </w:p>
        </w:tc>
        <w:tc>
          <w:tcPr>
            <w:tcW w:w="886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0B4E1660" w14:textId="77777777" w:rsidR="00205804" w:rsidRDefault="00205804" w:rsidP="00F83A7A">
            <w:pPr>
              <w:pStyle w:val="BMSTableHeader"/>
              <w:spacing w:line="480" w:lineRule="auto"/>
              <w:rPr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logP</m:t>
                </m:r>
              </m:oMath>
            </m:oMathPara>
          </w:p>
        </w:tc>
        <w:tc>
          <w:tcPr>
            <w:tcW w:w="886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4DBD297B" w14:textId="77777777" w:rsidR="00205804" w:rsidRDefault="00205804" w:rsidP="00F83A7A">
            <w:pPr>
              <w:pStyle w:val="BMSTableHeader"/>
              <w:spacing w:line="480" w:lineRule="auto"/>
              <w:rPr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pKa</m:t>
                </m:r>
              </m:oMath>
            </m:oMathPara>
          </w:p>
        </w:tc>
        <w:tc>
          <w:tcPr>
            <w:tcW w:w="886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6CED2DE5" w14:textId="77777777" w:rsidR="00205804" w:rsidRPr="00784BC9" w:rsidRDefault="00205804" w:rsidP="00F83A7A">
            <w:pPr>
              <w:pStyle w:val="BMSTableHeader"/>
              <w:spacing w:line="480" w:lineRule="auto"/>
              <w:rPr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PSA</m:t>
                </m:r>
              </m:oMath>
            </m:oMathPara>
          </w:p>
        </w:tc>
        <w:tc>
          <w:tcPr>
            <w:tcW w:w="886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62069EB4" w14:textId="77777777" w:rsidR="00205804" w:rsidRDefault="00205804" w:rsidP="00F83A7A">
            <w:pPr>
              <w:pStyle w:val="BMSTableHeader"/>
              <w:spacing w:line="480" w:lineRule="auto"/>
              <w:rPr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f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86" w:type="dxa"/>
            <w:tcBorders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34A9D" w14:textId="77777777" w:rsidR="00205804" w:rsidRDefault="00205804" w:rsidP="00F83A7A">
            <w:pPr>
              <w:pStyle w:val="BMSTableHeader"/>
              <w:spacing w:line="480" w:lineRule="auto"/>
              <w:rPr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ER</m:t>
                </m:r>
              </m:oMath>
            </m:oMathPara>
          </w:p>
        </w:tc>
        <w:tc>
          <w:tcPr>
            <w:tcW w:w="886" w:type="dxa"/>
            <w:tcBorders>
              <w:left w:val="single" w:sz="4" w:space="0" w:color="000000"/>
              <w:bottom w:val="double" w:sz="6" w:space="0" w:color="000000"/>
            </w:tcBorders>
            <w:shd w:val="clear" w:color="auto" w:fill="auto"/>
            <w:vAlign w:val="center"/>
          </w:tcPr>
          <w:p w14:paraId="2052401B" w14:textId="77777777" w:rsidR="00205804" w:rsidRDefault="00205804" w:rsidP="00F83A7A">
            <w:pPr>
              <w:pStyle w:val="BMSTableHeader"/>
              <w:spacing w:line="480" w:lineRule="auto"/>
              <w:rPr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f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skim</m:t>
                    </m:r>
                  </m:sub>
                </m:sSub>
              </m:oMath>
            </m:oMathPara>
          </w:p>
        </w:tc>
        <w:tc>
          <w:tcPr>
            <w:tcW w:w="887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0E7201D6" w14:textId="77777777" w:rsidR="00205804" w:rsidRDefault="00000000" w:rsidP="00F83A7A">
            <w:pPr>
              <w:pStyle w:val="BMSTableHeader"/>
              <w:spacing w:line="480" w:lineRule="auto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US"/>
                          </w:rPr>
                          <m:t>u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US"/>
                          </w:rPr>
                          <m:t>u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86" w:type="dxa"/>
            <w:tcBorders>
              <w:left w:val="nil"/>
              <w:bottom w:val="double" w:sz="6" w:space="0" w:color="000000"/>
            </w:tcBorders>
            <w:shd w:val="clear" w:color="auto" w:fill="auto"/>
            <w:vAlign w:val="center"/>
          </w:tcPr>
          <w:p w14:paraId="46BD20CB" w14:textId="77777777" w:rsidR="00205804" w:rsidRDefault="00000000" w:rsidP="00F83A7A">
            <w:pPr>
              <w:pStyle w:val="BMSTableHeader"/>
              <w:spacing w:line="480" w:lineRule="auto"/>
              <w:rPr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pH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7.2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milkfat</m:t>
                    </m:r>
                  </m:sup>
                </m:sSubSup>
              </m:oMath>
            </m:oMathPara>
          </w:p>
        </w:tc>
        <w:tc>
          <w:tcPr>
            <w:tcW w:w="886" w:type="dxa"/>
            <w:tcBorders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FF279" w14:textId="799162B7" w:rsidR="00205804" w:rsidRDefault="00205804" w:rsidP="00F83A7A">
            <w:pPr>
              <w:pStyle w:val="BMSTableHeader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:P</w:t>
            </w:r>
            <w:r w:rsidR="00C94226">
              <w:rPr>
                <w:lang w:val="en-US"/>
              </w:rPr>
              <w:t xml:space="preserve"> Ratio</w:t>
            </w:r>
          </w:p>
        </w:tc>
        <w:tc>
          <w:tcPr>
            <w:tcW w:w="886" w:type="dxa"/>
            <w:tcBorders>
              <w:left w:val="single" w:sz="4" w:space="0" w:color="000000"/>
              <w:bottom w:val="double" w:sz="6" w:space="0" w:color="000000"/>
            </w:tcBorders>
            <w:shd w:val="clear" w:color="auto" w:fill="auto"/>
            <w:vAlign w:val="center"/>
          </w:tcPr>
          <w:p w14:paraId="7325E6EB" w14:textId="77777777" w:rsidR="00205804" w:rsidRDefault="00000000" w:rsidP="00F83A7A">
            <w:pPr>
              <w:pStyle w:val="BMSTableHeader"/>
              <w:spacing w:line="480" w:lineRule="auto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ni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7.0</m:t>
                    </m:r>
                  </m:sub>
                </m:sSub>
              </m:oMath>
            </m:oMathPara>
          </w:p>
        </w:tc>
        <w:tc>
          <w:tcPr>
            <w:tcW w:w="1039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1018B2D8" w14:textId="77777777" w:rsidR="00205804" w:rsidRDefault="00000000" w:rsidP="00F83A7A">
            <w:pPr>
              <w:pStyle w:val="BMSTableHeader"/>
              <w:spacing w:line="480" w:lineRule="auto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ni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7.4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1E91CA7C" w14:textId="77777777" w:rsidR="00205804" w:rsidRDefault="00205804" w:rsidP="00F83A7A">
            <w:pPr>
              <w:pStyle w:val="BMSTableHeader"/>
              <w:spacing w:line="480" w:lineRule="auto"/>
              <w:rPr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f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20" w:type="dxa"/>
            <w:tcBorders>
              <w:bottom w:val="double" w:sz="6" w:space="0" w:color="000000"/>
            </w:tcBorders>
            <w:shd w:val="clear" w:color="auto" w:fill="auto"/>
            <w:vAlign w:val="center"/>
          </w:tcPr>
          <w:p w14:paraId="5A11AB7F" w14:textId="2E814A1F" w:rsidR="00205804" w:rsidRDefault="00205804" w:rsidP="00F83A7A">
            <w:pPr>
              <w:pStyle w:val="BMSTableHeader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:P</w:t>
            </w:r>
            <w:r w:rsidR="00C94226">
              <w:rPr>
                <w:lang w:val="en-US"/>
              </w:rPr>
              <w:t xml:space="preserve"> Ratio</w:t>
            </w:r>
          </w:p>
        </w:tc>
      </w:tr>
      <w:tr w:rsidR="00205804" w:rsidRPr="007E4E09" w14:paraId="6452C156" w14:textId="77777777" w:rsidTr="006C6F1E">
        <w:trPr>
          <w:trHeight w:val="580"/>
        </w:trPr>
        <w:tc>
          <w:tcPr>
            <w:tcW w:w="1440" w:type="dxa"/>
            <w:tcBorders>
              <w:top w:val="double" w:sz="6" w:space="0" w:color="000000"/>
              <w:bottom w:val="nil"/>
            </w:tcBorders>
            <w:shd w:val="clear" w:color="auto" w:fill="auto"/>
            <w:vAlign w:val="center"/>
          </w:tcPr>
          <w:p w14:paraId="0A25BEAB" w14:textId="77777777" w:rsidR="00205804" w:rsidRPr="00945EA8" w:rsidRDefault="00205804" w:rsidP="00F83A7A">
            <w:pPr>
              <w:pStyle w:val="BMSTableHeader"/>
              <w:spacing w:line="480" w:lineRule="auto"/>
              <w:jc w:val="left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</w:rPr>
              <w:t>Acyclovir</w:t>
            </w:r>
          </w:p>
        </w:tc>
        <w:tc>
          <w:tcPr>
            <w:tcW w:w="886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65105300" w14:textId="77777777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-1.56</w:t>
            </w:r>
          </w:p>
        </w:tc>
        <w:tc>
          <w:tcPr>
            <w:tcW w:w="886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3E4D1FA3" w14:textId="77777777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9.25 A</w:t>
            </w:r>
          </w:p>
        </w:tc>
        <w:tc>
          <w:tcPr>
            <w:tcW w:w="886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2FC374A0" w14:textId="567DFD08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11</w:t>
            </w:r>
            <w:r w:rsidR="00D46191" w:rsidRPr="00945EA8">
              <w:rPr>
                <w:b w:val="0"/>
                <w:bCs/>
                <w:lang w:val="en-US"/>
              </w:rPr>
              <w:t>5</w:t>
            </w:r>
          </w:p>
        </w:tc>
        <w:tc>
          <w:tcPr>
            <w:tcW w:w="886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785DF1BE" w14:textId="3FF18349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0.79</w:t>
            </w:r>
            <w:r w:rsidR="00F9648A" w:rsidRPr="00945EA8">
              <w:rPr>
                <w:b w:val="0"/>
                <w:bCs/>
                <w:lang w:val="en-US"/>
              </w:rPr>
              <w:t>0</w:t>
            </w:r>
          </w:p>
        </w:tc>
        <w:tc>
          <w:tcPr>
            <w:tcW w:w="886" w:type="dxa"/>
            <w:tcBorders>
              <w:top w:val="doub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FFB23" w14:textId="3A610542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2.66</w:t>
            </w:r>
          </w:p>
        </w:tc>
        <w:tc>
          <w:tcPr>
            <w:tcW w:w="886" w:type="dxa"/>
            <w:tcBorders>
              <w:top w:val="double" w:sz="6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4B2243F5" w14:textId="3713774A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0.9</w:t>
            </w:r>
            <w:r w:rsidR="00D46191" w:rsidRPr="00945EA8">
              <w:rPr>
                <w:b w:val="0"/>
                <w:bCs/>
                <w:lang w:val="en-US"/>
              </w:rPr>
              <w:t>59</w:t>
            </w:r>
          </w:p>
        </w:tc>
        <w:tc>
          <w:tcPr>
            <w:tcW w:w="887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7C95EA76" w14:textId="1D952E16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0.99</w:t>
            </w:r>
            <w:r w:rsidR="00D46191" w:rsidRPr="00945EA8">
              <w:rPr>
                <w:b w:val="0"/>
                <w:bCs/>
                <w:lang w:val="en-US"/>
              </w:rPr>
              <w:t>5</w:t>
            </w:r>
          </w:p>
        </w:tc>
        <w:tc>
          <w:tcPr>
            <w:tcW w:w="886" w:type="dxa"/>
            <w:tcBorders>
              <w:top w:val="double" w:sz="6" w:space="0" w:color="000000"/>
              <w:left w:val="nil"/>
            </w:tcBorders>
            <w:shd w:val="clear" w:color="auto" w:fill="auto"/>
            <w:vAlign w:val="center"/>
          </w:tcPr>
          <w:p w14:paraId="1E50B69E" w14:textId="067516FD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0.00</w:t>
            </w:r>
            <w:r w:rsidR="00D46191" w:rsidRPr="00945EA8">
              <w:rPr>
                <w:b w:val="0"/>
                <w:bCs/>
                <w:lang w:val="en-US"/>
              </w:rPr>
              <w:t>127</w:t>
            </w:r>
          </w:p>
        </w:tc>
        <w:tc>
          <w:tcPr>
            <w:tcW w:w="886" w:type="dxa"/>
            <w:tcBorders>
              <w:top w:val="doub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A87B8" w14:textId="5351E7A6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0.75</w:t>
            </w:r>
            <w:r w:rsidR="00D46191" w:rsidRPr="00945EA8">
              <w:rPr>
                <w:b w:val="0"/>
                <w:bCs/>
                <w:lang w:val="en-US"/>
              </w:rPr>
              <w:t>3</w:t>
            </w:r>
          </w:p>
        </w:tc>
        <w:tc>
          <w:tcPr>
            <w:tcW w:w="886" w:type="dxa"/>
            <w:tcBorders>
              <w:top w:val="double" w:sz="6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0CB559CA" w14:textId="50C23464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0.99</w:t>
            </w:r>
            <w:r w:rsidR="00D46191" w:rsidRPr="00945EA8">
              <w:rPr>
                <w:b w:val="0"/>
                <w:bCs/>
                <w:lang w:val="en-US"/>
              </w:rPr>
              <w:t>4</w:t>
            </w:r>
          </w:p>
        </w:tc>
        <w:tc>
          <w:tcPr>
            <w:tcW w:w="1039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244259D9" w14:textId="00D42236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0.9</w:t>
            </w:r>
            <w:r w:rsidR="00D46191" w:rsidRPr="00945EA8">
              <w:rPr>
                <w:b w:val="0"/>
                <w:bCs/>
                <w:lang w:val="en-US"/>
              </w:rPr>
              <w:t>86</w:t>
            </w:r>
          </w:p>
        </w:tc>
        <w:tc>
          <w:tcPr>
            <w:tcW w:w="900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207DADE7" w14:textId="11838068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0.94</w:t>
            </w:r>
            <w:r w:rsidR="00D46191" w:rsidRPr="00945EA8">
              <w:rPr>
                <w:b w:val="0"/>
                <w:bCs/>
                <w:lang w:val="en-US"/>
              </w:rPr>
              <w:t>1</w:t>
            </w:r>
          </w:p>
        </w:tc>
        <w:tc>
          <w:tcPr>
            <w:tcW w:w="720" w:type="dxa"/>
            <w:tcBorders>
              <w:top w:val="double" w:sz="6" w:space="0" w:color="000000"/>
            </w:tcBorders>
            <w:shd w:val="clear" w:color="auto" w:fill="auto"/>
            <w:vAlign w:val="center"/>
          </w:tcPr>
          <w:p w14:paraId="1085491E" w14:textId="77777777" w:rsidR="00205804" w:rsidRPr="00945EA8" w:rsidRDefault="00205804" w:rsidP="00F83A7A">
            <w:pPr>
              <w:pStyle w:val="BMSTableHeader"/>
              <w:spacing w:line="480" w:lineRule="auto"/>
              <w:rPr>
                <w:b w:val="0"/>
                <w:bCs/>
                <w:lang w:val="en-US"/>
              </w:rPr>
            </w:pPr>
            <w:r w:rsidRPr="00945EA8">
              <w:rPr>
                <w:b w:val="0"/>
                <w:bCs/>
                <w:lang w:val="en-US"/>
              </w:rPr>
              <w:t>2.21</w:t>
            </w:r>
          </w:p>
        </w:tc>
      </w:tr>
      <w:tr w:rsidR="00205804" w:rsidRPr="007E4E09" w14:paraId="7EAB014C" w14:textId="77777777" w:rsidTr="006C6F1E">
        <w:tc>
          <w:tcPr>
            <w:tcW w:w="1440" w:type="dxa"/>
            <w:vAlign w:val="center"/>
          </w:tcPr>
          <w:p w14:paraId="55CFFE58" w14:textId="77777777" w:rsidR="00205804" w:rsidRPr="00945EA8" w:rsidRDefault="00205804" w:rsidP="00F83A7A">
            <w:pPr>
              <w:pStyle w:val="BMSTableText"/>
              <w:spacing w:line="480" w:lineRule="auto"/>
              <w:jc w:val="left"/>
            </w:pPr>
            <w:r w:rsidRPr="00945EA8">
              <w:t>Apixaban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75D6AB5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.65</w:t>
            </w:r>
            <w:r w:rsidRPr="00945EA8">
              <w:rPr>
                <w:vertAlign w:val="superscript"/>
              </w:rPr>
              <w:t xml:space="preserve"> e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5D37B71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N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D338826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11</w:t>
            </w:r>
            <w:r w:rsidRPr="00945EA8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CFAFB70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13</w:t>
            </w:r>
            <w:r w:rsidRPr="00945EA8">
              <w:rPr>
                <w:vertAlign w:val="superscript"/>
              </w:rPr>
              <w:t>e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38CC529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 xml:space="preserve">24 </w:t>
            </w:r>
            <w:r w:rsidRPr="00945EA8">
              <w:rPr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A74AF0E" w14:textId="71657E7A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91</w:t>
            </w:r>
            <w:r w:rsidR="00D46191" w:rsidRPr="00945EA8">
              <w:t>2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96C7AE9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.00</w:t>
            </w:r>
          </w:p>
        </w:tc>
        <w:tc>
          <w:tcPr>
            <w:tcW w:w="886" w:type="dxa"/>
            <w:tcBorders>
              <w:left w:val="nil"/>
            </w:tcBorders>
            <w:shd w:val="clear" w:color="auto" w:fill="auto"/>
            <w:vAlign w:val="center"/>
          </w:tcPr>
          <w:p w14:paraId="31B419C8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7.7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54DDF07" w14:textId="69533380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24</w:t>
            </w:r>
            <w:r w:rsidR="00D46191" w:rsidRPr="00945EA8">
              <w:t>0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771F36B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.00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99454F1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.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8B922A" w14:textId="65311A4D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</w:t>
            </w:r>
            <w:r w:rsidR="00D46191" w:rsidRPr="00945EA8">
              <w:t>5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7355AF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5.21</w:t>
            </w:r>
          </w:p>
        </w:tc>
      </w:tr>
      <w:tr w:rsidR="00205804" w:rsidRPr="007E4E09" w14:paraId="7E00D37A" w14:textId="77777777" w:rsidTr="006C6F1E">
        <w:trPr>
          <w:trHeight w:val="595"/>
        </w:trPr>
        <w:tc>
          <w:tcPr>
            <w:tcW w:w="1440" w:type="dxa"/>
            <w:vAlign w:val="center"/>
          </w:tcPr>
          <w:p w14:paraId="015DC1F1" w14:textId="77777777" w:rsidR="00205804" w:rsidRPr="00945EA8" w:rsidRDefault="00205804" w:rsidP="00F83A7A">
            <w:pPr>
              <w:pStyle w:val="BMSTableText"/>
              <w:spacing w:line="480" w:lineRule="auto"/>
              <w:jc w:val="left"/>
            </w:pPr>
            <w:r w:rsidRPr="00945EA8">
              <w:t>Cimetidine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4E5DB73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120744B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6.8 B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51A11FB" w14:textId="27CAEE04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14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430B59B" w14:textId="581F7C86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83</w:t>
            </w:r>
            <w:r w:rsidR="00F9648A" w:rsidRPr="00945EA8">
              <w:t>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BB3F2F8" w14:textId="2F19DFED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3.2</w:t>
            </w:r>
            <w:r w:rsidR="00D46191" w:rsidRPr="00945EA8">
              <w:t>3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17CF102" w14:textId="3F22FA19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96</w:t>
            </w:r>
            <w:r w:rsidR="00D46191" w:rsidRPr="00945EA8">
              <w:t>0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1369632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.12</w:t>
            </w:r>
          </w:p>
        </w:tc>
        <w:tc>
          <w:tcPr>
            <w:tcW w:w="886" w:type="dxa"/>
            <w:tcBorders>
              <w:left w:val="nil"/>
            </w:tcBorders>
            <w:shd w:val="clear" w:color="auto" w:fill="auto"/>
            <w:vAlign w:val="center"/>
          </w:tcPr>
          <w:p w14:paraId="162CC60C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.67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EB67D15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.08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9E97219" w14:textId="0A5C563B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61</w:t>
            </w:r>
            <w:r w:rsidR="00D46191" w:rsidRPr="00945EA8">
              <w:t>3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1BCAF49D" w14:textId="0EB06416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</w:t>
            </w:r>
            <w:r w:rsidR="00D46191" w:rsidRPr="00945EA8">
              <w:t>79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16E21B" w14:textId="602EB763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95</w:t>
            </w:r>
            <w:r w:rsidR="00D46191" w:rsidRPr="00945EA8"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ED130F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3.66</w:t>
            </w:r>
          </w:p>
        </w:tc>
      </w:tr>
      <w:tr w:rsidR="00205804" w:rsidRPr="007E4E09" w14:paraId="7F6E944A" w14:textId="77777777" w:rsidTr="006C6F1E">
        <w:trPr>
          <w:trHeight w:val="595"/>
        </w:trPr>
        <w:tc>
          <w:tcPr>
            <w:tcW w:w="1440" w:type="dxa"/>
            <w:vAlign w:val="center"/>
          </w:tcPr>
          <w:p w14:paraId="00BDF5E5" w14:textId="77777777" w:rsidR="00205804" w:rsidRPr="00945EA8" w:rsidRDefault="00205804" w:rsidP="00F83A7A">
            <w:pPr>
              <w:pStyle w:val="BMSTableText"/>
              <w:spacing w:line="480" w:lineRule="auto"/>
              <w:jc w:val="left"/>
            </w:pPr>
            <w:r w:rsidRPr="00945EA8">
              <w:t>Ciprofloxacin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28F0E5D" w14:textId="1FFC636E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.3</w:t>
            </w:r>
            <w:r w:rsidR="00D46191" w:rsidRPr="00945EA8">
              <w:t>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526B3CC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6.09 A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8CC45F5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72.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FA4839D" w14:textId="73A1E55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6</w:t>
            </w:r>
            <w:r w:rsidR="00F9648A" w:rsidRPr="00945EA8">
              <w:t>0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559D154" w14:textId="307F38B8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2.76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1C03095" w14:textId="21664A98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95</w:t>
            </w:r>
            <w:r w:rsidR="00D46191" w:rsidRPr="00945EA8">
              <w:t>4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514BB01" w14:textId="1BAFC8CE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6</w:t>
            </w:r>
            <w:r w:rsidR="00D46191" w:rsidRPr="00945EA8">
              <w:t>48</w:t>
            </w:r>
          </w:p>
        </w:tc>
        <w:tc>
          <w:tcPr>
            <w:tcW w:w="886" w:type="dxa"/>
            <w:tcBorders>
              <w:left w:val="nil"/>
            </w:tcBorders>
            <w:shd w:val="clear" w:color="auto" w:fill="auto"/>
            <w:vAlign w:val="center"/>
          </w:tcPr>
          <w:p w14:paraId="2756E2B1" w14:textId="41B75822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2</w:t>
            </w:r>
            <w:r w:rsidR="00D46191" w:rsidRPr="00945EA8">
              <w:t>1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B436529" w14:textId="31BCED44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0</w:t>
            </w:r>
            <w:r w:rsidR="00D46191" w:rsidRPr="00945EA8">
              <w:t>161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38CACF5" w14:textId="7739FB52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11</w:t>
            </w:r>
            <w:r w:rsidR="00D46191" w:rsidRPr="00945EA8">
              <w:t>0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6D435C0" w14:textId="37E7062C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0</w:t>
            </w:r>
            <w:r w:rsidR="00D46191" w:rsidRPr="00945EA8">
              <w:t>46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1F059B" w14:textId="34E48FDD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8</w:t>
            </w:r>
            <w:r w:rsidR="00D46191" w:rsidRPr="00945EA8">
              <w:t>2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26D2B7" w14:textId="3F6FEEDF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8</w:t>
            </w:r>
            <w:r w:rsidR="00D46191" w:rsidRPr="00945EA8">
              <w:t>55</w:t>
            </w:r>
          </w:p>
        </w:tc>
      </w:tr>
      <w:tr w:rsidR="00205804" w:rsidRPr="007E4E09" w14:paraId="3D16DF5D" w14:textId="77777777" w:rsidTr="006C6F1E">
        <w:trPr>
          <w:trHeight w:val="595"/>
        </w:trPr>
        <w:tc>
          <w:tcPr>
            <w:tcW w:w="1440" w:type="dxa"/>
            <w:tcBorders>
              <w:bottom w:val="nil"/>
            </w:tcBorders>
            <w:vAlign w:val="center"/>
          </w:tcPr>
          <w:p w14:paraId="503BC49B" w14:textId="77777777" w:rsidR="00205804" w:rsidRPr="00945EA8" w:rsidRDefault="00205804" w:rsidP="00F83A7A">
            <w:pPr>
              <w:pStyle w:val="BMSTableText"/>
              <w:spacing w:line="480" w:lineRule="auto"/>
              <w:jc w:val="left"/>
            </w:pPr>
            <w:r w:rsidRPr="00945EA8">
              <w:t>Nifedipine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FF2538A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2.69</w:t>
            </w:r>
            <w:r w:rsidRPr="00945EA8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E7B97D2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2.39 B</w:t>
            </w:r>
            <w:r w:rsidRPr="00945EA8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7C2017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10</w:t>
            </w:r>
            <w:r w:rsidRPr="00945EA8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2E7F329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04</w:t>
            </w:r>
            <w:r w:rsidRPr="00945EA8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7685FCF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NA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A30620B" w14:textId="173270FD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86</w:t>
            </w:r>
            <w:r w:rsidR="00D46191" w:rsidRPr="00945EA8">
              <w:t>0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D2DEB4D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.00</w:t>
            </w:r>
          </w:p>
        </w:tc>
        <w:tc>
          <w:tcPr>
            <w:tcW w:w="886" w:type="dxa"/>
            <w:tcBorders>
              <w:left w:val="nil"/>
            </w:tcBorders>
            <w:shd w:val="clear" w:color="auto" w:fill="auto"/>
            <w:vAlign w:val="center"/>
          </w:tcPr>
          <w:p w14:paraId="65A8E8B9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389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BF4F5DF" w14:textId="442BB5D5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2</w:t>
            </w:r>
            <w:r w:rsidR="00D46191" w:rsidRPr="00945EA8">
              <w:t>76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F893EBC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.00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6F387A27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.0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4B30B6C" w14:textId="5BEB7788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5</w:t>
            </w:r>
            <w:r w:rsidR="00D46191" w:rsidRPr="00945EA8">
              <w:t>1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CA25BF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NA</w:t>
            </w:r>
          </w:p>
        </w:tc>
      </w:tr>
      <w:tr w:rsidR="00205804" w:rsidRPr="007E4E09" w14:paraId="10FF8D01" w14:textId="77777777" w:rsidTr="006C6F1E">
        <w:trPr>
          <w:trHeight w:val="595"/>
        </w:trPr>
        <w:tc>
          <w:tcPr>
            <w:tcW w:w="1440" w:type="dxa"/>
            <w:vAlign w:val="center"/>
          </w:tcPr>
          <w:p w14:paraId="3183B77F" w14:textId="77777777" w:rsidR="00205804" w:rsidRPr="00945EA8" w:rsidRDefault="00205804" w:rsidP="00F83A7A">
            <w:pPr>
              <w:pStyle w:val="BMSTableText"/>
              <w:spacing w:line="480" w:lineRule="auto"/>
              <w:jc w:val="left"/>
            </w:pPr>
            <w:r w:rsidRPr="00945EA8">
              <w:t>Nitrofurantoin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5234C45" w14:textId="7264626E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-0.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631B155" w14:textId="747C40B4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7.2 A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B6CE18B" w14:textId="31B73446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2</w:t>
            </w:r>
            <w:r w:rsidR="00D46191" w:rsidRPr="00945EA8">
              <w:t>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B157F45" w14:textId="40CE5EF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6</w:t>
            </w:r>
            <w:r w:rsidR="00F9648A" w:rsidRPr="00945EA8">
              <w:t>0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2C03183" w14:textId="5C5D3306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0.1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2385850" w14:textId="54956508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95</w:t>
            </w:r>
            <w:r w:rsidR="00D46191" w:rsidRPr="00945EA8">
              <w:t>4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56A0DA4A" w14:textId="534FA685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77</w:t>
            </w:r>
            <w:r w:rsidR="00D46191" w:rsidRPr="00945EA8">
              <w:t>4</w:t>
            </w:r>
          </w:p>
        </w:tc>
        <w:tc>
          <w:tcPr>
            <w:tcW w:w="886" w:type="dxa"/>
            <w:tcBorders>
              <w:left w:val="nil"/>
            </w:tcBorders>
            <w:shd w:val="clear" w:color="auto" w:fill="auto"/>
            <w:vAlign w:val="center"/>
          </w:tcPr>
          <w:p w14:paraId="73E331EE" w14:textId="03B5E161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04</w:t>
            </w:r>
            <w:r w:rsidR="00D46191" w:rsidRPr="00945EA8">
              <w:t>01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DFF6AA0" w14:textId="7E7B65F6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0</w:t>
            </w:r>
            <w:r w:rsidR="00D46191" w:rsidRPr="00945EA8">
              <w:t>856</w:t>
            </w:r>
          </w:p>
        </w:tc>
        <w:tc>
          <w:tcPr>
            <w:tcW w:w="88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AAA5D01" w14:textId="0D78FCE3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61</w:t>
            </w:r>
            <w:r w:rsidR="00D46191" w:rsidRPr="00945EA8">
              <w:t>3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74BEEA51" w14:textId="5F038713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3</w:t>
            </w:r>
            <w:r w:rsidR="00D46191" w:rsidRPr="00945EA8">
              <w:t>8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302879" w14:textId="0A401D45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8</w:t>
            </w:r>
            <w:r w:rsidR="00D46191" w:rsidRPr="00945EA8">
              <w:t>7</w:t>
            </w:r>
            <w:r w:rsidRPr="00945EA8"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8D9E52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4.35</w:t>
            </w:r>
          </w:p>
        </w:tc>
      </w:tr>
      <w:tr w:rsidR="00205804" w:rsidRPr="007E4E09" w14:paraId="6C0A4FB1" w14:textId="77777777" w:rsidTr="006C6F1E"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36D11157" w14:textId="77777777" w:rsidR="00205804" w:rsidRPr="00945EA8" w:rsidRDefault="00205804" w:rsidP="00F83A7A">
            <w:pPr>
              <w:pStyle w:val="BMSTableText"/>
              <w:spacing w:line="480" w:lineRule="auto"/>
              <w:jc w:val="left"/>
            </w:pPr>
            <w:r w:rsidRPr="00945EA8">
              <w:t>Rosuvastatin</w:t>
            </w:r>
          </w:p>
        </w:tc>
        <w:tc>
          <w:tcPr>
            <w:tcW w:w="88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D93165E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2.4</w:t>
            </w:r>
            <w:r w:rsidRPr="00945EA8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8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ECDCCDE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4.27 A</w:t>
            </w:r>
            <w:r w:rsidRPr="00945EA8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8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8394DBF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149</w:t>
            </w:r>
            <w:r w:rsidRPr="00945EA8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88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9685DD8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107</w:t>
            </w:r>
            <w:r w:rsidRPr="00945EA8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86" w:type="dxa"/>
            <w:tcBorders>
              <w:bottom w:val="doub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3E50FEB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 xml:space="preserve">83 </w:t>
            </w:r>
            <w:r w:rsidRPr="00945EA8">
              <w:rPr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6" w:type="dxa"/>
            <w:tcBorders>
              <w:left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14:paraId="65A08C27" w14:textId="2561D5B8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9</w:t>
            </w:r>
            <w:r w:rsidR="00D46191" w:rsidRPr="00945EA8">
              <w:t>05</w:t>
            </w:r>
          </w:p>
        </w:tc>
        <w:tc>
          <w:tcPr>
            <w:tcW w:w="8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B2D8F94" w14:textId="0098C413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63</w:t>
            </w:r>
            <w:r w:rsidR="00D46191" w:rsidRPr="00945EA8">
              <w:t>1</w:t>
            </w:r>
          </w:p>
        </w:tc>
        <w:tc>
          <w:tcPr>
            <w:tcW w:w="886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7DEA11AE" w14:textId="5793CDE4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03</w:t>
            </w:r>
            <w:r w:rsidR="00D46191" w:rsidRPr="00945EA8">
              <w:t>03</w:t>
            </w:r>
          </w:p>
        </w:tc>
        <w:tc>
          <w:tcPr>
            <w:tcW w:w="886" w:type="dxa"/>
            <w:tcBorders>
              <w:bottom w:val="doub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7B53627" w14:textId="3550CA50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0</w:t>
            </w:r>
            <w:r w:rsidR="00D46191" w:rsidRPr="00945EA8">
              <w:t>386</w:t>
            </w:r>
          </w:p>
        </w:tc>
        <w:tc>
          <w:tcPr>
            <w:tcW w:w="886" w:type="dxa"/>
            <w:tcBorders>
              <w:left w:val="single" w:sz="4" w:space="0" w:color="000000"/>
              <w:bottom w:val="double" w:sz="4" w:space="0" w:color="auto"/>
            </w:tcBorders>
            <w:shd w:val="clear" w:color="auto" w:fill="auto"/>
            <w:vAlign w:val="center"/>
          </w:tcPr>
          <w:p w14:paraId="1DEB260D" w14:textId="226064CA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00</w:t>
            </w:r>
            <w:r w:rsidR="00D46191" w:rsidRPr="00945EA8">
              <w:t>186</w:t>
            </w:r>
          </w:p>
        </w:tc>
        <w:tc>
          <w:tcPr>
            <w:tcW w:w="103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11F76D2" w14:textId="2A79F415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00</w:t>
            </w:r>
            <w:r w:rsidR="00D46191" w:rsidRPr="00945EA8">
              <w:t>0741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F1E35AD" w14:textId="3FDA41EE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0.61</w:t>
            </w:r>
            <w:r w:rsidR="00D46191" w:rsidRPr="00945EA8">
              <w:t>0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4FDEA18" w14:textId="77777777" w:rsidR="00205804" w:rsidRPr="00945EA8" w:rsidRDefault="00205804" w:rsidP="00F83A7A">
            <w:pPr>
              <w:pStyle w:val="BMSTableText"/>
              <w:spacing w:line="480" w:lineRule="auto"/>
            </w:pPr>
            <w:r w:rsidRPr="00945EA8">
              <w:t>5.80</w:t>
            </w:r>
          </w:p>
        </w:tc>
      </w:tr>
    </w:tbl>
    <w:p w14:paraId="62A0233F" w14:textId="77777777" w:rsidR="00205804" w:rsidRDefault="00205804" w:rsidP="00B44412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7F88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acidic; B, basic; N, neutral; NA, not available</w:t>
      </w:r>
    </w:p>
    <w:p w14:paraId="34752219" w14:textId="667B5CBB" w:rsidR="00205804" w:rsidRDefault="00205804" w:rsidP="00B44412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ysicochemical propertie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llated from </w:t>
      </w:r>
      <w:r w:rsidRPr="00BD6524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less otherwise stated</w:t>
      </w:r>
      <w:r w:rsidR="00C94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Hlk174558714"/>
      <w:r w:rsidR="00C94226">
        <w:rPr>
          <w:rFonts w:ascii="Times New Roman" w:hAnsi="Times New Roman" w:cs="Times New Roman"/>
          <w:color w:val="000000" w:themeColor="text1"/>
          <w:sz w:val="24"/>
          <w:szCs w:val="24"/>
        </w:rPr>
        <w:t>Data reported as 3-significant digits unless the original data source reported a value with less. In those cases, the values as reported were used as is.</w:t>
      </w:r>
      <w:bookmarkEnd w:id="0"/>
    </w:p>
    <w:p w14:paraId="0CA9D660" w14:textId="77777777" w:rsidR="00205804" w:rsidRDefault="00205804" w:rsidP="004E0DD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4E0D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b</w:t>
      </w:r>
      <w:r w:rsidRPr="001813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9" w:history="1">
        <w:r w:rsidRPr="00181323">
          <w:rPr>
            <w:rStyle w:val="Hyperlink"/>
            <w:rFonts w:ascii="Times New Roman" w:hAnsi="Times New Roman" w:cs="Times New Roman"/>
            <w:sz w:val="24"/>
            <w:szCs w:val="24"/>
          </w:rPr>
          <w:t>PubChem (nih.gov)</w:t>
        </w:r>
      </w:hyperlink>
    </w:p>
    <w:p w14:paraId="6A91EAAD" w14:textId="77777777" w:rsidR="00205804" w:rsidRDefault="00205804" w:rsidP="004E0DD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4E0DD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Simcyp v22 software compound files</w:t>
      </w:r>
    </w:p>
    <w:p w14:paraId="7AE4EBD3" w14:textId="77777777" w:rsidR="00205804" w:rsidRDefault="00205804" w:rsidP="004E0DD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4E0DD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10" w:history="1">
        <w:r w:rsidRPr="007445B0">
          <w:rPr>
            <w:rStyle w:val="Hyperlink"/>
            <w:rFonts w:ascii="Times New Roman" w:hAnsi="Times New Roman" w:cs="Times New Roman"/>
            <w:sz w:val="24"/>
            <w:szCs w:val="24"/>
          </w:rPr>
          <w:t>Certara Drug Interaction Solutions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37FCF5" w14:textId="451239DA" w:rsidR="00205804" w:rsidRDefault="00205804" w:rsidP="004E0DD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4E0DDC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E373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asured</w:t>
      </w:r>
    </w:p>
    <w:p w14:paraId="6DF00DDB" w14:textId="77777777" w:rsidR="00205804" w:rsidRPr="00E77F88" w:rsidRDefault="00205804" w:rsidP="004E0DDC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0DDC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Fro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6524">
        <w:rPr>
          <w:rFonts w:ascii="Times New Roman" w:hAnsi="Times New Roman" w:cs="Times New Roman"/>
          <w:noProof/>
          <w:sz w:val="24"/>
          <w:szCs w:val="24"/>
          <w:vertAlign w:val="superscript"/>
        </w:rPr>
        <w:t>21</w:t>
      </w:r>
    </w:p>
    <w:p w14:paraId="2D507602" w14:textId="2E6BB651" w:rsidR="00205804" w:rsidRPr="007E4E09" w:rsidRDefault="00205804" w:rsidP="00B4441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kinson &amp; Begg M:P</w:t>
      </w:r>
      <w:r w:rsidR="00C94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quations for the l</w:t>
      </w:r>
      <w:r w:rsidRPr="007E4E09">
        <w:rPr>
          <w:rFonts w:ascii="Times New Roman" w:eastAsiaTheme="minorEastAsia" w:hAnsi="Times New Roman" w:cs="Times New Roman"/>
          <w:sz w:val="24"/>
          <w:szCs w:val="24"/>
        </w:rPr>
        <w:t>og phase distribution model</w:t>
      </w:r>
      <w:r w:rsidRPr="00BD6524">
        <w:rPr>
          <w:rFonts w:ascii="Times New Roman" w:eastAsiaTheme="minorEastAsia" w:hAnsi="Times New Roman" w:cs="Times New Roman"/>
          <w:noProof/>
          <w:sz w:val="24"/>
          <w:szCs w:val="24"/>
          <w:vertAlign w:val="superscript"/>
        </w:rPr>
        <w:t>22, 23</w:t>
      </w:r>
      <w:r w:rsidRPr="007E4E09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</w:p>
    <w:p w14:paraId="02CBF07D" w14:textId="77777777" w:rsidR="00205804" w:rsidRPr="007E4E09" w:rsidRDefault="00000000" w:rsidP="00B44412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:P</m:t>
                  </m:r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>=a+b*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>+c*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>+d*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n⁡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.955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kim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+0.045*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H7.2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ilkfat</m:t>
                  </m:r>
                </m:sup>
              </m:sSubSup>
            </m:e>
          </m:d>
        </m:oMath>
      </m:oMathPara>
    </w:p>
    <w:p w14:paraId="64D5A301" w14:textId="77777777" w:rsidR="00205804" w:rsidRDefault="00205804" w:rsidP="00B44412">
      <w:pPr>
        <w:spacing w:after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E4E09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4E09">
        <w:rPr>
          <w:rFonts w:ascii="Times New Roman" w:hAnsi="Times New Roman" w:cs="Times New Roman"/>
          <w:sz w:val="24"/>
          <w:szCs w:val="24"/>
        </w:rPr>
        <w:t xml:space="preserve">a = -0.405, b = -0.69, c = 9.36 and d= -1.54 for acids, and a = </w:t>
      </w:r>
      <w:r>
        <w:rPr>
          <w:rFonts w:ascii="Times New Roman" w:hAnsi="Times New Roman" w:cs="Times New Roman"/>
          <w:sz w:val="24"/>
          <w:szCs w:val="24"/>
        </w:rPr>
        <w:t>-0.09</w:t>
      </w:r>
      <w:r w:rsidRPr="007E4E09">
        <w:rPr>
          <w:rFonts w:ascii="Times New Roman" w:hAnsi="Times New Roman" w:cs="Times New Roman"/>
          <w:sz w:val="24"/>
          <w:szCs w:val="24"/>
        </w:rPr>
        <w:t>, b = 0.</w:t>
      </w:r>
      <w:r>
        <w:rPr>
          <w:rFonts w:ascii="Times New Roman" w:hAnsi="Times New Roman" w:cs="Times New Roman"/>
          <w:sz w:val="24"/>
          <w:szCs w:val="24"/>
        </w:rPr>
        <w:t>79</w:t>
      </w:r>
      <w:r w:rsidRPr="007E4E09">
        <w:rPr>
          <w:rFonts w:ascii="Times New Roman" w:hAnsi="Times New Roman" w:cs="Times New Roman"/>
          <w:sz w:val="24"/>
          <w:szCs w:val="24"/>
        </w:rPr>
        <w:t>, c = 2.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7E4E09">
        <w:rPr>
          <w:rFonts w:ascii="Times New Roman" w:hAnsi="Times New Roman" w:cs="Times New Roman"/>
          <w:sz w:val="24"/>
          <w:szCs w:val="24"/>
        </w:rPr>
        <w:t xml:space="preserve"> and d = 0.</w:t>
      </w:r>
      <w:r>
        <w:rPr>
          <w:rFonts w:ascii="Times New Roman" w:hAnsi="Times New Roman" w:cs="Times New Roman"/>
          <w:sz w:val="24"/>
          <w:szCs w:val="24"/>
        </w:rPr>
        <w:t>46</w:t>
      </w:r>
      <w:r w:rsidRPr="007E4E09">
        <w:rPr>
          <w:rFonts w:ascii="Times New Roman" w:hAnsi="Times New Roman" w:cs="Times New Roman"/>
          <w:sz w:val="24"/>
          <w:szCs w:val="24"/>
        </w:rPr>
        <w:t xml:space="preserve"> for ba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4E09">
        <w:rPr>
          <w:rFonts w:ascii="Times New Roman" w:hAnsi="Times New Roman" w:cs="Times New Roman"/>
          <w:sz w:val="24"/>
          <w:szCs w:val="24"/>
        </w:rPr>
        <w:t>The values of 0.955 and 0.045 represent the general volume fractions of aqueous and fat portions of milk</w:t>
      </w:r>
      <w:r>
        <w:rPr>
          <w:rFonts w:ascii="Times New Roman" w:hAnsi="Times New Roman" w:cs="Times New Roman"/>
          <w:sz w:val="24"/>
          <w:szCs w:val="24"/>
        </w:rPr>
        <w:t>, respectively.</w:t>
      </w:r>
      <w:r w:rsidRPr="007E4E09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unbound fraction of drug in plasma,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u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u</m:t>
                </m:r>
              </m:sub>
            </m:sSub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milk:plasma ratio of unbound, unionized drug determined from the Henderson-Hasselbalch equation and assuming milk has a pH of 7.2 and plasma has a pH of 7.4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f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kim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unbound fraction of drug in the protein containing fraction of milk (i.e., skim milk) determined from the following equation</w:t>
      </w:r>
      <w:r w:rsidRPr="00BD6524">
        <w:rPr>
          <w:rFonts w:ascii="Times New Roman" w:eastAsiaTheme="minorEastAsia" w:hAnsi="Times New Roman" w:cs="Times New Roman"/>
          <w:noProof/>
          <w:sz w:val="24"/>
          <w:szCs w:val="24"/>
          <w:vertAlign w:val="superscript"/>
        </w:rPr>
        <w:t>24</w:t>
      </w:r>
      <w:r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72DB5506" w14:textId="77777777" w:rsidR="00205804" w:rsidRDefault="00205804" w:rsidP="00B44412">
      <w:pPr>
        <w:spacing w:after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f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kim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f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.448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6.94x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0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4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.448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f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.448</m:t>
                  </m:r>
                </m:sup>
              </m:sSubSup>
            </m:den>
          </m:f>
        </m:oMath>
      </m:oMathPara>
    </w:p>
    <w:p w14:paraId="6359BB18" w14:textId="77777777" w:rsidR="00205804" w:rsidRDefault="00000000" w:rsidP="00B44412">
      <w:pPr>
        <w:spacing w:after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H7.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ilkfat</m:t>
            </m:r>
          </m:sup>
        </m:sSubSup>
      </m:oMath>
      <w:r w:rsidR="00205804">
        <w:rPr>
          <w:rFonts w:ascii="Times New Roman" w:eastAsiaTheme="minorEastAsia" w:hAnsi="Times New Roman" w:cs="Times New Roman"/>
          <w:sz w:val="24"/>
          <w:szCs w:val="24"/>
        </w:rPr>
        <w:t xml:space="preserve"> is drug partitioning into milk fat at an assumed milk pH of 7.2 and is determined from the following equation</w:t>
      </w:r>
      <w:r w:rsidR="00205804" w:rsidRPr="00BD6524">
        <w:rPr>
          <w:rFonts w:ascii="Times New Roman" w:eastAsiaTheme="minorEastAsia" w:hAnsi="Times New Roman" w:cs="Times New Roman"/>
          <w:noProof/>
          <w:sz w:val="24"/>
          <w:szCs w:val="24"/>
          <w:vertAlign w:val="superscript"/>
        </w:rPr>
        <w:t>25</w:t>
      </w:r>
      <w:r w:rsidR="00205804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046B6190" w14:textId="77777777" w:rsidR="00205804" w:rsidRPr="003802FF" w:rsidRDefault="00205804" w:rsidP="00B44412">
      <w:pPr>
        <w:spacing w:after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log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H7.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ilkfat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-0.88+1.29*log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H7.2</m:t>
              </m:r>
            </m:sub>
          </m:sSub>
        </m:oMath>
      </m:oMathPara>
    </w:p>
    <w:p w14:paraId="268A7C9F" w14:textId="449AD1B8" w:rsidR="00205804" w:rsidRPr="003802FF" w:rsidRDefault="00205804" w:rsidP="00B4441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o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H7.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log of the oil to aqueous buffer ratio at pH 7.2 and can be derived fro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og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:w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Ka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 Note that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og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H7.2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lkfat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value needs to be converted to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H7.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ilkfat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by taking the antilog prior to use in the Atkinson &amp; Begg equation or under-predictions in M:P </w:t>
      </w:r>
      <w:r w:rsidR="00C94226">
        <w:rPr>
          <w:rFonts w:ascii="Times New Roman" w:eastAsiaTheme="minorEastAsia" w:hAnsi="Times New Roman" w:cs="Times New Roman"/>
          <w:sz w:val="24"/>
          <w:szCs w:val="24"/>
        </w:rPr>
        <w:t xml:space="preserve">ratio </w:t>
      </w:r>
      <w:r>
        <w:rPr>
          <w:rFonts w:ascii="Times New Roman" w:eastAsiaTheme="minorEastAsia" w:hAnsi="Times New Roman" w:cs="Times New Roman"/>
          <w:sz w:val="24"/>
          <w:szCs w:val="24"/>
        </w:rPr>
        <w:t>can occur for drugs with a high lipophilicity</w:t>
      </w:r>
      <w:r w:rsidRPr="00BD6524">
        <w:rPr>
          <w:rFonts w:ascii="Times New Roman" w:eastAsiaTheme="minorEastAsia" w:hAnsi="Times New Roman" w:cs="Times New Roman"/>
          <w:noProof/>
          <w:sz w:val="24"/>
          <w:szCs w:val="24"/>
          <w:vertAlign w:val="superscript"/>
        </w:rPr>
        <w:t>26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29DBB927" w14:textId="7EDCFE4B" w:rsidR="00205804" w:rsidRPr="006C6F1E" w:rsidRDefault="00205804" w:rsidP="009B10EA">
      <w:pPr>
        <w:spacing w:after="120" w:line="480" w:lineRule="auto"/>
        <w:rPr>
          <w:rFonts w:ascii="Times New Roman" w:eastAsiaTheme="minorEastAsia" w:hAnsi="Times New Roman" w:cs="Times New Roman"/>
          <w:sz w:val="24"/>
          <w:szCs w:val="24"/>
          <w:lang w:val="fr-FR"/>
        </w:rPr>
      </w:pPr>
      <w:r w:rsidRPr="006C6F1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h</w:t>
      </w:r>
      <w:r w:rsidRPr="006C6F1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Yang et al. M:P </w:t>
      </w:r>
      <w:r w:rsidR="00C94226" w:rsidRPr="006C6F1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ratio </w:t>
      </w:r>
      <w:r w:rsidRPr="006C6F1E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equations</w:t>
      </w:r>
      <w:r w:rsidRPr="006C6F1E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fr-FR"/>
        </w:rPr>
        <w:t>20</w:t>
      </w:r>
      <w:r w:rsidRPr="006C6F1E">
        <w:rPr>
          <w:rFonts w:ascii="Times New Roman" w:eastAsiaTheme="minorEastAsia" w:hAnsi="Times New Roman" w:cs="Times New Roman"/>
          <w:sz w:val="24"/>
          <w:szCs w:val="24"/>
          <w:lang w:val="fr-FR"/>
        </w:rPr>
        <w:t xml:space="preserve">: </w:t>
      </w:r>
    </w:p>
    <w:p w14:paraId="6D5ADB64" w14:textId="77777777" w:rsidR="00205804" w:rsidRPr="007E4E09" w:rsidRDefault="00205804" w:rsidP="009B10EA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M:P=ER*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i7.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i7.0</m:t>
                  </m:r>
                </m:sub>
              </m:sSub>
            </m:den>
          </m:f>
        </m:oMath>
      </m:oMathPara>
    </w:p>
    <w:p w14:paraId="519F7D71" w14:textId="77777777" w:rsidR="00205804" w:rsidRDefault="00205804" w:rsidP="00B44412">
      <w:pPr>
        <w:spacing w:after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ER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efflux ratio determined from </w:t>
      </w:r>
      <w:r w:rsidRPr="008761C0">
        <w:rPr>
          <w:rFonts w:ascii="Times New Roman" w:eastAsiaTheme="minorEastAsia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aco-2 experiment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i7.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i7.4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fraction of unionized drug at pH 7.0 and 7.4 determined from the Henderson-Hasselbalch equation, respectively,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f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unbound fraction in milk determined from the following equation:</w:t>
      </w:r>
    </w:p>
    <w:p w14:paraId="6E9C4A77" w14:textId="77777777" w:rsidR="00205804" w:rsidRPr="00AF71BE" w:rsidRDefault="00000000" w:rsidP="00AF71BE">
      <w:pPr>
        <w:spacing w:after="12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u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1.033*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0.988+f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>+0.1017*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n⁡</m:t>
          </m:r>
          <m:r>
            <w:rPr>
              <w:rFonts w:ascii="Cambria Math" w:hAnsi="Cambria Math" w:cs="Times New Roman"/>
              <w:sz w:val="24"/>
              <w:szCs w:val="24"/>
            </w:rPr>
            <m:t>(PSA)</m:t>
          </m:r>
        </m:oMath>
      </m:oMathPara>
    </w:p>
    <w:p w14:paraId="76A0B92C" w14:textId="2287FC3E" w:rsidR="00205804" w:rsidRPr="007E4E09" w:rsidRDefault="00205804" w:rsidP="00B44412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ere PSA is the polar surface area of the drug.</w:t>
      </w:r>
    </w:p>
    <w:p w14:paraId="0EECD761" w14:textId="77777777" w:rsidR="00205804" w:rsidRDefault="00205804" w:rsidP="00C303B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05804" w:rsidSect="0020580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0F6A99" w14:textId="77777777" w:rsidR="00205804" w:rsidRPr="00AD433B" w:rsidRDefault="00205804" w:rsidP="00AD433B">
      <w:pPr>
        <w:pStyle w:val="EndNoteBibliographyTitle"/>
      </w:pPr>
      <w:r w:rsidRPr="00AD433B">
        <w:lastRenderedPageBreak/>
        <w:t>REFERENCES</w:t>
      </w:r>
    </w:p>
    <w:p w14:paraId="7D79388F" w14:textId="77777777" w:rsidR="00205804" w:rsidRPr="00AD433B" w:rsidRDefault="00205804" w:rsidP="00AD433B">
      <w:pPr>
        <w:pStyle w:val="EndNoteBibliographyTitle"/>
      </w:pPr>
    </w:p>
    <w:p w14:paraId="2E7BC302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highlight w:val="yellow"/>
          <w:lang w:val="es-ES"/>
        </w:rPr>
      </w:pPr>
      <w:r w:rsidRPr="00AD433B">
        <w:t>(1)</w:t>
      </w:r>
      <w:r w:rsidRPr="00AD433B">
        <w:tab/>
      </w:r>
      <w:r w:rsidRPr="005A2CC2">
        <w:t>van Herwaarden, A.E., Wagenaar, E., Karnekamp, B.</w:t>
      </w:r>
      <w:r w:rsidRPr="005A2CC2">
        <w:rPr>
          <w:i/>
        </w:rPr>
        <w:t xml:space="preserve"> et al.</w:t>
      </w:r>
      <w:r w:rsidRPr="005A2CC2">
        <w:t xml:space="preserve"> Breast cancer resistance protein (Bcrp1/Abcg2) reduces systemic exposure of the dietary carcinogens aflatoxin B1, IQ and Trp-P-1 but also mediates their secretion into breast milk. </w:t>
      </w:r>
      <w:r w:rsidRPr="006C6F1E">
        <w:rPr>
          <w:i/>
          <w:lang w:val="es-ES"/>
        </w:rPr>
        <w:t>Carcinogenesis.</w:t>
      </w:r>
      <w:r w:rsidRPr="006C6F1E">
        <w:rPr>
          <w:lang w:val="es-ES"/>
        </w:rPr>
        <w:t xml:space="preserve"> 2006;27:123-130.</w:t>
      </w:r>
    </w:p>
    <w:p w14:paraId="5CF4DD58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lang w:val="es-ES"/>
        </w:rPr>
      </w:pPr>
      <w:r w:rsidRPr="006C6F1E">
        <w:rPr>
          <w:lang w:val="es-ES"/>
        </w:rPr>
        <w:t>(2)</w:t>
      </w:r>
      <w:r w:rsidRPr="006C6F1E">
        <w:rPr>
          <w:lang w:val="es-ES"/>
        </w:rPr>
        <w:tab/>
        <w:t>Miguel, V., Otero, J.A., Garcia-Villalba, R.</w:t>
      </w:r>
      <w:r w:rsidRPr="006C6F1E">
        <w:rPr>
          <w:i/>
          <w:lang w:val="es-ES"/>
        </w:rPr>
        <w:t xml:space="preserve"> et al.</w:t>
      </w:r>
      <w:r w:rsidRPr="006C6F1E">
        <w:rPr>
          <w:lang w:val="es-ES"/>
        </w:rPr>
        <w:t xml:space="preserve"> </w:t>
      </w:r>
      <w:r w:rsidRPr="005A2CC2">
        <w:t xml:space="preserve">Role of ABCG2 in transport of the mammalian lignan enterolactone and its secretion into milk in Abcg2 knockout mice. </w:t>
      </w:r>
      <w:r w:rsidRPr="006C6F1E">
        <w:rPr>
          <w:i/>
          <w:lang w:val="es-ES"/>
        </w:rPr>
        <w:t>Drug Metab Dispos.</w:t>
      </w:r>
      <w:r w:rsidRPr="006C6F1E">
        <w:rPr>
          <w:lang w:val="es-ES"/>
        </w:rPr>
        <w:t xml:space="preserve"> 2014;42:943-946.</w:t>
      </w:r>
    </w:p>
    <w:p w14:paraId="38DC6CF5" w14:textId="77777777" w:rsidR="00205804" w:rsidRPr="005A2CC2" w:rsidRDefault="00205804" w:rsidP="00AD433B">
      <w:pPr>
        <w:pStyle w:val="EndNoteBibliography"/>
        <w:spacing w:after="0"/>
        <w:ind w:left="720" w:hanging="720"/>
      </w:pPr>
      <w:r w:rsidRPr="006C6F1E">
        <w:rPr>
          <w:lang w:val="es-ES"/>
        </w:rPr>
        <w:t>(3)</w:t>
      </w:r>
      <w:r w:rsidRPr="006C6F1E">
        <w:rPr>
          <w:lang w:val="es-ES"/>
        </w:rPr>
        <w:tab/>
        <w:t>van Herwaarden, A.E., Wagenaar, E., Merino, G.</w:t>
      </w:r>
      <w:r w:rsidRPr="006C6F1E">
        <w:rPr>
          <w:i/>
          <w:lang w:val="es-ES"/>
        </w:rPr>
        <w:t xml:space="preserve"> et al.</w:t>
      </w:r>
      <w:r w:rsidRPr="006C6F1E">
        <w:rPr>
          <w:lang w:val="es-ES"/>
        </w:rPr>
        <w:t xml:space="preserve"> </w:t>
      </w:r>
      <w:r w:rsidRPr="005A2CC2">
        <w:t xml:space="preserve">Multidrug transporter ABCG2/breast cancer resistance protein secretes riboflavin (vitamin B2) into milk. </w:t>
      </w:r>
      <w:r w:rsidRPr="005A2CC2">
        <w:rPr>
          <w:i/>
        </w:rPr>
        <w:t>Mol Cell Biol.</w:t>
      </w:r>
      <w:r w:rsidRPr="005A2CC2">
        <w:t xml:space="preserve"> 2007;27:1247-1253.</w:t>
      </w:r>
    </w:p>
    <w:p w14:paraId="7B4CD3BC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lang w:val="es-ES"/>
        </w:rPr>
      </w:pPr>
      <w:r w:rsidRPr="005A2CC2">
        <w:t>(4)</w:t>
      </w:r>
      <w:r w:rsidRPr="005A2CC2">
        <w:tab/>
        <w:t>Garcia-Lino, A.M., Gomez-Gomez, A., Garcia-Mateos, D.</w:t>
      </w:r>
      <w:r w:rsidRPr="005A2CC2">
        <w:rPr>
          <w:i/>
        </w:rPr>
        <w:t xml:space="preserve"> et al.</w:t>
      </w:r>
      <w:r w:rsidRPr="005A2CC2">
        <w:t xml:space="preserve"> Analysis of the interaction between tryptophan-related compounds and ATP-binding cassette transporter G2 (ABCG2) using targeted metabolomics. </w:t>
      </w:r>
      <w:r w:rsidRPr="006C6F1E">
        <w:rPr>
          <w:i/>
          <w:lang w:val="es-ES"/>
        </w:rPr>
        <w:t>Food Chem.</w:t>
      </w:r>
      <w:r w:rsidRPr="006C6F1E">
        <w:rPr>
          <w:lang w:val="es-ES"/>
        </w:rPr>
        <w:t xml:space="preserve"> 2021;344:128665.</w:t>
      </w:r>
    </w:p>
    <w:p w14:paraId="4D63C03E" w14:textId="77777777" w:rsidR="00205804" w:rsidRPr="005A2CC2" w:rsidRDefault="00205804" w:rsidP="00AD433B">
      <w:pPr>
        <w:pStyle w:val="EndNoteBibliography"/>
        <w:spacing w:after="0"/>
        <w:ind w:left="720" w:hanging="720"/>
      </w:pPr>
      <w:r w:rsidRPr="006C6F1E">
        <w:rPr>
          <w:lang w:val="es-ES"/>
        </w:rPr>
        <w:t>(5)</w:t>
      </w:r>
      <w:r w:rsidRPr="006C6F1E">
        <w:rPr>
          <w:lang w:val="es-ES"/>
        </w:rPr>
        <w:tab/>
        <w:t>Blanco-Paniagua, E., Álvarez-Fernández, L., Rodríguez-Alonso, A.</w:t>
      </w:r>
      <w:r w:rsidRPr="006C6F1E">
        <w:rPr>
          <w:i/>
          <w:lang w:val="es-ES"/>
        </w:rPr>
        <w:t xml:space="preserve"> et al.</w:t>
      </w:r>
      <w:r w:rsidRPr="006C6F1E">
        <w:rPr>
          <w:lang w:val="es-ES"/>
        </w:rPr>
        <w:t xml:space="preserve"> </w:t>
      </w:r>
      <w:r w:rsidRPr="005A2CC2">
        <w:t xml:space="preserve">Role of the Abcg2 Transporter in Secretion into Milk of the Anthelmintic Clorsulon: Interaction with Ivermectin. </w:t>
      </w:r>
      <w:r w:rsidRPr="005A2CC2">
        <w:rPr>
          <w:i/>
        </w:rPr>
        <w:t>Antimicrob Agents Chemother.</w:t>
      </w:r>
      <w:r w:rsidRPr="005A2CC2">
        <w:t xml:space="preserve"> 2023;e0009523.</w:t>
      </w:r>
    </w:p>
    <w:p w14:paraId="06D2E890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lang w:val="es-ES"/>
        </w:rPr>
      </w:pPr>
      <w:r w:rsidRPr="005A2CC2">
        <w:t>(6)</w:t>
      </w:r>
      <w:r w:rsidRPr="005A2CC2">
        <w:tab/>
        <w:t>Perez, M., Otero, J.A., Barrera, B.</w:t>
      </w:r>
      <w:r w:rsidRPr="005A2CC2">
        <w:rPr>
          <w:i/>
        </w:rPr>
        <w:t xml:space="preserve"> et al.</w:t>
      </w:r>
      <w:r w:rsidRPr="005A2CC2">
        <w:t xml:space="preserve"> Inhibition of ABCG2/BCRP transporter by soy isoflavones genistein and daidzein: effect on plasma and milk levels of danofloxacin in sheep. </w:t>
      </w:r>
      <w:r w:rsidRPr="006C6F1E">
        <w:rPr>
          <w:i/>
          <w:lang w:val="es-ES"/>
        </w:rPr>
        <w:t>Vet J.</w:t>
      </w:r>
      <w:r w:rsidRPr="006C6F1E">
        <w:rPr>
          <w:lang w:val="es-ES"/>
        </w:rPr>
        <w:t xml:space="preserve"> 2013;196:203-208.</w:t>
      </w:r>
    </w:p>
    <w:p w14:paraId="64308E36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lang w:val="es-ES"/>
        </w:rPr>
      </w:pPr>
      <w:r w:rsidRPr="006C6F1E">
        <w:rPr>
          <w:lang w:val="es-ES"/>
        </w:rPr>
        <w:t>(7)</w:t>
      </w:r>
      <w:r w:rsidRPr="006C6F1E">
        <w:rPr>
          <w:lang w:val="es-ES"/>
        </w:rPr>
        <w:tab/>
        <w:t>Real, R., Egido, E., Perez, M.</w:t>
      </w:r>
      <w:r w:rsidRPr="006C6F1E">
        <w:rPr>
          <w:i/>
          <w:lang w:val="es-ES"/>
        </w:rPr>
        <w:t xml:space="preserve"> et al.</w:t>
      </w:r>
      <w:r w:rsidRPr="006C6F1E">
        <w:rPr>
          <w:lang w:val="es-ES"/>
        </w:rPr>
        <w:t xml:space="preserve"> </w:t>
      </w:r>
      <w:r w:rsidRPr="005A2CC2">
        <w:t xml:space="preserve">Involvement of breast cancer resistance protein (BCRP/ABCG2) in the secretion of danofloxacin into milk: interaction with ivermectin. </w:t>
      </w:r>
      <w:r w:rsidRPr="006C6F1E">
        <w:rPr>
          <w:i/>
          <w:lang w:val="es-ES"/>
        </w:rPr>
        <w:t>J Vet Pharmacol Ther.</w:t>
      </w:r>
      <w:r w:rsidRPr="006C6F1E">
        <w:rPr>
          <w:lang w:val="es-ES"/>
        </w:rPr>
        <w:t xml:space="preserve"> 2011;34:313-321.</w:t>
      </w:r>
    </w:p>
    <w:p w14:paraId="35CCACC5" w14:textId="77777777" w:rsidR="00205804" w:rsidRPr="005A2CC2" w:rsidRDefault="00205804" w:rsidP="00AD433B">
      <w:pPr>
        <w:pStyle w:val="EndNoteBibliography"/>
        <w:spacing w:after="0"/>
        <w:ind w:left="720" w:hanging="720"/>
      </w:pPr>
      <w:r w:rsidRPr="006C6F1E">
        <w:rPr>
          <w:lang w:val="es-ES"/>
        </w:rPr>
        <w:t>(8)</w:t>
      </w:r>
      <w:r w:rsidRPr="006C6F1E">
        <w:rPr>
          <w:lang w:val="es-ES"/>
        </w:rPr>
        <w:tab/>
        <w:t>Barrera, B., Gonzalez-Lobato, L., Otero, J.A.</w:t>
      </w:r>
      <w:r w:rsidRPr="006C6F1E">
        <w:rPr>
          <w:i/>
          <w:lang w:val="es-ES"/>
        </w:rPr>
        <w:t xml:space="preserve"> et al.</w:t>
      </w:r>
      <w:r w:rsidRPr="006C6F1E">
        <w:rPr>
          <w:lang w:val="es-ES"/>
        </w:rPr>
        <w:t xml:space="preserve"> </w:t>
      </w:r>
      <w:r w:rsidRPr="005A2CC2">
        <w:t xml:space="preserve">Effects of triclabendazole on secretion of danofloxacin and moxidectin into the milk of sheep: role of triclabendazole metabolites as inhibitors of the ruminant ABCG2 transporter. </w:t>
      </w:r>
      <w:r w:rsidRPr="005A2CC2">
        <w:rPr>
          <w:i/>
        </w:rPr>
        <w:t>Vet J.</w:t>
      </w:r>
      <w:r w:rsidRPr="005A2CC2">
        <w:t xml:space="preserve"> 2013;198:429-436.</w:t>
      </w:r>
    </w:p>
    <w:p w14:paraId="080CE4C6" w14:textId="77777777" w:rsidR="00205804" w:rsidRPr="005A2CC2" w:rsidRDefault="00205804" w:rsidP="00AD433B">
      <w:pPr>
        <w:pStyle w:val="EndNoteBibliography"/>
        <w:spacing w:after="0"/>
        <w:ind w:left="720" w:hanging="720"/>
      </w:pPr>
      <w:r w:rsidRPr="005A2CC2">
        <w:t>(9)</w:t>
      </w:r>
      <w:r w:rsidRPr="005A2CC2">
        <w:tab/>
        <w:t>Garcia-Lino, A.M., Garcia-Mateos, D., Alvarez-Fernandez, I.</w:t>
      </w:r>
      <w:r w:rsidRPr="005A2CC2">
        <w:rPr>
          <w:i/>
        </w:rPr>
        <w:t xml:space="preserve"> et al.</w:t>
      </w:r>
      <w:r w:rsidRPr="005A2CC2">
        <w:t xml:space="preserve"> Role of eprinomectin as inhibitor of the ruminant ABCG2 transporter: Effects on plasma distribution of danofloxacin and meloxicam in sheep. </w:t>
      </w:r>
      <w:r w:rsidRPr="005A2CC2">
        <w:rPr>
          <w:i/>
        </w:rPr>
        <w:t>Res Vet Sci.</w:t>
      </w:r>
      <w:r w:rsidRPr="005A2CC2">
        <w:t xml:space="preserve"> 2021;136:478-483.</w:t>
      </w:r>
    </w:p>
    <w:p w14:paraId="71B14649" w14:textId="77777777" w:rsidR="00205804" w:rsidRPr="005A2CC2" w:rsidRDefault="00205804" w:rsidP="00AD433B">
      <w:pPr>
        <w:pStyle w:val="EndNoteBibliography"/>
        <w:spacing w:after="0"/>
        <w:ind w:left="720" w:hanging="720"/>
      </w:pPr>
      <w:r w:rsidRPr="005A2CC2">
        <w:t>(10)</w:t>
      </w:r>
      <w:r w:rsidRPr="005A2CC2">
        <w:tab/>
        <w:t>Pulido, M.M., Molina, A.J., Merino, G.</w:t>
      </w:r>
      <w:r w:rsidRPr="005A2CC2">
        <w:rPr>
          <w:i/>
        </w:rPr>
        <w:t xml:space="preserve"> et al.</w:t>
      </w:r>
      <w:r w:rsidRPr="005A2CC2">
        <w:t xml:space="preserve"> Interaction of enrofloxacin with breast cancer resistance protein (BCRP/ABCG2): influence of flavonoids and role in milk secretion in sheep. </w:t>
      </w:r>
      <w:r w:rsidRPr="005A2CC2">
        <w:rPr>
          <w:i/>
        </w:rPr>
        <w:t>J Vet Pharmacol Ther.</w:t>
      </w:r>
      <w:r w:rsidRPr="005A2CC2">
        <w:t xml:space="preserve"> 2006;29:279-287.</w:t>
      </w:r>
    </w:p>
    <w:p w14:paraId="38E24DDD" w14:textId="77777777" w:rsidR="00205804" w:rsidRPr="00FA02DB" w:rsidRDefault="00205804" w:rsidP="00AD433B">
      <w:pPr>
        <w:pStyle w:val="EndNoteBibliography"/>
        <w:spacing w:after="0"/>
        <w:ind w:left="720" w:hanging="720"/>
      </w:pPr>
      <w:r w:rsidRPr="00FA02DB">
        <w:t>(11)</w:t>
      </w:r>
      <w:r w:rsidRPr="00FA02DB">
        <w:tab/>
        <w:t xml:space="preserve">Blanco-Paniagua, E., Garcia-Lino, A.M., Alvarez-Fernandez, L., Alvarez, A.I. &amp; Merino, G. Ivermectin inhibits ovine ABCG2-mediated in vitro transport of meloxicam and reduces its secretion into milk in sheep. </w:t>
      </w:r>
      <w:r w:rsidRPr="00FA02DB">
        <w:rPr>
          <w:i/>
        </w:rPr>
        <w:t>Res Vet Sci.</w:t>
      </w:r>
      <w:r w:rsidRPr="00FA02DB">
        <w:t xml:space="preserve"> 2022;153:88-91.</w:t>
      </w:r>
    </w:p>
    <w:p w14:paraId="5CD1EE20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lang w:val="es-ES"/>
        </w:rPr>
      </w:pPr>
      <w:r w:rsidRPr="00FA02DB">
        <w:t>(12)</w:t>
      </w:r>
      <w:r w:rsidRPr="00FA02DB">
        <w:tab/>
        <w:t xml:space="preserve">Gunes, Y., Okyar, A., Krajcsi, P., Fekete, Z. &amp; Ustuner, O. Modulation of monepantel secretion into milk by soy isoflavones. </w:t>
      </w:r>
      <w:r w:rsidRPr="006C6F1E">
        <w:rPr>
          <w:i/>
          <w:lang w:val="es-ES"/>
        </w:rPr>
        <w:t>J Vet Pharmacol Ther.</w:t>
      </w:r>
      <w:r w:rsidRPr="006C6F1E">
        <w:rPr>
          <w:lang w:val="es-ES"/>
        </w:rPr>
        <w:t xml:space="preserve"> 2023;46:185-194.</w:t>
      </w:r>
    </w:p>
    <w:p w14:paraId="7CA92F77" w14:textId="77777777" w:rsidR="00205804" w:rsidRPr="00FA02DB" w:rsidRDefault="00205804" w:rsidP="00AD433B">
      <w:pPr>
        <w:pStyle w:val="EndNoteBibliography"/>
        <w:spacing w:after="0"/>
        <w:ind w:left="720" w:hanging="720"/>
      </w:pPr>
      <w:r w:rsidRPr="006C6F1E">
        <w:rPr>
          <w:lang w:val="es-ES"/>
        </w:rPr>
        <w:t>(13)</w:t>
      </w:r>
      <w:r w:rsidRPr="006C6F1E">
        <w:rPr>
          <w:lang w:val="es-ES"/>
        </w:rPr>
        <w:tab/>
        <w:t>Barrera, B., Otero, J.A., Egido, E.</w:t>
      </w:r>
      <w:r w:rsidRPr="006C6F1E">
        <w:rPr>
          <w:i/>
          <w:lang w:val="es-ES"/>
        </w:rPr>
        <w:t xml:space="preserve"> et al.</w:t>
      </w:r>
      <w:r w:rsidRPr="006C6F1E">
        <w:rPr>
          <w:lang w:val="es-ES"/>
        </w:rPr>
        <w:t xml:space="preserve"> </w:t>
      </w:r>
      <w:r w:rsidRPr="00FA02DB">
        <w:t xml:space="preserve">The anthelmintic triclabendazole and its metabolites inhibit the membrane transporter ABCG2/BCRP. </w:t>
      </w:r>
      <w:r w:rsidRPr="00FA02DB">
        <w:rPr>
          <w:i/>
        </w:rPr>
        <w:t>Antimicrob Agents Chemother.</w:t>
      </w:r>
      <w:r w:rsidRPr="00FA02DB">
        <w:t xml:space="preserve"> 2012;56:3535-3543.</w:t>
      </w:r>
    </w:p>
    <w:p w14:paraId="018EF360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lang w:val="es-ES"/>
        </w:rPr>
      </w:pPr>
      <w:r w:rsidRPr="00FA02DB">
        <w:t>(14)</w:t>
      </w:r>
      <w:r w:rsidRPr="00FA02DB">
        <w:tab/>
        <w:t>Perez, M., Real, R., Mendoza, G.</w:t>
      </w:r>
      <w:r w:rsidRPr="00FA02DB">
        <w:rPr>
          <w:i/>
        </w:rPr>
        <w:t xml:space="preserve"> et al.</w:t>
      </w:r>
      <w:r w:rsidRPr="00FA02DB">
        <w:t xml:space="preserve"> Milk secretion of nitrofurantoin, as a specific BCRP/ABCG2 substrate, in assaf sheep: modulation by isoflavones. </w:t>
      </w:r>
      <w:r w:rsidRPr="006C6F1E">
        <w:rPr>
          <w:i/>
          <w:lang w:val="es-ES"/>
        </w:rPr>
        <w:t>J Vet Pharmacol Ther.</w:t>
      </w:r>
      <w:r w:rsidRPr="006C6F1E">
        <w:rPr>
          <w:lang w:val="es-ES"/>
        </w:rPr>
        <w:t xml:space="preserve"> 2009;32:498-502.</w:t>
      </w:r>
    </w:p>
    <w:p w14:paraId="641B6930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lang w:val="es-ES"/>
        </w:rPr>
      </w:pPr>
      <w:r w:rsidRPr="006C6F1E">
        <w:rPr>
          <w:lang w:val="es-ES"/>
        </w:rPr>
        <w:lastRenderedPageBreak/>
        <w:t>(15)</w:t>
      </w:r>
      <w:r w:rsidRPr="006C6F1E">
        <w:rPr>
          <w:lang w:val="es-ES"/>
        </w:rPr>
        <w:tab/>
        <w:t>Otero, J.A., Garcia-Mateos, D., de la Fuente, A.</w:t>
      </w:r>
      <w:r w:rsidRPr="006C6F1E">
        <w:rPr>
          <w:i/>
          <w:lang w:val="es-ES"/>
        </w:rPr>
        <w:t xml:space="preserve"> et al.</w:t>
      </w:r>
      <w:r w:rsidRPr="006C6F1E">
        <w:rPr>
          <w:lang w:val="es-ES"/>
        </w:rPr>
        <w:t xml:space="preserve"> </w:t>
      </w:r>
      <w:r w:rsidRPr="00945EA8">
        <w:t xml:space="preserve">Effect of bovine ABCG2 Y581S polymorphism on concentrations in milk of enrofloxacin and its active metabolite </w:t>
      </w:r>
      <w:r w:rsidRPr="00FA02DB">
        <w:t xml:space="preserve">ciprofloxacin. </w:t>
      </w:r>
      <w:r w:rsidRPr="006C6F1E">
        <w:rPr>
          <w:i/>
          <w:lang w:val="es-ES"/>
        </w:rPr>
        <w:t>J Dairy Sci.</w:t>
      </w:r>
      <w:r w:rsidRPr="006C6F1E">
        <w:rPr>
          <w:lang w:val="es-ES"/>
        </w:rPr>
        <w:t xml:space="preserve"> 2016;99:5731-5738.</w:t>
      </w:r>
    </w:p>
    <w:p w14:paraId="0A9F42F0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lang w:val="es-ES"/>
        </w:rPr>
      </w:pPr>
      <w:r w:rsidRPr="006C6F1E">
        <w:rPr>
          <w:lang w:val="es-ES"/>
        </w:rPr>
        <w:t>(16)</w:t>
      </w:r>
      <w:r w:rsidRPr="006C6F1E">
        <w:rPr>
          <w:lang w:val="es-ES"/>
        </w:rPr>
        <w:tab/>
        <w:t>Otero, J.A., Real, R., de la Fuente, A.</w:t>
      </w:r>
      <w:r w:rsidRPr="006C6F1E">
        <w:rPr>
          <w:i/>
          <w:lang w:val="es-ES"/>
        </w:rPr>
        <w:t xml:space="preserve"> et al.</w:t>
      </w:r>
      <w:r w:rsidRPr="006C6F1E">
        <w:rPr>
          <w:lang w:val="es-ES"/>
        </w:rPr>
        <w:t xml:space="preserve"> </w:t>
      </w:r>
      <w:r w:rsidRPr="00FA02DB">
        <w:t xml:space="preserve">The bovine ATP-binding cassette transporter ABCG2 Tyr581Ser single-nucleotide polymorphism increases milk secretion of the fluoroquinolone danofloxacin. </w:t>
      </w:r>
      <w:r w:rsidRPr="006C6F1E">
        <w:rPr>
          <w:i/>
          <w:lang w:val="es-ES"/>
        </w:rPr>
        <w:t>Drug Metab Dispos.</w:t>
      </w:r>
      <w:r w:rsidRPr="006C6F1E">
        <w:rPr>
          <w:lang w:val="es-ES"/>
        </w:rPr>
        <w:t xml:space="preserve"> 2013;41:546-549.</w:t>
      </w:r>
    </w:p>
    <w:p w14:paraId="1AD7B0BB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lang w:val="es-ES"/>
        </w:rPr>
      </w:pPr>
      <w:r w:rsidRPr="006C6F1E">
        <w:rPr>
          <w:lang w:val="es-ES"/>
        </w:rPr>
        <w:t>(17)</w:t>
      </w:r>
      <w:r w:rsidRPr="006C6F1E">
        <w:rPr>
          <w:lang w:val="es-ES"/>
        </w:rPr>
        <w:tab/>
        <w:t>Otero, J.A., Barrera, B., de la Fuente, A.</w:t>
      </w:r>
      <w:r w:rsidRPr="006C6F1E">
        <w:rPr>
          <w:i/>
          <w:lang w:val="es-ES"/>
        </w:rPr>
        <w:t xml:space="preserve"> et al.</w:t>
      </w:r>
      <w:r w:rsidRPr="006C6F1E">
        <w:rPr>
          <w:lang w:val="es-ES"/>
        </w:rPr>
        <w:t xml:space="preserve"> </w:t>
      </w:r>
      <w:r w:rsidRPr="00FA02DB">
        <w:t xml:space="preserve">Short communication: The gain-of-function Y581S polymorphism of the ABCG2 transporter increases secretion into milk of danofloxacin at the therapeutic dose for mastitis treatment. </w:t>
      </w:r>
      <w:r w:rsidRPr="006C6F1E">
        <w:rPr>
          <w:i/>
          <w:lang w:val="es-ES"/>
        </w:rPr>
        <w:t>J Dairy Sci.</w:t>
      </w:r>
      <w:r w:rsidRPr="006C6F1E">
        <w:rPr>
          <w:lang w:val="es-ES"/>
        </w:rPr>
        <w:t xml:space="preserve"> 2015;98:312-317.</w:t>
      </w:r>
    </w:p>
    <w:p w14:paraId="5FA3AA9B" w14:textId="77777777" w:rsidR="00205804" w:rsidRPr="00FA02DB" w:rsidRDefault="00205804" w:rsidP="00AD433B">
      <w:pPr>
        <w:pStyle w:val="EndNoteBibliography"/>
        <w:spacing w:after="0"/>
        <w:ind w:left="720" w:hanging="720"/>
      </w:pPr>
      <w:r w:rsidRPr="006C6F1E">
        <w:rPr>
          <w:lang w:val="es-ES"/>
        </w:rPr>
        <w:t>(18)</w:t>
      </w:r>
      <w:r w:rsidRPr="006C6F1E">
        <w:rPr>
          <w:lang w:val="es-ES"/>
        </w:rPr>
        <w:tab/>
        <w:t>Otero, J.A., Miguel, V., González-Lobato, L.</w:t>
      </w:r>
      <w:r w:rsidRPr="006C6F1E">
        <w:rPr>
          <w:i/>
          <w:lang w:val="es-ES"/>
        </w:rPr>
        <w:t xml:space="preserve"> et al.</w:t>
      </w:r>
      <w:r w:rsidRPr="006C6F1E">
        <w:rPr>
          <w:lang w:val="es-ES"/>
        </w:rPr>
        <w:t xml:space="preserve"> </w:t>
      </w:r>
      <w:r w:rsidRPr="00FA02DB">
        <w:t xml:space="preserve">Effect of bovine ABCG2 polymorphism Y581S SNP on secretion into milk of enterolactone, riboflavin and uric acid. </w:t>
      </w:r>
      <w:r w:rsidRPr="00FA02DB">
        <w:rPr>
          <w:i/>
        </w:rPr>
        <w:t>Animal.</w:t>
      </w:r>
      <w:r w:rsidRPr="00FA02DB">
        <w:t xml:space="preserve"> 2016;10:238-247.</w:t>
      </w:r>
    </w:p>
    <w:p w14:paraId="24D4F0C0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lang w:val="fr-FR"/>
        </w:rPr>
      </w:pPr>
      <w:r w:rsidRPr="00FA02DB">
        <w:t>(19)</w:t>
      </w:r>
      <w:r w:rsidRPr="00FA02DB">
        <w:tab/>
        <w:t>Garcia-Mateos, D., Garcia-Lino, A.M., Alvarez-Fernandez, I.</w:t>
      </w:r>
      <w:r w:rsidRPr="00FA02DB">
        <w:rPr>
          <w:i/>
        </w:rPr>
        <w:t xml:space="preserve"> et al.</w:t>
      </w:r>
      <w:r w:rsidRPr="00FA02DB">
        <w:t xml:space="preserve"> Role of ABCG2 in Secretion into Milk of the Anti-Inflammatory Flunixin and Its Main Metabolite: In Vitro-In Vivo Correlation in Mice and Cows. </w:t>
      </w:r>
      <w:r w:rsidRPr="006C6F1E">
        <w:rPr>
          <w:i/>
          <w:lang w:val="fr-FR"/>
        </w:rPr>
        <w:t>Drug Metab Dispos.</w:t>
      </w:r>
      <w:r w:rsidRPr="006C6F1E">
        <w:rPr>
          <w:lang w:val="fr-FR"/>
        </w:rPr>
        <w:t xml:space="preserve"> 2019;47:516-524.</w:t>
      </w:r>
    </w:p>
    <w:p w14:paraId="1824B392" w14:textId="77777777" w:rsidR="00205804" w:rsidRPr="00FA02DB" w:rsidRDefault="00205804" w:rsidP="00AD433B">
      <w:pPr>
        <w:pStyle w:val="EndNoteBibliography"/>
        <w:spacing w:after="0"/>
        <w:ind w:left="720" w:hanging="720"/>
      </w:pPr>
      <w:r w:rsidRPr="006C6F1E">
        <w:rPr>
          <w:lang w:val="fr-FR"/>
        </w:rPr>
        <w:t>(20)</w:t>
      </w:r>
      <w:r w:rsidRPr="006C6F1E">
        <w:rPr>
          <w:lang w:val="fr-FR"/>
        </w:rPr>
        <w:tab/>
        <w:t>Yang, H., Xue, I., Gu, Q.</w:t>
      </w:r>
      <w:r w:rsidRPr="006C6F1E">
        <w:rPr>
          <w:i/>
          <w:lang w:val="fr-FR"/>
        </w:rPr>
        <w:t xml:space="preserve"> et al.</w:t>
      </w:r>
      <w:r w:rsidRPr="006C6F1E">
        <w:rPr>
          <w:lang w:val="fr-FR"/>
        </w:rPr>
        <w:t xml:space="preserve"> </w:t>
      </w:r>
      <w:r w:rsidRPr="00FA02DB">
        <w:t xml:space="preserve">Developing an In Vitro to In Vivo Extrapolation (IVIVE) Model to Predict Human Milk-to-Plasma Drug Concentration Ratios. </w:t>
      </w:r>
      <w:r w:rsidRPr="00FA02DB">
        <w:rPr>
          <w:i/>
        </w:rPr>
        <w:t>Mol Pharm.</w:t>
      </w:r>
      <w:r w:rsidRPr="00FA02DB">
        <w:t xml:space="preserve"> 2022;19:2506-2517.</w:t>
      </w:r>
    </w:p>
    <w:p w14:paraId="530995E5" w14:textId="77777777" w:rsidR="00205804" w:rsidRPr="00FA02DB" w:rsidRDefault="00205804" w:rsidP="00AD433B">
      <w:pPr>
        <w:pStyle w:val="EndNoteBibliography"/>
        <w:spacing w:after="0"/>
        <w:ind w:left="720" w:hanging="720"/>
      </w:pPr>
      <w:r w:rsidRPr="00FA02DB">
        <w:t>(21)</w:t>
      </w:r>
      <w:r w:rsidRPr="00FA02DB">
        <w:tab/>
        <w:t>Zhang, D., He, K., Herbst, J.J.</w:t>
      </w:r>
      <w:r w:rsidRPr="00FA02DB">
        <w:rPr>
          <w:i/>
        </w:rPr>
        <w:t xml:space="preserve"> et al.</w:t>
      </w:r>
      <w:r w:rsidRPr="00FA02DB">
        <w:t xml:space="preserve"> Characterization of Efflux Transporters Involved in Distribution and Disposition of Apixaban. </w:t>
      </w:r>
      <w:r w:rsidRPr="00FA02DB">
        <w:rPr>
          <w:i/>
        </w:rPr>
        <w:t>Drug Metabolism and Disposition.</w:t>
      </w:r>
      <w:r w:rsidRPr="00FA02DB">
        <w:t xml:space="preserve"> 2013;41:827-835.</w:t>
      </w:r>
    </w:p>
    <w:p w14:paraId="31C85253" w14:textId="77777777" w:rsidR="00205804" w:rsidRPr="00FA02DB" w:rsidRDefault="00205804" w:rsidP="00AD433B">
      <w:pPr>
        <w:pStyle w:val="EndNoteBibliography"/>
        <w:spacing w:after="0"/>
        <w:ind w:left="720" w:hanging="720"/>
      </w:pPr>
      <w:r w:rsidRPr="00FA02DB">
        <w:t>(22)</w:t>
      </w:r>
      <w:r w:rsidRPr="00FA02DB">
        <w:tab/>
        <w:t xml:space="preserve">Atkinson, H.C. &amp; Begg, E.J. Prediction of drug distribution into human milk from physicochemical characteristics. </w:t>
      </w:r>
      <w:r w:rsidRPr="00FA02DB">
        <w:rPr>
          <w:i/>
        </w:rPr>
        <w:t>Clin Pharmacokinet.</w:t>
      </w:r>
      <w:r w:rsidRPr="00FA02DB">
        <w:t xml:space="preserve"> 1990;18:151-167.</w:t>
      </w:r>
    </w:p>
    <w:p w14:paraId="6D0B15B6" w14:textId="77777777" w:rsidR="00205804" w:rsidRPr="00FA02DB" w:rsidRDefault="00205804" w:rsidP="00AD433B">
      <w:pPr>
        <w:pStyle w:val="EndNoteBibliography"/>
        <w:spacing w:after="0"/>
        <w:ind w:left="720" w:hanging="720"/>
      </w:pPr>
      <w:r w:rsidRPr="00FA02DB">
        <w:t>(23)</w:t>
      </w:r>
      <w:r w:rsidRPr="00FA02DB">
        <w:tab/>
        <w:t xml:space="preserve">Begg, E.J., Atkinson, H.C. &amp; Duffull, S.B. Prospective evaluation of a model for the prediction of milk:plasma drug concentrations from physicochemical characteristics. </w:t>
      </w:r>
      <w:r w:rsidRPr="00FA02DB">
        <w:rPr>
          <w:i/>
        </w:rPr>
        <w:t>Br J Clin Pharmacol.</w:t>
      </w:r>
      <w:r w:rsidRPr="00FA02DB">
        <w:t xml:space="preserve"> 1992;33:501-505.</w:t>
      </w:r>
    </w:p>
    <w:p w14:paraId="5D4CE5F8" w14:textId="77777777" w:rsidR="00205804" w:rsidRPr="00FA02DB" w:rsidRDefault="00205804" w:rsidP="00AD433B">
      <w:pPr>
        <w:pStyle w:val="EndNoteBibliography"/>
        <w:spacing w:after="0"/>
        <w:ind w:left="720" w:hanging="720"/>
      </w:pPr>
      <w:r w:rsidRPr="00FA02DB">
        <w:t>(24)</w:t>
      </w:r>
      <w:r w:rsidRPr="00FA02DB">
        <w:tab/>
        <w:t xml:space="preserve">Atkinson, H.C. &amp; Begg, E.J. Prediction of drug concentrations in human skim milk from plasma protein binding and acid-base characteristics. </w:t>
      </w:r>
      <w:r w:rsidRPr="00FA02DB">
        <w:rPr>
          <w:i/>
        </w:rPr>
        <w:t>Br J Clin Pharmacol.</w:t>
      </w:r>
      <w:r w:rsidRPr="00FA02DB">
        <w:t xml:space="preserve"> 1988;25:495-503.</w:t>
      </w:r>
    </w:p>
    <w:p w14:paraId="6A1F48DD" w14:textId="77777777" w:rsidR="00205804" w:rsidRPr="006C6F1E" w:rsidRDefault="00205804" w:rsidP="00AD433B">
      <w:pPr>
        <w:pStyle w:val="EndNoteBibliography"/>
        <w:spacing w:after="0"/>
        <w:ind w:left="720" w:hanging="720"/>
        <w:rPr>
          <w:lang w:val="fr-FR"/>
        </w:rPr>
      </w:pPr>
      <w:r w:rsidRPr="00FA02DB">
        <w:t>(25)</w:t>
      </w:r>
      <w:r w:rsidRPr="00FA02DB">
        <w:tab/>
        <w:t xml:space="preserve">Atkinson, H.C. &amp; Begg, E.J. Relationship between human milk lipid-ultrafiltrate and octanol-water partition coefficients. </w:t>
      </w:r>
      <w:r w:rsidRPr="006C6F1E">
        <w:rPr>
          <w:i/>
          <w:lang w:val="fr-FR"/>
        </w:rPr>
        <w:t>J Pharm Sci.</w:t>
      </w:r>
      <w:r w:rsidRPr="006C6F1E">
        <w:rPr>
          <w:lang w:val="fr-FR"/>
        </w:rPr>
        <w:t xml:space="preserve"> 1988;77:796-798.</w:t>
      </w:r>
    </w:p>
    <w:p w14:paraId="4D3B2418" w14:textId="77777777" w:rsidR="00205804" w:rsidRPr="00AD433B" w:rsidRDefault="00205804" w:rsidP="00AD433B">
      <w:pPr>
        <w:pStyle w:val="EndNoteBibliography"/>
        <w:ind w:left="720" w:hanging="720"/>
      </w:pPr>
      <w:r w:rsidRPr="006C6F1E">
        <w:rPr>
          <w:lang w:val="fr-FR"/>
        </w:rPr>
        <w:t>(26)</w:t>
      </w:r>
      <w:r w:rsidRPr="006C6F1E">
        <w:rPr>
          <w:lang w:val="fr-FR"/>
        </w:rPr>
        <w:tab/>
        <w:t>Zhang, M., Sychterz, C., Chang, M.</w:t>
      </w:r>
      <w:r w:rsidRPr="006C6F1E">
        <w:rPr>
          <w:i/>
          <w:lang w:val="fr-FR"/>
        </w:rPr>
        <w:t xml:space="preserve"> et al.</w:t>
      </w:r>
      <w:r w:rsidRPr="006C6F1E">
        <w:rPr>
          <w:lang w:val="fr-FR"/>
        </w:rPr>
        <w:t xml:space="preserve"> </w:t>
      </w:r>
      <w:r w:rsidRPr="00FA02DB">
        <w:t xml:space="preserve">A perspective on the current use of the phase distribution model for predicting milk-to-plasma drug concentration ratio. </w:t>
      </w:r>
      <w:r w:rsidRPr="00FA02DB">
        <w:rPr>
          <w:i/>
        </w:rPr>
        <w:t>CPT Pharmacometrics Syst Pharmacol.</w:t>
      </w:r>
      <w:r w:rsidRPr="00FA02DB">
        <w:t xml:space="preserve"> 2022;11:1547-1551.</w:t>
      </w:r>
    </w:p>
    <w:p w14:paraId="70E49671" w14:textId="77777777" w:rsidR="00205804" w:rsidRDefault="00205804" w:rsidP="007F0F52">
      <w:pPr>
        <w:pStyle w:val="EndNoteBibliography"/>
        <w:ind w:left="720" w:hanging="720"/>
        <w:rPr>
          <w:rFonts w:ascii="Segoe UI" w:hAnsi="Segoe UI" w:cs="Segoe UI"/>
          <w:color w:val="212121"/>
          <w:shd w:val="clear" w:color="auto" w:fill="FFFFFF"/>
        </w:rPr>
      </w:pPr>
    </w:p>
    <w:p w14:paraId="0C6C5235" w14:textId="77777777" w:rsidR="00BC27FA" w:rsidRDefault="00BC27FA"/>
    <w:sectPr w:rsidR="00BC27FA" w:rsidSect="00205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A83177" w14:textId="77777777" w:rsidR="00427A03" w:rsidRDefault="00427A03">
      <w:pPr>
        <w:spacing w:after="0" w:line="240" w:lineRule="auto"/>
      </w:pPr>
      <w:r>
        <w:separator/>
      </w:r>
    </w:p>
  </w:endnote>
  <w:endnote w:type="continuationSeparator" w:id="0">
    <w:p w14:paraId="3E42A90B" w14:textId="77777777" w:rsidR="00427A03" w:rsidRDefault="00427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6857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80608" w14:textId="77777777" w:rsidR="00205804" w:rsidRDefault="002058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7C587E" w14:textId="77777777" w:rsidR="00205804" w:rsidRDefault="002058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96DFE8" w14:textId="77777777" w:rsidR="00427A03" w:rsidRDefault="00427A03">
      <w:pPr>
        <w:spacing w:after="0" w:line="240" w:lineRule="auto"/>
      </w:pPr>
      <w:r>
        <w:separator/>
      </w:r>
    </w:p>
  </w:footnote>
  <w:footnote w:type="continuationSeparator" w:id="0">
    <w:p w14:paraId="09B68D49" w14:textId="77777777" w:rsidR="00427A03" w:rsidRDefault="00427A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3EE203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768C6C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4727D1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5D44BE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0D85C9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EE18B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29CB68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78718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81E363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6CAAA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174F21"/>
    <w:multiLevelType w:val="hybridMultilevel"/>
    <w:tmpl w:val="DE5AD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575B27"/>
    <w:multiLevelType w:val="hybridMultilevel"/>
    <w:tmpl w:val="5DCE390C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2" w15:restartNumberingAfterBreak="0">
    <w:nsid w:val="088B6FC3"/>
    <w:multiLevelType w:val="multilevel"/>
    <w:tmpl w:val="C1DA7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195023"/>
    <w:multiLevelType w:val="multilevel"/>
    <w:tmpl w:val="3876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AEB576A"/>
    <w:multiLevelType w:val="hybridMultilevel"/>
    <w:tmpl w:val="68AAB7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960255"/>
    <w:multiLevelType w:val="hybridMultilevel"/>
    <w:tmpl w:val="2B3E7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DC7D92"/>
    <w:multiLevelType w:val="hybridMultilevel"/>
    <w:tmpl w:val="3AE82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7020A5"/>
    <w:multiLevelType w:val="multilevel"/>
    <w:tmpl w:val="2182E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A7A4459"/>
    <w:multiLevelType w:val="multilevel"/>
    <w:tmpl w:val="AB9C2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E68014A"/>
    <w:multiLevelType w:val="hybridMultilevel"/>
    <w:tmpl w:val="8ECA6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1326E5"/>
    <w:multiLevelType w:val="hybridMultilevel"/>
    <w:tmpl w:val="ACB07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ED20CF"/>
    <w:multiLevelType w:val="hybridMultilevel"/>
    <w:tmpl w:val="B242F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60621B"/>
    <w:multiLevelType w:val="hybridMultilevel"/>
    <w:tmpl w:val="EAFA0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8E3CAE"/>
    <w:multiLevelType w:val="hybridMultilevel"/>
    <w:tmpl w:val="4B684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D04830"/>
    <w:multiLevelType w:val="hybridMultilevel"/>
    <w:tmpl w:val="2E4CA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FB61A3"/>
    <w:multiLevelType w:val="hybridMultilevel"/>
    <w:tmpl w:val="CC12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135B26"/>
    <w:multiLevelType w:val="hybridMultilevel"/>
    <w:tmpl w:val="EF4CD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6963ED"/>
    <w:multiLevelType w:val="multilevel"/>
    <w:tmpl w:val="733AD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A0F06FB"/>
    <w:multiLevelType w:val="hybridMultilevel"/>
    <w:tmpl w:val="E1F88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D22DFC"/>
    <w:multiLevelType w:val="hybridMultilevel"/>
    <w:tmpl w:val="F9583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328380">
    <w:abstractNumId w:val="24"/>
  </w:num>
  <w:num w:numId="2" w16cid:durableId="173615343">
    <w:abstractNumId w:val="16"/>
  </w:num>
  <w:num w:numId="3" w16cid:durableId="1734961306">
    <w:abstractNumId w:val="22"/>
  </w:num>
  <w:num w:numId="4" w16cid:durableId="2041347130">
    <w:abstractNumId w:val="17"/>
  </w:num>
  <w:num w:numId="5" w16cid:durableId="154419550">
    <w:abstractNumId w:val="12"/>
  </w:num>
  <w:num w:numId="6" w16cid:durableId="175776732">
    <w:abstractNumId w:val="27"/>
  </w:num>
  <w:num w:numId="7" w16cid:durableId="1604070655">
    <w:abstractNumId w:val="26"/>
  </w:num>
  <w:num w:numId="8" w16cid:durableId="2035567763">
    <w:abstractNumId w:val="29"/>
  </w:num>
  <w:num w:numId="9" w16cid:durableId="190725518">
    <w:abstractNumId w:val="23"/>
  </w:num>
  <w:num w:numId="10" w16cid:durableId="556937280">
    <w:abstractNumId w:val="21"/>
  </w:num>
  <w:num w:numId="11" w16cid:durableId="1898783302">
    <w:abstractNumId w:val="10"/>
  </w:num>
  <w:num w:numId="12" w16cid:durableId="1853180637">
    <w:abstractNumId w:val="20"/>
  </w:num>
  <w:num w:numId="13" w16cid:durableId="308678306">
    <w:abstractNumId w:val="15"/>
  </w:num>
  <w:num w:numId="14" w16cid:durableId="919561802">
    <w:abstractNumId w:val="13"/>
  </w:num>
  <w:num w:numId="15" w16cid:durableId="63308341">
    <w:abstractNumId w:val="25"/>
  </w:num>
  <w:num w:numId="16" w16cid:durableId="2015842479">
    <w:abstractNumId w:val="11"/>
  </w:num>
  <w:num w:numId="17" w16cid:durableId="1734884973">
    <w:abstractNumId w:val="19"/>
  </w:num>
  <w:num w:numId="18" w16cid:durableId="1184635455">
    <w:abstractNumId w:val="14"/>
  </w:num>
  <w:num w:numId="19" w16cid:durableId="1652980367">
    <w:abstractNumId w:val="28"/>
  </w:num>
  <w:num w:numId="20" w16cid:durableId="457408369">
    <w:abstractNumId w:val="9"/>
  </w:num>
  <w:num w:numId="21" w16cid:durableId="617879420">
    <w:abstractNumId w:val="7"/>
  </w:num>
  <w:num w:numId="22" w16cid:durableId="243073321">
    <w:abstractNumId w:val="6"/>
  </w:num>
  <w:num w:numId="23" w16cid:durableId="206068418">
    <w:abstractNumId w:val="5"/>
  </w:num>
  <w:num w:numId="24" w16cid:durableId="1478257515">
    <w:abstractNumId w:val="4"/>
  </w:num>
  <w:num w:numId="25" w16cid:durableId="251941286">
    <w:abstractNumId w:val="8"/>
  </w:num>
  <w:num w:numId="26" w16cid:durableId="332732466">
    <w:abstractNumId w:val="3"/>
  </w:num>
  <w:num w:numId="27" w16cid:durableId="2057779406">
    <w:abstractNumId w:val="2"/>
  </w:num>
  <w:num w:numId="28" w16cid:durableId="989677167">
    <w:abstractNumId w:val="1"/>
  </w:num>
  <w:num w:numId="29" w16cid:durableId="920142284">
    <w:abstractNumId w:val="0"/>
  </w:num>
  <w:num w:numId="30" w16cid:durableId="9873177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5804"/>
    <w:rsid w:val="00205804"/>
    <w:rsid w:val="00226E7E"/>
    <w:rsid w:val="00427A03"/>
    <w:rsid w:val="004E373C"/>
    <w:rsid w:val="004E43B5"/>
    <w:rsid w:val="004F40DF"/>
    <w:rsid w:val="005A2CC2"/>
    <w:rsid w:val="006C6F1E"/>
    <w:rsid w:val="00823181"/>
    <w:rsid w:val="008520C7"/>
    <w:rsid w:val="009337A3"/>
    <w:rsid w:val="00945EA8"/>
    <w:rsid w:val="00A5551A"/>
    <w:rsid w:val="00BC27FA"/>
    <w:rsid w:val="00BC3A29"/>
    <w:rsid w:val="00C07976"/>
    <w:rsid w:val="00C94226"/>
    <w:rsid w:val="00D46191"/>
    <w:rsid w:val="00F9253E"/>
    <w:rsid w:val="00F9648A"/>
    <w:rsid w:val="00FA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AA62E"/>
  <w15:chartTrackingRefBased/>
  <w15:docId w15:val="{74F0E930-65C2-4B1D-BFD4-80C58D2FA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80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80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58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8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8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80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80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80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80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80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80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0580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80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804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804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804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804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80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80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05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804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05804"/>
    <w:pPr>
      <w:ind w:left="720"/>
      <w:contextualSpacing/>
    </w:pPr>
  </w:style>
  <w:style w:type="table" w:styleId="TableGrid">
    <w:name w:val="Table Grid"/>
    <w:basedOn w:val="TableNormal"/>
    <w:uiPriority w:val="39"/>
    <w:rsid w:val="002058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804"/>
    <w:rPr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205804"/>
    <w:rPr>
      <w:b/>
      <w:bCs/>
    </w:rPr>
  </w:style>
  <w:style w:type="character" w:styleId="Hyperlink">
    <w:name w:val="Hyperlink"/>
    <w:basedOn w:val="DefaultParagraphFont"/>
    <w:uiPriority w:val="99"/>
    <w:unhideWhenUsed/>
    <w:rsid w:val="002058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5804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05804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20580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205804"/>
    <w:pPr>
      <w:spacing w:after="100"/>
      <w:ind w:left="220"/>
    </w:pPr>
  </w:style>
  <w:style w:type="character" w:customStyle="1" w:styleId="fm-vol-iss-date">
    <w:name w:val="fm-vol-iss-date"/>
    <w:basedOn w:val="DefaultParagraphFont"/>
    <w:rsid w:val="00205804"/>
  </w:style>
  <w:style w:type="character" w:customStyle="1" w:styleId="doi">
    <w:name w:val="doi"/>
    <w:basedOn w:val="DefaultParagraphFont"/>
    <w:rsid w:val="00205804"/>
  </w:style>
  <w:style w:type="character" w:customStyle="1" w:styleId="fm-citation-ids-label">
    <w:name w:val="fm-citation-ids-label"/>
    <w:basedOn w:val="DefaultParagraphFont"/>
    <w:rsid w:val="00205804"/>
  </w:style>
  <w:style w:type="paragraph" w:customStyle="1" w:styleId="BMSTableHeader">
    <w:name w:val="BMS Table Header"/>
    <w:basedOn w:val="BMSTableText"/>
    <w:link w:val="BMSTableHeaderChar"/>
    <w:rsid w:val="00205804"/>
    <w:rPr>
      <w:b/>
      <w:lang w:val="x-none" w:eastAsia="x-none"/>
    </w:rPr>
  </w:style>
  <w:style w:type="paragraph" w:customStyle="1" w:styleId="BMSTableText">
    <w:name w:val="BMS Table Text"/>
    <w:link w:val="BMSTableTextChar"/>
    <w:rsid w:val="00205804"/>
    <w:pPr>
      <w:tabs>
        <w:tab w:val="left" w:pos="360"/>
      </w:tabs>
      <w:spacing w:before="60" w:after="60" w:line="240" w:lineRule="auto"/>
      <w:jc w:val="center"/>
    </w:pPr>
    <w:rPr>
      <w:rFonts w:ascii="Times New Roman" w:eastAsia="MS Mincho" w:hAnsi="Times New Roman" w:cs="Times New Roman"/>
      <w:kern w:val="0"/>
      <w:sz w:val="20"/>
      <w:szCs w:val="20"/>
      <w14:ligatures w14:val="none"/>
    </w:rPr>
  </w:style>
  <w:style w:type="character" w:customStyle="1" w:styleId="BMSTableTextChar">
    <w:name w:val="BMS Table Text Char"/>
    <w:link w:val="BMSTableText"/>
    <w:rsid w:val="00205804"/>
    <w:rPr>
      <w:rFonts w:ascii="Times New Roman" w:eastAsia="MS Mincho" w:hAnsi="Times New Roman" w:cs="Times New Roman"/>
      <w:kern w:val="0"/>
      <w:sz w:val="20"/>
      <w:szCs w:val="20"/>
      <w14:ligatures w14:val="none"/>
    </w:rPr>
  </w:style>
  <w:style w:type="character" w:customStyle="1" w:styleId="BMSTableHeaderChar">
    <w:name w:val="BMS Table Header Char"/>
    <w:link w:val="BMSTableHeader"/>
    <w:rsid w:val="00205804"/>
    <w:rPr>
      <w:rFonts w:ascii="Times New Roman" w:eastAsia="MS Mincho" w:hAnsi="Times New Roman" w:cs="Times New Roman"/>
      <w:b/>
      <w:kern w:val="0"/>
      <w:sz w:val="20"/>
      <w:szCs w:val="20"/>
      <w:lang w:val="x-none" w:eastAsia="x-none"/>
      <w14:ligatures w14:val="none"/>
    </w:rPr>
  </w:style>
  <w:style w:type="paragraph" w:customStyle="1" w:styleId="BMSTableInfo">
    <w:name w:val="BMS Table Info"/>
    <w:basedOn w:val="Normal"/>
    <w:rsid w:val="00205804"/>
    <w:pPr>
      <w:tabs>
        <w:tab w:val="left" w:pos="216"/>
      </w:tabs>
      <w:spacing w:after="60" w:line="240" w:lineRule="auto"/>
      <w:jc w:val="both"/>
    </w:pPr>
    <w:rPr>
      <w:rFonts w:ascii="Times New Roman" w:eastAsia="MS Mincho" w:hAnsi="Times New Roman" w:cs="Times New Roman"/>
      <w:color w:val="000000"/>
      <w:sz w:val="20"/>
      <w:szCs w:val="20"/>
      <w:lang w:val="x-none" w:eastAsia="x-none"/>
    </w:rPr>
  </w:style>
  <w:style w:type="character" w:customStyle="1" w:styleId="BMSSuperscript">
    <w:name w:val="BMS Superscript"/>
    <w:rsid w:val="00205804"/>
    <w:rPr>
      <w:sz w:val="28"/>
      <w:vertAlign w:val="superscript"/>
    </w:rPr>
  </w:style>
  <w:style w:type="character" w:customStyle="1" w:styleId="BMSSubscript">
    <w:name w:val="BMS Subscript"/>
    <w:rsid w:val="00205804"/>
    <w:rPr>
      <w:sz w:val="28"/>
      <w:vertAlign w:val="subscript"/>
    </w:rPr>
  </w:style>
  <w:style w:type="paragraph" w:customStyle="1" w:styleId="BMSBodyText">
    <w:name w:val="BMS Body Text"/>
    <w:link w:val="BMSBodyTextChar"/>
    <w:qFormat/>
    <w:rsid w:val="00205804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kern w:val="0"/>
      <w:sz w:val="24"/>
      <w:szCs w:val="20"/>
      <w14:ligatures w14:val="none"/>
    </w:rPr>
  </w:style>
  <w:style w:type="character" w:customStyle="1" w:styleId="BMSBodyTextChar">
    <w:name w:val="BMS Body Text Char"/>
    <w:link w:val="BMSBodyText"/>
    <w:rsid w:val="00205804"/>
    <w:rPr>
      <w:rFonts w:ascii="Times New Roman" w:eastAsia="MS Mincho" w:hAnsi="Times New Roman" w:cs="Times New Roman"/>
      <w:color w:val="000000"/>
      <w:kern w:val="0"/>
      <w:sz w:val="24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205804"/>
    <w:rPr>
      <w:i/>
      <w:iCs/>
    </w:rPr>
  </w:style>
  <w:style w:type="paragraph" w:styleId="Revision">
    <w:name w:val="Revision"/>
    <w:hidden/>
    <w:uiPriority w:val="99"/>
    <w:semiHidden/>
    <w:rsid w:val="00205804"/>
    <w:pPr>
      <w:spacing w:after="0" w:line="240" w:lineRule="auto"/>
    </w:pPr>
    <w:rPr>
      <w:kern w:val="0"/>
      <w14:ligatures w14:val="none"/>
    </w:rPr>
  </w:style>
  <w:style w:type="character" w:customStyle="1" w:styleId="docsum-journal-citation">
    <w:name w:val="docsum-journal-citation"/>
    <w:basedOn w:val="DefaultParagraphFont"/>
    <w:rsid w:val="00205804"/>
  </w:style>
  <w:style w:type="character" w:styleId="PlaceholderText">
    <w:name w:val="Placeholder Text"/>
    <w:basedOn w:val="DefaultParagraphFont"/>
    <w:uiPriority w:val="99"/>
    <w:semiHidden/>
    <w:rsid w:val="00205804"/>
    <w:rPr>
      <w:color w:val="808080"/>
    </w:rPr>
  </w:style>
  <w:style w:type="paragraph" w:customStyle="1" w:styleId="pf0">
    <w:name w:val="pf0"/>
    <w:basedOn w:val="Normal"/>
    <w:rsid w:val="00205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205804"/>
    <w:rPr>
      <w:rFonts w:ascii="Segoe UI" w:hAnsi="Segoe UI" w:cs="Segoe UI" w:hint="default"/>
      <w:sz w:val="18"/>
      <w:szCs w:val="18"/>
    </w:rPr>
  </w:style>
  <w:style w:type="character" w:customStyle="1" w:styleId="authorname">
    <w:name w:val="authorname"/>
    <w:basedOn w:val="DefaultParagraphFont"/>
    <w:rsid w:val="00205804"/>
  </w:style>
  <w:style w:type="character" w:customStyle="1" w:styleId="separator">
    <w:name w:val="separator"/>
    <w:basedOn w:val="DefaultParagraphFont"/>
    <w:rsid w:val="00205804"/>
  </w:style>
  <w:style w:type="character" w:customStyle="1" w:styleId="Date1">
    <w:name w:val="Date1"/>
    <w:basedOn w:val="DefaultParagraphFont"/>
    <w:rsid w:val="00205804"/>
  </w:style>
  <w:style w:type="character" w:customStyle="1" w:styleId="arttitle">
    <w:name w:val="art_title"/>
    <w:basedOn w:val="DefaultParagraphFont"/>
    <w:rsid w:val="00205804"/>
  </w:style>
  <w:style w:type="character" w:customStyle="1" w:styleId="serialtitle">
    <w:name w:val="serial_title"/>
    <w:basedOn w:val="DefaultParagraphFont"/>
    <w:rsid w:val="00205804"/>
  </w:style>
  <w:style w:type="character" w:customStyle="1" w:styleId="volumeissue">
    <w:name w:val="volume_issue"/>
    <w:basedOn w:val="DefaultParagraphFont"/>
    <w:rsid w:val="00205804"/>
  </w:style>
  <w:style w:type="character" w:customStyle="1" w:styleId="pagerange">
    <w:name w:val="page_range"/>
    <w:basedOn w:val="DefaultParagraphFont"/>
    <w:rsid w:val="00205804"/>
  </w:style>
  <w:style w:type="character" w:customStyle="1" w:styleId="doilink">
    <w:name w:val="doi_link"/>
    <w:basedOn w:val="DefaultParagraphFont"/>
    <w:rsid w:val="00205804"/>
  </w:style>
  <w:style w:type="character" w:styleId="UnresolvedMention">
    <w:name w:val="Unresolved Mention"/>
    <w:basedOn w:val="DefaultParagraphFont"/>
    <w:uiPriority w:val="99"/>
    <w:semiHidden/>
    <w:unhideWhenUsed/>
    <w:rsid w:val="0020580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0580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804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05804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05804"/>
    <w:rPr>
      <w:rFonts w:ascii="Times New Roman" w:hAnsi="Times New Roman" w:cs="Times New Roman"/>
      <w:noProof/>
      <w:kern w:val="0"/>
      <w:sz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8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804"/>
    <w:rPr>
      <w:rFonts w:ascii="Segoe UI" w:hAnsi="Segoe UI" w:cs="Segoe UI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205804"/>
  </w:style>
  <w:style w:type="paragraph" w:styleId="BlockText">
    <w:name w:val="Block Text"/>
    <w:basedOn w:val="Normal"/>
    <w:uiPriority w:val="99"/>
    <w:semiHidden/>
    <w:unhideWhenUsed/>
    <w:rsid w:val="00205804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058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05804"/>
    <w:rPr>
      <w:kern w:val="0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0580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05804"/>
    <w:rPr>
      <w:kern w:val="0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0580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05804"/>
    <w:rPr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05804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05804"/>
    <w:rPr>
      <w:kern w:val="0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0580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05804"/>
    <w:rPr>
      <w:kern w:val="0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05804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05804"/>
    <w:rPr>
      <w:kern w:val="0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0580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05804"/>
    <w:rPr>
      <w:kern w:val="0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0580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05804"/>
    <w:rPr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58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05804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05804"/>
    <w:rPr>
      <w:kern w:val="0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05804"/>
  </w:style>
  <w:style w:type="character" w:customStyle="1" w:styleId="DateChar">
    <w:name w:val="Date Char"/>
    <w:basedOn w:val="DefaultParagraphFont"/>
    <w:link w:val="Date"/>
    <w:uiPriority w:val="99"/>
    <w:semiHidden/>
    <w:rsid w:val="00205804"/>
    <w:rPr>
      <w:kern w:val="0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05804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05804"/>
    <w:rPr>
      <w:rFonts w:ascii="Segoe UI" w:hAnsi="Segoe UI" w:cs="Segoe UI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05804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05804"/>
    <w:rPr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058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5804"/>
    <w:rPr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20580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0580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05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804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58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5804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05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804"/>
    <w:rPr>
      <w:kern w:val="0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0580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05804"/>
    <w:rPr>
      <w:i/>
      <w:iCs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580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5804"/>
    <w:rPr>
      <w:rFonts w:ascii="Consolas" w:hAnsi="Consolas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05804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05804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05804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05804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05804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05804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05804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05804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05804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0580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80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804"/>
    <w:rPr>
      <w:i/>
      <w:iCs/>
      <w:color w:val="4472C4" w:themeColor="accent1"/>
      <w:kern w:val="0"/>
      <w14:ligatures w14:val="none"/>
    </w:rPr>
  </w:style>
  <w:style w:type="paragraph" w:styleId="List">
    <w:name w:val="List"/>
    <w:basedOn w:val="Normal"/>
    <w:uiPriority w:val="99"/>
    <w:semiHidden/>
    <w:unhideWhenUsed/>
    <w:rsid w:val="0020580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0580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0580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0580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0580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05804"/>
    <w:pPr>
      <w:numPr>
        <w:numId w:val="2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05804"/>
    <w:pPr>
      <w:numPr>
        <w:numId w:val="2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05804"/>
    <w:pPr>
      <w:numPr>
        <w:numId w:val="2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05804"/>
    <w:pPr>
      <w:numPr>
        <w:numId w:val="2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05804"/>
    <w:pPr>
      <w:numPr>
        <w:numId w:val="24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0580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0580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0580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0580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0580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05804"/>
    <w:pPr>
      <w:numPr>
        <w:numId w:val="2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05804"/>
    <w:pPr>
      <w:numPr>
        <w:numId w:val="2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05804"/>
    <w:pPr>
      <w:numPr>
        <w:numId w:val="2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05804"/>
    <w:pPr>
      <w:numPr>
        <w:numId w:val="2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05804"/>
    <w:pPr>
      <w:numPr>
        <w:numId w:val="29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2058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05804"/>
    <w:rPr>
      <w:rFonts w:ascii="Consolas" w:hAnsi="Consolas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058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05804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205804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05804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20580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0580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05804"/>
    <w:rPr>
      <w:kern w:val="0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0580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05804"/>
    <w:rPr>
      <w:rFonts w:ascii="Consolas" w:hAnsi="Consolas"/>
      <w:kern w:val="0"/>
      <w:sz w:val="21"/>
      <w:szCs w:val="21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0580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804"/>
    <w:rPr>
      <w:i/>
      <w:iCs/>
      <w:color w:val="404040" w:themeColor="text1" w:themeTint="BF"/>
      <w:kern w:val="0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0580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05804"/>
    <w:rPr>
      <w:kern w:val="0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05804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05804"/>
    <w:rPr>
      <w:kern w:val="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80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5804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05804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05804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2058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80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20580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0580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0580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0580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0580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0580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0580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05804"/>
    <w:pPr>
      <w:spacing w:after="100"/>
      <w:ind w:left="17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automeris.io/WebPlotDigitizer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druginteractionsolutions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31</Words>
  <Characters>1101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 Myers Squibb</Company>
  <LinksUpToDate>false</LinksUpToDate>
  <CharactersWithSpaces>1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chterz, Caroline</dc:creator>
  <cp:keywords/>
  <dc:description/>
  <cp:lastModifiedBy>Alaina Webster</cp:lastModifiedBy>
  <cp:revision>2</cp:revision>
  <dcterms:created xsi:type="dcterms:W3CDTF">2024-09-06T23:09:00Z</dcterms:created>
  <dcterms:modified xsi:type="dcterms:W3CDTF">2024-09-06T23:09:00Z</dcterms:modified>
</cp:coreProperties>
</file>